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D43854" w14:textId="77777777" w:rsidR="00EF114B" w:rsidRDefault="00EF114B" w:rsidP="00EF114B">
      <w:pPr>
        <w:spacing w:after="120" w:line="240" w:lineRule="auto"/>
        <w:rPr>
          <w:b/>
        </w:rPr>
      </w:pPr>
      <w:r>
        <w:rPr>
          <w:b/>
        </w:rPr>
        <w:t>More continuity than change following the Black Death epidemic in medieval Cambridge</w:t>
      </w:r>
    </w:p>
    <w:p w14:paraId="3C658879" w14:textId="77777777" w:rsidR="00F76F7C" w:rsidRPr="00CB6E9B" w:rsidRDefault="00F76F7C" w:rsidP="00B446D7">
      <w:pPr>
        <w:spacing w:after="0" w:line="240" w:lineRule="auto"/>
      </w:pPr>
    </w:p>
    <w:p w14:paraId="1E3167EC" w14:textId="77777777" w:rsidR="00F76F7C" w:rsidRPr="00CB6E9B" w:rsidRDefault="00F76F7C" w:rsidP="00B446D7">
      <w:pPr>
        <w:spacing w:after="0" w:line="240" w:lineRule="auto"/>
      </w:pPr>
      <w:r w:rsidRPr="00CB6E9B">
        <w:t xml:space="preserve">John Robb, Jenna M. Dittmar, Sarah A. Inskip, Alice K. Rose, Piers D. Mitchell, Tamsin C. O’Connell, Mary Price, Craig </w:t>
      </w:r>
      <w:sdt>
        <w:sdtPr>
          <w:tag w:val="goog_rdk_2"/>
          <w:id w:val="677541099"/>
        </w:sdtPr>
        <w:sdtContent/>
      </w:sdt>
      <w:r w:rsidRPr="00CB6E9B">
        <w:t>Cessford</w:t>
      </w:r>
    </w:p>
    <w:p w14:paraId="4EFAD0B3" w14:textId="77777777" w:rsidR="00F76F7C" w:rsidRPr="00CB6E9B" w:rsidRDefault="00F76F7C" w:rsidP="00B446D7">
      <w:pPr>
        <w:spacing w:after="0" w:line="240" w:lineRule="auto"/>
        <w:rPr>
          <w:b/>
        </w:rPr>
      </w:pPr>
    </w:p>
    <w:p w14:paraId="3E31D911" w14:textId="77777777" w:rsidR="00F76F7C" w:rsidRPr="00CB6E9B" w:rsidRDefault="00F76F7C" w:rsidP="00B446D7">
      <w:pPr>
        <w:spacing w:after="0" w:line="240" w:lineRule="auto"/>
        <w:rPr>
          <w:b/>
        </w:rPr>
      </w:pPr>
    </w:p>
    <w:p w14:paraId="23179A59" w14:textId="072554C6" w:rsidR="003B3A0A" w:rsidRPr="00CB6E9B" w:rsidRDefault="003B3A0A" w:rsidP="00B446D7">
      <w:pPr>
        <w:spacing w:after="0" w:line="240" w:lineRule="auto"/>
        <w:rPr>
          <w:b/>
        </w:rPr>
      </w:pPr>
      <w:r w:rsidRPr="00CB6E9B">
        <w:rPr>
          <w:b/>
        </w:rPr>
        <w:t>Supplementary Information</w:t>
      </w:r>
    </w:p>
    <w:p w14:paraId="77348EB7" w14:textId="77777777" w:rsidR="00F76F7C" w:rsidRPr="00CB6E9B" w:rsidRDefault="00F76F7C" w:rsidP="00B446D7">
      <w:pPr>
        <w:spacing w:after="0" w:line="240" w:lineRule="auto"/>
      </w:pPr>
    </w:p>
    <w:p w14:paraId="5B891F53" w14:textId="2540A82E" w:rsidR="003B3A0A" w:rsidRPr="00CB6E9B" w:rsidRDefault="003B3A0A" w:rsidP="00B446D7">
      <w:pPr>
        <w:spacing w:after="0" w:line="240" w:lineRule="auto"/>
      </w:pPr>
      <w:r w:rsidRPr="00CB6E9B">
        <w:t>Supplementary Information 1. Description of the dataset</w:t>
      </w:r>
    </w:p>
    <w:p w14:paraId="3C80AD86" w14:textId="77777777" w:rsidR="00B446D7" w:rsidRPr="00CB6E9B" w:rsidRDefault="00B446D7" w:rsidP="00B446D7">
      <w:pPr>
        <w:spacing w:after="0" w:line="240" w:lineRule="auto"/>
      </w:pPr>
    </w:p>
    <w:p w14:paraId="36838892" w14:textId="77777777" w:rsidR="003B3A0A" w:rsidRPr="00CB6E9B" w:rsidRDefault="003B3A0A" w:rsidP="00B446D7">
      <w:pPr>
        <w:spacing w:after="0" w:line="240" w:lineRule="auto"/>
      </w:pPr>
      <w:r w:rsidRPr="00CB6E9B">
        <w:t>Supplementary Information 2. Distribution of all indicators by sex</w:t>
      </w:r>
    </w:p>
    <w:p w14:paraId="6DDB6319" w14:textId="77777777" w:rsidR="00B446D7" w:rsidRPr="00CB6E9B" w:rsidRDefault="00B446D7" w:rsidP="00B446D7">
      <w:pPr>
        <w:spacing w:after="0" w:line="240" w:lineRule="auto"/>
      </w:pPr>
    </w:p>
    <w:p w14:paraId="6F1B2593" w14:textId="2F8DCC17" w:rsidR="003B3A0A" w:rsidRPr="00CB6E9B" w:rsidRDefault="003B3A0A" w:rsidP="00B446D7">
      <w:pPr>
        <w:spacing w:after="0" w:line="240" w:lineRule="auto"/>
      </w:pPr>
      <w:r w:rsidRPr="00CB6E9B">
        <w:t>Supplementary Information 3. Distribution of all indicators by social group</w:t>
      </w:r>
    </w:p>
    <w:p w14:paraId="7FA025B6" w14:textId="77777777" w:rsidR="00B446D7" w:rsidRPr="00CB6E9B" w:rsidRDefault="00B446D7" w:rsidP="00B446D7">
      <w:pPr>
        <w:spacing w:after="0" w:line="240" w:lineRule="auto"/>
      </w:pPr>
    </w:p>
    <w:p w14:paraId="7F7D5EC0" w14:textId="1614EA47" w:rsidR="003B3A0A" w:rsidRPr="00CB6E9B" w:rsidRDefault="003B3A0A" w:rsidP="00B446D7">
      <w:pPr>
        <w:spacing w:after="0" w:line="240" w:lineRule="auto"/>
      </w:pPr>
      <w:r w:rsidRPr="00CB6E9B">
        <w:t xml:space="preserve">Supplementary Information 4. Graphic representations of all data </w:t>
      </w:r>
    </w:p>
    <w:p w14:paraId="00741C5D" w14:textId="77777777" w:rsidR="00B446D7" w:rsidRPr="00CB6E9B" w:rsidRDefault="00B446D7" w:rsidP="00B446D7">
      <w:pPr>
        <w:spacing w:after="0" w:line="240" w:lineRule="auto"/>
      </w:pPr>
    </w:p>
    <w:p w14:paraId="07A8F0C0" w14:textId="5D2E4D25" w:rsidR="003B3A0A" w:rsidRPr="00CB6E9B" w:rsidRDefault="003B3A0A" w:rsidP="00B446D7">
      <w:pPr>
        <w:spacing w:after="0" w:line="240" w:lineRule="auto"/>
      </w:pPr>
      <w:r w:rsidRPr="00CB6E9B">
        <w:t>Supplementary Information 5. Data and statistical details for before/ after comparisons reported in Table 2</w:t>
      </w:r>
    </w:p>
    <w:p w14:paraId="78CAC5D8" w14:textId="77777777" w:rsidR="00B446D7" w:rsidRPr="00CB6E9B" w:rsidRDefault="00B446D7" w:rsidP="00B446D7">
      <w:pPr>
        <w:spacing w:after="0" w:line="240" w:lineRule="auto"/>
      </w:pPr>
    </w:p>
    <w:p w14:paraId="7728B91C" w14:textId="3B6C748B" w:rsidR="003B3A0A" w:rsidRPr="00CB6E9B" w:rsidRDefault="003B3A0A" w:rsidP="00B446D7">
      <w:pPr>
        <w:spacing w:after="0" w:line="240" w:lineRule="auto"/>
      </w:pPr>
      <w:r w:rsidRPr="00CB6E9B">
        <w:t>Supplementary Information 6. Data and statistical details for “Whole town” comparisons for before/ after the Black Death reported in Table 3</w:t>
      </w:r>
    </w:p>
    <w:p w14:paraId="70524C53" w14:textId="77777777" w:rsidR="003B3A0A" w:rsidRPr="00CB6E9B" w:rsidRDefault="003B3A0A" w:rsidP="00B446D7">
      <w:pPr>
        <w:spacing w:after="0" w:line="240" w:lineRule="auto"/>
      </w:pPr>
      <w:r w:rsidRPr="00CB6E9B">
        <w:br w:type="page"/>
      </w:r>
    </w:p>
    <w:p w14:paraId="54B7C31A" w14:textId="07C77C29" w:rsidR="00D74D40" w:rsidRPr="00CB6E9B" w:rsidRDefault="00A607FE" w:rsidP="00B446D7">
      <w:pPr>
        <w:spacing w:after="0" w:line="240" w:lineRule="auto"/>
        <w:rPr>
          <w:rFonts w:cstheme="minorHAnsi"/>
        </w:rPr>
      </w:pPr>
      <w:r w:rsidRPr="00CB6E9B">
        <w:rPr>
          <w:rFonts w:eastAsia="Courier New" w:cstheme="minorHAnsi"/>
          <w:b/>
        </w:rPr>
        <w:lastRenderedPageBreak/>
        <w:t>Supplementary Information 1. Descriptive summaries of the dataset</w:t>
      </w:r>
      <w:r w:rsidRPr="00CB6E9B">
        <w:rPr>
          <w:rFonts w:eastAsia="Courier New" w:cstheme="minorHAnsi"/>
          <w:b/>
        </w:rPr>
        <w:cr/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87"/>
        <w:gridCol w:w="833"/>
        <w:gridCol w:w="833"/>
        <w:gridCol w:w="1156"/>
        <w:gridCol w:w="1156"/>
        <w:gridCol w:w="1156"/>
        <w:gridCol w:w="1156"/>
      </w:tblGrid>
      <w:tr w:rsidR="00CB6E9B" w:rsidRPr="00CB6E9B" w14:paraId="176B7928" w14:textId="77777777" w:rsidTr="005F6016">
        <w:tc>
          <w:tcPr>
            <w:tcW w:w="3553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3586A182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ite</w:t>
            </w:r>
          </w:p>
        </w:tc>
        <w:tc>
          <w:tcPr>
            <w:tcW w:w="3468" w:type="dxa"/>
            <w:gridSpan w:val="3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4E39F7D2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ocial Group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7B661CCA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</w:tr>
      <w:tr w:rsidR="00CB6E9B" w:rsidRPr="00CB6E9B" w14:paraId="14406D58" w14:textId="77777777" w:rsidTr="005F6016">
        <w:tc>
          <w:tcPr>
            <w:tcW w:w="3553" w:type="dxa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 w14:paraId="1113AC1B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24F45C6E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harity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D8AAA6C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riars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5BB8CF7E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Lay</w:t>
            </w:r>
          </w:p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5BFD01F1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B6E9B" w:rsidRPr="00CB6E9B" w14:paraId="154F21FF" w14:textId="77777777">
        <w:tc>
          <w:tcPr>
            <w:tcW w:w="1887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6AF86F0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All Saints</w:t>
            </w:r>
          </w:p>
        </w:tc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6D860FC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ex</w:t>
            </w:r>
          </w:p>
        </w:tc>
        <w:tc>
          <w:tcPr>
            <w:tcW w:w="83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60D5514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8859637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7E08D6D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C9E797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6A5E50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8</w:t>
            </w:r>
          </w:p>
        </w:tc>
      </w:tr>
      <w:tr w:rsidR="00CB6E9B" w:rsidRPr="00CB6E9B" w14:paraId="3BCC1CFC" w14:textId="77777777">
        <w:tc>
          <w:tcPr>
            <w:tcW w:w="1887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17D7E3D2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504B9AE6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7F823873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1BC9E3F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C0FA422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F18B6F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7230236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3</w:t>
            </w:r>
          </w:p>
        </w:tc>
      </w:tr>
      <w:tr w:rsidR="00CB6E9B" w:rsidRPr="00CB6E9B" w14:paraId="53E81A6B" w14:textId="77777777" w:rsidTr="005F6016">
        <w:tc>
          <w:tcPr>
            <w:tcW w:w="1887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080CA4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66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7DD2B17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E3344F7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FE9A5F3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1903C8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456F24E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1</w:t>
            </w:r>
          </w:p>
        </w:tc>
      </w:tr>
      <w:tr w:rsidR="00CB6E9B" w:rsidRPr="00CB6E9B" w14:paraId="57F4787F" w14:textId="77777777">
        <w:tc>
          <w:tcPr>
            <w:tcW w:w="188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A4A6CE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lopton</w:t>
            </w:r>
          </w:p>
        </w:tc>
        <w:tc>
          <w:tcPr>
            <w:tcW w:w="833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4411204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ex</w:t>
            </w: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F5D0875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F1A44A7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DC86D78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D1C744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7A59FE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8</w:t>
            </w:r>
          </w:p>
        </w:tc>
      </w:tr>
      <w:tr w:rsidR="00CB6E9B" w:rsidRPr="00CB6E9B" w14:paraId="183FCC17" w14:textId="77777777">
        <w:tc>
          <w:tcPr>
            <w:tcW w:w="188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8BF8B95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475ABF1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7F621877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1518D21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0A02D96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C01C46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6AD8BFB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2</w:t>
            </w:r>
          </w:p>
        </w:tc>
      </w:tr>
      <w:tr w:rsidR="00CB6E9B" w:rsidRPr="00CB6E9B" w14:paraId="23E3A030" w14:textId="77777777" w:rsidTr="005F6016">
        <w:tc>
          <w:tcPr>
            <w:tcW w:w="188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62854487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66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DA2D565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3803410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85A09E1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139BBD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4EE78B9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0</w:t>
            </w:r>
          </w:p>
        </w:tc>
      </w:tr>
      <w:tr w:rsidR="00CB6E9B" w:rsidRPr="00CB6E9B" w14:paraId="12970174" w14:textId="77777777">
        <w:tc>
          <w:tcPr>
            <w:tcW w:w="188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E8513F9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Hostel Yard</w:t>
            </w:r>
          </w:p>
        </w:tc>
        <w:tc>
          <w:tcPr>
            <w:tcW w:w="833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25C1CB0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ex</w:t>
            </w: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2C54EB3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668FCCE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4B711CD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E32AA5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8BD55F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</w:t>
            </w:r>
          </w:p>
        </w:tc>
      </w:tr>
      <w:tr w:rsidR="00CB6E9B" w:rsidRPr="00CB6E9B" w14:paraId="2E2CD173" w14:textId="77777777">
        <w:tc>
          <w:tcPr>
            <w:tcW w:w="188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61F7F34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415FD358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143BAE90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0A48AC0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36BC9AE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925018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4BB9B3A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</w:t>
            </w:r>
          </w:p>
        </w:tc>
      </w:tr>
      <w:tr w:rsidR="00CB6E9B" w:rsidRPr="00CB6E9B" w14:paraId="43C9E171" w14:textId="77777777" w:rsidTr="005F6016">
        <w:tc>
          <w:tcPr>
            <w:tcW w:w="188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086BF7D5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66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10F4BB2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7A19B7E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DD6DE8E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724C6C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48E9936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</w:t>
            </w:r>
          </w:p>
        </w:tc>
      </w:tr>
      <w:tr w:rsidR="00CB6E9B" w:rsidRPr="00CB6E9B" w14:paraId="3B767A9C" w14:textId="77777777">
        <w:tc>
          <w:tcPr>
            <w:tcW w:w="188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2DA76E8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New Museums</w:t>
            </w:r>
          </w:p>
        </w:tc>
        <w:tc>
          <w:tcPr>
            <w:tcW w:w="833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210675F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ex</w:t>
            </w: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A5A46C2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4595082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1722F0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4838C1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5A2392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</w:t>
            </w:r>
          </w:p>
        </w:tc>
      </w:tr>
      <w:tr w:rsidR="00CB6E9B" w:rsidRPr="00CB6E9B" w14:paraId="5FDA2888" w14:textId="77777777">
        <w:tc>
          <w:tcPr>
            <w:tcW w:w="188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B4A816C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453E268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21215EE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842F427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B9D380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97B902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54551A2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5</w:t>
            </w:r>
          </w:p>
        </w:tc>
      </w:tr>
      <w:tr w:rsidR="00CB6E9B" w:rsidRPr="00CB6E9B" w14:paraId="02B1A2C7" w14:textId="77777777" w:rsidTr="005F6016">
        <w:tc>
          <w:tcPr>
            <w:tcW w:w="188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F51D0BB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66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0C18248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5E4A853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01A7C8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329058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07C7451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0</w:t>
            </w:r>
          </w:p>
        </w:tc>
      </w:tr>
      <w:tr w:rsidR="00CB6E9B" w:rsidRPr="00CB6E9B" w14:paraId="1F047427" w14:textId="77777777">
        <w:tc>
          <w:tcPr>
            <w:tcW w:w="188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3BE5A99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 xml:space="preserve">St </w:t>
            </w:r>
            <w:proofErr w:type="spellStart"/>
            <w:r w:rsidRPr="00CB6E9B">
              <w:rPr>
                <w:rFonts w:eastAsia="Arial" w:cstheme="minorHAnsi"/>
              </w:rPr>
              <w:t>Johns</w:t>
            </w:r>
            <w:proofErr w:type="spellEnd"/>
            <w:r w:rsidRPr="00CB6E9B">
              <w:rPr>
                <w:rFonts w:eastAsia="Arial" w:cstheme="minorHAnsi"/>
              </w:rPr>
              <w:t xml:space="preserve"> Hospital</w:t>
            </w:r>
          </w:p>
        </w:tc>
        <w:tc>
          <w:tcPr>
            <w:tcW w:w="833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8A68329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ex</w:t>
            </w: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702BC19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EF6DCC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F7FB180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0C97016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ADDEE1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3</w:t>
            </w:r>
          </w:p>
        </w:tc>
      </w:tr>
      <w:tr w:rsidR="00CB6E9B" w:rsidRPr="00CB6E9B" w14:paraId="35EE7803" w14:textId="77777777">
        <w:tc>
          <w:tcPr>
            <w:tcW w:w="188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08E8B6B1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62B55274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61292825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2F604E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3262C17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A764DF7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0799E4E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2</w:t>
            </w:r>
          </w:p>
        </w:tc>
      </w:tr>
      <w:tr w:rsidR="00CB6E9B" w:rsidRPr="00CB6E9B" w14:paraId="27B2A8F9" w14:textId="77777777" w:rsidTr="005F6016">
        <w:tc>
          <w:tcPr>
            <w:tcW w:w="188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187ED0A0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66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416532E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DE2BD4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5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E84FA15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E7AB991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652DC38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55</w:t>
            </w:r>
          </w:p>
        </w:tc>
      </w:tr>
      <w:tr w:rsidR="00CB6E9B" w:rsidRPr="00CB6E9B" w14:paraId="401C3419" w14:textId="77777777">
        <w:tc>
          <w:tcPr>
            <w:tcW w:w="1887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0C092244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833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5743AF5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ex</w:t>
            </w: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706A1F1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47F8BB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C1EE9C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8FB676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FBA109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35</w:t>
            </w:r>
          </w:p>
        </w:tc>
      </w:tr>
      <w:tr w:rsidR="00CB6E9B" w:rsidRPr="00CB6E9B" w14:paraId="335C24E7" w14:textId="77777777">
        <w:tc>
          <w:tcPr>
            <w:tcW w:w="188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5076D7D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5900160C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735AA8B1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806827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CC6F18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72BD49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17870F2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95</w:t>
            </w:r>
          </w:p>
        </w:tc>
      </w:tr>
      <w:tr w:rsidR="00CB6E9B" w:rsidRPr="00CB6E9B" w14:paraId="6E9CD49C" w14:textId="77777777" w:rsidTr="005F6016">
        <w:tc>
          <w:tcPr>
            <w:tcW w:w="188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100896E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66" w:type="dxa"/>
            <w:gridSpan w:val="2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3CA54728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B0AAFF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5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40DCB8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04605B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5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955E0C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30</w:t>
            </w:r>
          </w:p>
        </w:tc>
      </w:tr>
    </w:tbl>
    <w:p w14:paraId="11954602" w14:textId="77777777" w:rsidR="00D74D40" w:rsidRPr="00CB6E9B" w:rsidRDefault="00D74D40" w:rsidP="00B446D7">
      <w:pPr>
        <w:spacing w:after="0" w:line="240" w:lineRule="auto"/>
        <w:rPr>
          <w:rFonts w:cstheme="minorHAnsi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33"/>
        <w:gridCol w:w="833"/>
        <w:gridCol w:w="833"/>
        <w:gridCol w:w="1156"/>
        <w:gridCol w:w="1156"/>
        <w:gridCol w:w="1156"/>
        <w:gridCol w:w="1156"/>
      </w:tblGrid>
      <w:tr w:rsidR="00CB6E9B" w:rsidRPr="00CB6E9B" w14:paraId="0C9D9F94" w14:textId="77777777" w:rsidTr="005F6016">
        <w:tc>
          <w:tcPr>
            <w:tcW w:w="2499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2469BECB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Pre/post plague</w:t>
            </w:r>
          </w:p>
        </w:tc>
        <w:tc>
          <w:tcPr>
            <w:tcW w:w="3468" w:type="dxa"/>
            <w:gridSpan w:val="3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B3B4D9B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ocial Group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5EB97A81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</w:tr>
      <w:tr w:rsidR="00CB6E9B" w:rsidRPr="00CB6E9B" w14:paraId="0512BA8A" w14:textId="77777777" w:rsidTr="005F6016">
        <w:tc>
          <w:tcPr>
            <w:tcW w:w="2499" w:type="dxa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 w14:paraId="15FF95C8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70D69AD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harity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689BF92C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riars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2B2F955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Lay</w:t>
            </w:r>
          </w:p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6713FE61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B6E9B" w:rsidRPr="00CB6E9B" w14:paraId="372D47D4" w14:textId="77777777"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A8AF7CE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ante</w:t>
            </w:r>
          </w:p>
        </w:tc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051721B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ex</w:t>
            </w:r>
          </w:p>
        </w:tc>
        <w:tc>
          <w:tcPr>
            <w:tcW w:w="83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F93283C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B7B690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878201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374965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AB9062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4</w:t>
            </w:r>
          </w:p>
        </w:tc>
      </w:tr>
      <w:tr w:rsidR="00CB6E9B" w:rsidRPr="00CB6E9B" w14:paraId="2C95364B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F29650F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5216D082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5049DFD2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D1C57E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364FFE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4B90EB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5A7744B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6</w:t>
            </w:r>
          </w:p>
        </w:tc>
      </w:tr>
      <w:tr w:rsidR="00CB6E9B" w:rsidRPr="00CB6E9B" w14:paraId="3085209F" w14:textId="77777777" w:rsidTr="005F6016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7350AC17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66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8E6EE2E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19C1C8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CFEBF0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3F36FE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7D1883C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50</w:t>
            </w:r>
          </w:p>
        </w:tc>
      </w:tr>
      <w:tr w:rsidR="00CB6E9B" w:rsidRPr="00CB6E9B" w14:paraId="2B3951ED" w14:textId="77777777">
        <w:tc>
          <w:tcPr>
            <w:tcW w:w="83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E4142CF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post</w:t>
            </w:r>
          </w:p>
        </w:tc>
        <w:tc>
          <w:tcPr>
            <w:tcW w:w="833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8ACF13E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ex</w:t>
            </w: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DAF9CB0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51AB22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C314E1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A8CE27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9D854C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8</w:t>
            </w:r>
          </w:p>
        </w:tc>
      </w:tr>
      <w:tr w:rsidR="00CB6E9B" w:rsidRPr="00CB6E9B" w14:paraId="29B23109" w14:textId="77777777">
        <w:tc>
          <w:tcPr>
            <w:tcW w:w="83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108BFB2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57AEFE42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6F5D07B6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EFDB3D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5EA5B7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AC2A0F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27A6164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5</w:t>
            </w:r>
          </w:p>
        </w:tc>
      </w:tr>
      <w:tr w:rsidR="00CB6E9B" w:rsidRPr="00CB6E9B" w14:paraId="66D569D9" w14:textId="77777777" w:rsidTr="005F6016">
        <w:tc>
          <w:tcPr>
            <w:tcW w:w="83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340FEE6D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66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23AA25D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74D2C4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6A91E7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102F10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28E4A68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3</w:t>
            </w:r>
          </w:p>
        </w:tc>
      </w:tr>
      <w:tr w:rsidR="00CB6E9B" w:rsidRPr="00CB6E9B" w14:paraId="3DFE1FC1" w14:textId="77777777">
        <w:tc>
          <w:tcPr>
            <w:tcW w:w="833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244A9DC0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833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D928226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ex</w:t>
            </w: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897DCDF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501348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A48C68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4F51EA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AA6D9C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2</w:t>
            </w:r>
          </w:p>
        </w:tc>
      </w:tr>
      <w:tr w:rsidR="00CB6E9B" w:rsidRPr="00CB6E9B" w14:paraId="38BE66B4" w14:textId="77777777">
        <w:tc>
          <w:tcPr>
            <w:tcW w:w="833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5915153D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18DCB51B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661C8E85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094699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8A4C26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3C34BA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6639214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41</w:t>
            </w:r>
          </w:p>
        </w:tc>
      </w:tr>
      <w:tr w:rsidR="00CB6E9B" w:rsidRPr="00CB6E9B" w14:paraId="141E7124" w14:textId="77777777" w:rsidTr="005F6016">
        <w:tc>
          <w:tcPr>
            <w:tcW w:w="833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B76CCEC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66" w:type="dxa"/>
            <w:gridSpan w:val="2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17A06928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950B2A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2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7E359E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7FD08E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14C387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33</w:t>
            </w:r>
          </w:p>
        </w:tc>
      </w:tr>
    </w:tbl>
    <w:p w14:paraId="6EE73224" w14:textId="77777777" w:rsidR="00D74D40" w:rsidRPr="00CB6E9B" w:rsidRDefault="00D74D40" w:rsidP="00B446D7">
      <w:pPr>
        <w:spacing w:after="0" w:line="240" w:lineRule="auto"/>
        <w:rPr>
          <w:rFonts w:cstheme="minorHAnsi"/>
        </w:rPr>
      </w:pPr>
    </w:p>
    <w:p w14:paraId="24BF7036" w14:textId="77777777" w:rsidR="005F6016" w:rsidRPr="00CB6E9B" w:rsidRDefault="005F6016" w:rsidP="00B446D7">
      <w:pPr>
        <w:spacing w:after="0" w:line="240" w:lineRule="auto"/>
        <w:rPr>
          <w:rFonts w:eastAsia="Courier New" w:cstheme="minorHAnsi"/>
          <w:b/>
        </w:rPr>
      </w:pPr>
      <w:r w:rsidRPr="00CB6E9B">
        <w:rPr>
          <w:rFonts w:eastAsia="Courier New" w:cstheme="minorHAnsi"/>
          <w:b/>
        </w:rPr>
        <w:br w:type="page"/>
      </w:r>
    </w:p>
    <w:p w14:paraId="367B7488" w14:textId="0AF2EECA" w:rsidR="00D74D40" w:rsidRPr="00CB6E9B" w:rsidRDefault="00A607FE" w:rsidP="00B446D7">
      <w:pPr>
        <w:spacing w:after="0" w:line="240" w:lineRule="auto"/>
        <w:rPr>
          <w:rFonts w:cstheme="minorHAnsi"/>
        </w:rPr>
      </w:pPr>
      <w:r w:rsidRPr="00CB6E9B">
        <w:rPr>
          <w:rFonts w:eastAsia="Courier New" w:cstheme="minorHAnsi"/>
          <w:b/>
        </w:rPr>
        <w:lastRenderedPageBreak/>
        <w:t>Supplementary Information 2. Distribution of all indicators by sex</w:t>
      </w:r>
      <w:r w:rsidRPr="00CB6E9B">
        <w:rPr>
          <w:rFonts w:eastAsia="Courier New" w:cstheme="minorHAnsi"/>
          <w:b/>
        </w:rPr>
        <w:cr/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33"/>
        <w:gridCol w:w="833"/>
        <w:gridCol w:w="1411"/>
        <w:gridCol w:w="1156"/>
        <w:gridCol w:w="1156"/>
        <w:gridCol w:w="1156"/>
      </w:tblGrid>
      <w:tr w:rsidR="00CB6E9B" w:rsidRPr="00CB6E9B" w14:paraId="03C41CBD" w14:textId="77777777" w:rsidTr="005F6016">
        <w:tc>
          <w:tcPr>
            <w:tcW w:w="3077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3F48E937" w14:textId="77777777" w:rsidR="00D74D40" w:rsidRPr="00CB6E9B" w:rsidRDefault="00D74D40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23848D6A" w14:textId="53585BEF" w:rsidR="00D74D40" w:rsidRPr="00CB6E9B" w:rsidRDefault="00F76F7C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ore than one hypoplastic lesion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24DE6B38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</w:tr>
      <w:tr w:rsidR="00CB6E9B" w:rsidRPr="00CB6E9B" w14:paraId="0A2A05CD" w14:textId="77777777" w:rsidTr="005F6016">
        <w:tc>
          <w:tcPr>
            <w:tcW w:w="3077" w:type="dxa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 w14:paraId="158F2686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C8FEDC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.00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1E5EC13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.00</w:t>
            </w:r>
          </w:p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1C9E90E9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B6E9B" w:rsidRPr="00CB6E9B" w14:paraId="4DB5BAA6" w14:textId="77777777"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92D4412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ex</w:t>
            </w:r>
          </w:p>
        </w:tc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8991BA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</w:t>
            </w:r>
          </w:p>
        </w:tc>
        <w:tc>
          <w:tcPr>
            <w:tcW w:w="1411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4C71A48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48079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758C22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1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31CAA1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9</w:t>
            </w:r>
          </w:p>
        </w:tc>
      </w:tr>
      <w:tr w:rsidR="00CB6E9B" w:rsidRPr="00CB6E9B" w14:paraId="15FAB33E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FC65609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6DF680C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43A7407E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261FB1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6.7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3EA689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3.3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52BC1EE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02BCB810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DBB1D93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E6A7841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</w:t>
            </w: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5942602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F83171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31A54B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4314F5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9</w:t>
            </w:r>
          </w:p>
        </w:tc>
      </w:tr>
      <w:tr w:rsidR="00CB6E9B" w:rsidRPr="00CB6E9B" w14:paraId="485C7579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1CEDE4ED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6D742AE5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1C9E7905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69588F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3.8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1B41E8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6.2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6604271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2EE8B939" w14:textId="77777777" w:rsidTr="005F6016">
        <w:tc>
          <w:tcPr>
            <w:tcW w:w="1666" w:type="dxa"/>
            <w:gridSpan w:val="2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1E136DD0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7756AE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E93630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74B037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3D008A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38</w:t>
            </w:r>
          </w:p>
        </w:tc>
      </w:tr>
      <w:tr w:rsidR="00CB6E9B" w:rsidRPr="00CB6E9B" w14:paraId="4B6AF1C2" w14:textId="77777777" w:rsidTr="005F6016">
        <w:tc>
          <w:tcPr>
            <w:tcW w:w="1666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31168F48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57B4CCC6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E20AF8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1.3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6FBBC7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8.7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2791D6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</w:tbl>
    <w:p w14:paraId="60C96F6C" w14:textId="77777777" w:rsidR="00D74D40" w:rsidRPr="00CB6E9B" w:rsidRDefault="00D74D40" w:rsidP="00B446D7">
      <w:pPr>
        <w:spacing w:after="0" w:line="240" w:lineRule="auto"/>
        <w:rPr>
          <w:rFonts w:cstheme="minorHAnsi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33"/>
        <w:gridCol w:w="833"/>
        <w:gridCol w:w="1411"/>
        <w:gridCol w:w="1156"/>
        <w:gridCol w:w="1156"/>
        <w:gridCol w:w="1156"/>
      </w:tblGrid>
      <w:tr w:rsidR="00CB6E9B" w:rsidRPr="00CB6E9B" w14:paraId="47DC0BB3" w14:textId="77777777" w:rsidTr="005F6016">
        <w:tc>
          <w:tcPr>
            <w:tcW w:w="3077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375EEB0E" w14:textId="77777777" w:rsidR="00D74D40" w:rsidRPr="00CB6E9B" w:rsidRDefault="00D74D40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718612E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proofErr w:type="spellStart"/>
            <w:r w:rsidRPr="00CB6E9B">
              <w:rPr>
                <w:rFonts w:eastAsia="Arial" w:cstheme="minorHAnsi"/>
              </w:rPr>
              <w:t>Cribra</w:t>
            </w:r>
            <w:proofErr w:type="spellEnd"/>
            <w:r w:rsidRPr="00CB6E9B">
              <w:rPr>
                <w:rFonts w:eastAsia="Arial" w:cstheme="minorHAnsi"/>
              </w:rPr>
              <w:t xml:space="preserve"> </w:t>
            </w:r>
            <w:proofErr w:type="spellStart"/>
            <w:r w:rsidRPr="00CB6E9B">
              <w:rPr>
                <w:rFonts w:eastAsia="Arial" w:cstheme="minorHAnsi"/>
              </w:rPr>
              <w:t>orbitalia</w:t>
            </w:r>
            <w:proofErr w:type="spellEnd"/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5E3239B0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</w:tr>
      <w:tr w:rsidR="00CB6E9B" w:rsidRPr="00CB6E9B" w14:paraId="14658975" w14:textId="77777777" w:rsidTr="005F6016">
        <w:tc>
          <w:tcPr>
            <w:tcW w:w="3077" w:type="dxa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 w14:paraId="5FB9A80B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2AD90CBF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0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63CAC8DC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</w:t>
            </w:r>
          </w:p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75889914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B6E9B" w:rsidRPr="00CB6E9B" w14:paraId="3916178E" w14:textId="77777777"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6570448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ex</w:t>
            </w:r>
          </w:p>
        </w:tc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34BE92B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</w:t>
            </w:r>
          </w:p>
        </w:tc>
        <w:tc>
          <w:tcPr>
            <w:tcW w:w="1411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23CD423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2A3216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7461CD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7CDB14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7</w:t>
            </w:r>
          </w:p>
        </w:tc>
      </w:tr>
      <w:tr w:rsidR="00CB6E9B" w:rsidRPr="00CB6E9B" w14:paraId="0FFE647B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1F926F9D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4FD0A962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12FEFC28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B1C3F0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0.9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5ABE29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9.1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0E2080E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6E165D9C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D61837F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0FE7D8D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</w:t>
            </w: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E23389B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83F567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0E604D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354FA6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8</w:t>
            </w:r>
          </w:p>
        </w:tc>
      </w:tr>
      <w:tr w:rsidR="00CB6E9B" w:rsidRPr="00CB6E9B" w14:paraId="753F034D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6B122BF9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332DDB6E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0147DB10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CABAEF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3.6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163C50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6.4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0B8B2CB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7A7F1AC8" w14:textId="77777777" w:rsidTr="005F6016">
        <w:tc>
          <w:tcPr>
            <w:tcW w:w="1666" w:type="dxa"/>
            <w:gridSpan w:val="2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0D6EA23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81EFC8C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7CB563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EB716C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0F2B7B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75</w:t>
            </w:r>
          </w:p>
        </w:tc>
      </w:tr>
      <w:tr w:rsidR="00CB6E9B" w:rsidRPr="00CB6E9B" w14:paraId="7A3FF447" w14:textId="77777777" w:rsidTr="005F6016">
        <w:tc>
          <w:tcPr>
            <w:tcW w:w="1666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9335E0B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53EDD076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563324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9.4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98BDD5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0.6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5B6A0B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</w:tbl>
    <w:p w14:paraId="028B2E60" w14:textId="77777777" w:rsidR="00D74D40" w:rsidRPr="00CB6E9B" w:rsidRDefault="00D74D40" w:rsidP="00B446D7">
      <w:pPr>
        <w:spacing w:after="0" w:line="240" w:lineRule="auto"/>
        <w:rPr>
          <w:rFonts w:cstheme="minorHAnsi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33"/>
        <w:gridCol w:w="833"/>
        <w:gridCol w:w="1411"/>
        <w:gridCol w:w="1156"/>
        <w:gridCol w:w="1156"/>
        <w:gridCol w:w="1156"/>
      </w:tblGrid>
      <w:tr w:rsidR="00CB6E9B" w:rsidRPr="00CB6E9B" w14:paraId="5351E367" w14:textId="77777777" w:rsidTr="005F6016">
        <w:tc>
          <w:tcPr>
            <w:tcW w:w="3077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06A01E25" w14:textId="77777777" w:rsidR="00D74D40" w:rsidRPr="00CB6E9B" w:rsidRDefault="00D74D40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69580E6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Vitamin D deficiency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5EA29CA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</w:tr>
      <w:tr w:rsidR="00CB6E9B" w:rsidRPr="00CB6E9B" w14:paraId="7864572A" w14:textId="77777777" w:rsidTr="005F6016">
        <w:tc>
          <w:tcPr>
            <w:tcW w:w="3077" w:type="dxa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 w14:paraId="078DD487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D8B16CB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0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6BF63BCA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</w:t>
            </w:r>
          </w:p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6060B09D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B6E9B" w:rsidRPr="00CB6E9B" w14:paraId="31113323" w14:textId="77777777"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C70E82F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ex</w:t>
            </w:r>
          </w:p>
        </w:tc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2882BB7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</w:t>
            </w:r>
          </w:p>
        </w:tc>
        <w:tc>
          <w:tcPr>
            <w:tcW w:w="1411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D01E0C0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C17F45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E05E8E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3C5A9D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7</w:t>
            </w:r>
          </w:p>
        </w:tc>
      </w:tr>
      <w:tr w:rsidR="00CB6E9B" w:rsidRPr="00CB6E9B" w14:paraId="24A94DDA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7BE3889F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62FD43D4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292016D3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F186B5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5.9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6DA44B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.1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2E8AFA1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2212B09A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0E1C6397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2253E97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</w:t>
            </w: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9DF238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063223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3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623D9C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866FD5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45</w:t>
            </w:r>
          </w:p>
        </w:tc>
      </w:tr>
      <w:tr w:rsidR="00CB6E9B" w:rsidRPr="00CB6E9B" w14:paraId="6FF0F79B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20DD94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2855C174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7CEB433F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87FCC5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5.2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9CFC4A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.8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02B835B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181981CF" w14:textId="77777777" w:rsidTr="005F6016">
        <w:tc>
          <w:tcPr>
            <w:tcW w:w="1666" w:type="dxa"/>
            <w:gridSpan w:val="2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0A57DE84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5E76376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8DF973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3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4B9ABD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20154A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42</w:t>
            </w:r>
          </w:p>
        </w:tc>
      </w:tr>
      <w:tr w:rsidR="00CB6E9B" w:rsidRPr="00CB6E9B" w14:paraId="6546F734" w14:textId="77777777" w:rsidTr="005F6016">
        <w:tc>
          <w:tcPr>
            <w:tcW w:w="1666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25958E55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DE6416C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5689C2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5.5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93C89A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.5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62795F3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</w:tbl>
    <w:p w14:paraId="6E867C80" w14:textId="77777777" w:rsidR="00D74D40" w:rsidRPr="00CB6E9B" w:rsidRDefault="00D74D40" w:rsidP="00B446D7">
      <w:pPr>
        <w:spacing w:after="0" w:line="240" w:lineRule="auto"/>
        <w:rPr>
          <w:rFonts w:cstheme="minorHAnsi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33"/>
        <w:gridCol w:w="833"/>
        <w:gridCol w:w="1411"/>
        <w:gridCol w:w="1156"/>
        <w:gridCol w:w="1156"/>
        <w:gridCol w:w="1156"/>
      </w:tblGrid>
      <w:tr w:rsidR="00CB6E9B" w:rsidRPr="00CB6E9B" w14:paraId="01746B34" w14:textId="77777777" w:rsidTr="005F6016">
        <w:tc>
          <w:tcPr>
            <w:tcW w:w="3077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3FD7F3B5" w14:textId="77777777" w:rsidR="00D74D40" w:rsidRPr="00CB6E9B" w:rsidRDefault="00D74D40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21D6D29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axillary sinusitis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27F51D5E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</w:tr>
      <w:tr w:rsidR="00CB6E9B" w:rsidRPr="00CB6E9B" w14:paraId="70309AC3" w14:textId="77777777" w:rsidTr="005F6016">
        <w:tc>
          <w:tcPr>
            <w:tcW w:w="3077" w:type="dxa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 w14:paraId="6A416B60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155E091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0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694F5B7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</w:t>
            </w:r>
          </w:p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6BA33B8E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B6E9B" w:rsidRPr="00CB6E9B" w14:paraId="6FEBE3CB" w14:textId="77777777"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3AE2580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ex</w:t>
            </w:r>
          </w:p>
        </w:tc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AE16051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</w:t>
            </w:r>
          </w:p>
        </w:tc>
        <w:tc>
          <w:tcPr>
            <w:tcW w:w="1411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338BB79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27CE5B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C84EE9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2C1627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3</w:t>
            </w:r>
          </w:p>
        </w:tc>
      </w:tr>
      <w:tr w:rsidR="00CB6E9B" w:rsidRPr="00CB6E9B" w14:paraId="5414534B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78EDE27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4EED5E4D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03478B8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AC0DF4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4.2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441D4A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5.8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6C88B85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0FC5A0BF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ACC49ED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A3CCF3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</w:t>
            </w: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9E6E4E0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9E7222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315A4D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0614CA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9</w:t>
            </w:r>
          </w:p>
        </w:tc>
      </w:tr>
      <w:tr w:rsidR="00CB6E9B" w:rsidRPr="00CB6E9B" w14:paraId="7E0F327A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BB47436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44DB17A1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2426576D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DF4C59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0.4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24C24C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9.6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1E2B4BF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6FB29BF8" w14:textId="77777777" w:rsidTr="005F6016">
        <w:tc>
          <w:tcPr>
            <w:tcW w:w="1666" w:type="dxa"/>
            <w:gridSpan w:val="2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28105F0B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FC4BA61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92F1D6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F874C6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48C269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32</w:t>
            </w:r>
          </w:p>
        </w:tc>
      </w:tr>
      <w:tr w:rsidR="00CB6E9B" w:rsidRPr="00CB6E9B" w14:paraId="49F92BA2" w14:textId="77777777" w:rsidTr="005F6016">
        <w:tc>
          <w:tcPr>
            <w:tcW w:w="1666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32165CC0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DF50CF2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CFE709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1.7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833029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8.3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47F62BB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</w:tbl>
    <w:p w14:paraId="770BB93E" w14:textId="77777777" w:rsidR="00D74D40" w:rsidRPr="00CB6E9B" w:rsidRDefault="00D74D40" w:rsidP="00B446D7">
      <w:pPr>
        <w:spacing w:after="0" w:line="240" w:lineRule="auto"/>
        <w:rPr>
          <w:rFonts w:cstheme="minorHAnsi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33"/>
        <w:gridCol w:w="833"/>
        <w:gridCol w:w="1411"/>
        <w:gridCol w:w="1156"/>
        <w:gridCol w:w="1156"/>
        <w:gridCol w:w="1156"/>
      </w:tblGrid>
      <w:tr w:rsidR="00CB6E9B" w:rsidRPr="00CB6E9B" w14:paraId="36ADF963" w14:textId="77777777" w:rsidTr="005F6016">
        <w:tc>
          <w:tcPr>
            <w:tcW w:w="3077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1A7F7821" w14:textId="77777777" w:rsidR="00D74D40" w:rsidRPr="00CB6E9B" w:rsidRDefault="00D74D40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740FC9A5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Infectious diseas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4EFC0DE5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</w:tr>
      <w:tr w:rsidR="00CB6E9B" w:rsidRPr="00CB6E9B" w14:paraId="5C05DD25" w14:textId="77777777" w:rsidTr="005F6016">
        <w:tc>
          <w:tcPr>
            <w:tcW w:w="3077" w:type="dxa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 w14:paraId="4B4513B8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611A7564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0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F166CBF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</w:t>
            </w:r>
          </w:p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2A56B90C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B6E9B" w:rsidRPr="00CB6E9B" w14:paraId="19277598" w14:textId="77777777"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801C1D6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ex</w:t>
            </w:r>
          </w:p>
        </w:tc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6761013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</w:t>
            </w:r>
          </w:p>
        </w:tc>
        <w:tc>
          <w:tcPr>
            <w:tcW w:w="1411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A5380DF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083A7E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5CE22C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019643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5</w:t>
            </w:r>
          </w:p>
        </w:tc>
      </w:tr>
      <w:tr w:rsidR="00CB6E9B" w:rsidRPr="00CB6E9B" w14:paraId="48B74230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19D6FE65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67EA28AE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1D2779B3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E747D6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1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5FAB24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9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1D97196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3B4116E7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3973123D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E8F9018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</w:t>
            </w: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497ABB5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9A3011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3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D6CB98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F15328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45</w:t>
            </w:r>
          </w:p>
        </w:tc>
      </w:tr>
      <w:tr w:rsidR="00CB6E9B" w:rsidRPr="00CB6E9B" w14:paraId="66408643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B1860ED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14B491B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40403E97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BAE000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3.8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D43AAF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.2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080295F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27A36920" w14:textId="77777777" w:rsidTr="005F6016">
        <w:tc>
          <w:tcPr>
            <w:tcW w:w="1666" w:type="dxa"/>
            <w:gridSpan w:val="2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546BAE80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380A3A9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913732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2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A3529B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48EDC3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50</w:t>
            </w:r>
          </w:p>
        </w:tc>
      </w:tr>
      <w:tr w:rsidR="00CB6E9B" w:rsidRPr="00CB6E9B" w14:paraId="595B4BD2" w14:textId="77777777" w:rsidTr="005F6016">
        <w:tc>
          <w:tcPr>
            <w:tcW w:w="1666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4304B230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4EBC5ABB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AF1A63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8.4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382E74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.6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FF01B7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</w:tbl>
    <w:p w14:paraId="1E78A716" w14:textId="77777777" w:rsidR="00D74D40" w:rsidRPr="00CB6E9B" w:rsidRDefault="00D74D40" w:rsidP="00B446D7">
      <w:pPr>
        <w:spacing w:after="0" w:line="240" w:lineRule="auto"/>
        <w:rPr>
          <w:rFonts w:cstheme="minorHAnsi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33"/>
        <w:gridCol w:w="833"/>
        <w:gridCol w:w="1411"/>
        <w:gridCol w:w="1343"/>
        <w:gridCol w:w="1343"/>
        <w:gridCol w:w="1156"/>
      </w:tblGrid>
      <w:tr w:rsidR="00CB6E9B" w:rsidRPr="00CB6E9B" w14:paraId="309E3516" w14:textId="77777777" w:rsidTr="005F6016">
        <w:tc>
          <w:tcPr>
            <w:tcW w:w="3077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281DF295" w14:textId="77777777" w:rsidR="00D74D40" w:rsidRPr="00CB6E9B" w:rsidRDefault="00D74D40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</w:p>
        </w:tc>
        <w:tc>
          <w:tcPr>
            <w:tcW w:w="2686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16586FD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B or respiratory condition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04E7185C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</w:tr>
      <w:tr w:rsidR="00CB6E9B" w:rsidRPr="00CB6E9B" w14:paraId="6A9442E5" w14:textId="77777777" w:rsidTr="005F6016">
        <w:tc>
          <w:tcPr>
            <w:tcW w:w="3077" w:type="dxa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 w14:paraId="40675CE7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43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2916B2F6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0</w:t>
            </w:r>
          </w:p>
        </w:tc>
        <w:tc>
          <w:tcPr>
            <w:tcW w:w="1343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66DC4841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</w:t>
            </w:r>
          </w:p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2BCCCAFE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B6E9B" w:rsidRPr="00CB6E9B" w14:paraId="7E8F493D" w14:textId="77777777"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4D7361D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ex</w:t>
            </w:r>
          </w:p>
        </w:tc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F43D817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</w:t>
            </w:r>
          </w:p>
        </w:tc>
        <w:tc>
          <w:tcPr>
            <w:tcW w:w="1411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8C5D73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343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8DEA2F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1</w:t>
            </w:r>
          </w:p>
        </w:tc>
        <w:tc>
          <w:tcPr>
            <w:tcW w:w="1343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01F925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63EB41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8</w:t>
            </w:r>
          </w:p>
        </w:tc>
      </w:tr>
      <w:tr w:rsidR="00CB6E9B" w:rsidRPr="00CB6E9B" w14:paraId="3E403D00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9F9B187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5B1C785C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6E4245F9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343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F83588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3.4%</w:t>
            </w:r>
          </w:p>
        </w:tc>
        <w:tc>
          <w:tcPr>
            <w:tcW w:w="134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CE7B1E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6.6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0FA168D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71A8227D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170FF9E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70B2957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</w:t>
            </w: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23DB962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3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4FDC91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6</w:t>
            </w:r>
          </w:p>
        </w:tc>
        <w:tc>
          <w:tcPr>
            <w:tcW w:w="134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717F46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D091CF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9</w:t>
            </w:r>
          </w:p>
        </w:tc>
      </w:tr>
      <w:tr w:rsidR="00CB6E9B" w:rsidRPr="00CB6E9B" w14:paraId="51B75B58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A40068D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654833D9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1DFA09DD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343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C592AB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8.2%</w:t>
            </w:r>
          </w:p>
        </w:tc>
        <w:tc>
          <w:tcPr>
            <w:tcW w:w="134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3C7A61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1.8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3D3C69E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14B5CD98" w14:textId="77777777" w:rsidTr="005F6016">
        <w:tc>
          <w:tcPr>
            <w:tcW w:w="1666" w:type="dxa"/>
            <w:gridSpan w:val="2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0238210E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DE35A60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3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60EFCF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7</w:t>
            </w:r>
          </w:p>
        </w:tc>
        <w:tc>
          <w:tcPr>
            <w:tcW w:w="134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80ADBA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3998CA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37</w:t>
            </w:r>
          </w:p>
        </w:tc>
      </w:tr>
      <w:tr w:rsidR="00CB6E9B" w:rsidRPr="00CB6E9B" w14:paraId="0EFAC48A" w14:textId="77777777" w:rsidTr="005F6016">
        <w:tc>
          <w:tcPr>
            <w:tcW w:w="1666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D9CFB6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201CE85F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34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00B52F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6.2%</w:t>
            </w:r>
          </w:p>
        </w:tc>
        <w:tc>
          <w:tcPr>
            <w:tcW w:w="1343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D7A880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3.8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00C1342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</w:tbl>
    <w:p w14:paraId="4552AC17" w14:textId="77777777" w:rsidR="00D74D40" w:rsidRPr="00CB6E9B" w:rsidRDefault="00D74D40" w:rsidP="00B446D7">
      <w:pPr>
        <w:spacing w:after="0" w:line="240" w:lineRule="auto"/>
        <w:rPr>
          <w:rFonts w:cstheme="minorHAnsi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33"/>
        <w:gridCol w:w="833"/>
        <w:gridCol w:w="1411"/>
        <w:gridCol w:w="1156"/>
        <w:gridCol w:w="1156"/>
        <w:gridCol w:w="1156"/>
      </w:tblGrid>
      <w:tr w:rsidR="00CB6E9B" w:rsidRPr="00CB6E9B" w14:paraId="19674E56" w14:textId="77777777" w:rsidTr="005F6016">
        <w:tc>
          <w:tcPr>
            <w:tcW w:w="3077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2DAB9681" w14:textId="77777777" w:rsidR="00D74D40" w:rsidRPr="00CB6E9B" w:rsidRDefault="00D74D40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A325E11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B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08D2C8A0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</w:tr>
      <w:tr w:rsidR="00CB6E9B" w:rsidRPr="00CB6E9B" w14:paraId="58E4337F" w14:textId="77777777" w:rsidTr="005F6016">
        <w:tc>
          <w:tcPr>
            <w:tcW w:w="3077" w:type="dxa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 w14:paraId="2B34F32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5E708CA1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.00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ECFF2A7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.00</w:t>
            </w:r>
          </w:p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2A9CB54E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B6E9B" w:rsidRPr="00CB6E9B" w14:paraId="2A4A3170" w14:textId="77777777"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459877E3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ex</w:t>
            </w:r>
          </w:p>
        </w:tc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53C16C3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</w:t>
            </w:r>
          </w:p>
        </w:tc>
        <w:tc>
          <w:tcPr>
            <w:tcW w:w="1411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D41DB67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28AF0D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746034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3F99EB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2</w:t>
            </w:r>
          </w:p>
        </w:tc>
      </w:tr>
      <w:tr w:rsidR="00CB6E9B" w:rsidRPr="00CB6E9B" w14:paraId="5272ABC3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7B576B8D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63C60691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3EF6DCBD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F7F265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9.3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BEF803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0.7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5E17CF2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62408351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14343235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176D0FB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</w:t>
            </w: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63BE9B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382556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2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A13C35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3398F6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31</w:t>
            </w:r>
          </w:p>
        </w:tc>
      </w:tr>
      <w:tr w:rsidR="00CB6E9B" w:rsidRPr="00CB6E9B" w14:paraId="79FFF650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FFAAD24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2ED11B71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27167DF7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4EB444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1.6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0A604B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.4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2C0FECE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0B76D294" w14:textId="77777777" w:rsidTr="005F6016">
        <w:tc>
          <w:tcPr>
            <w:tcW w:w="1666" w:type="dxa"/>
            <w:gridSpan w:val="2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6B995531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118A7F1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9EF773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9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2BDF27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C0CA08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23</w:t>
            </w:r>
          </w:p>
        </w:tc>
      </w:tr>
      <w:tr w:rsidR="00CB6E9B" w:rsidRPr="00CB6E9B" w14:paraId="01C7C6FE" w14:textId="77777777" w:rsidTr="005F6016">
        <w:tc>
          <w:tcPr>
            <w:tcW w:w="1666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68793D86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664333E0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B29F54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6.5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3B3D45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3.5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4E64A9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</w:tbl>
    <w:p w14:paraId="6829ACBA" w14:textId="77777777" w:rsidR="00D74D40" w:rsidRPr="00CB6E9B" w:rsidRDefault="00D74D40" w:rsidP="00B446D7">
      <w:pPr>
        <w:spacing w:after="0" w:line="240" w:lineRule="auto"/>
        <w:rPr>
          <w:rFonts w:cstheme="minorHAnsi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33"/>
        <w:gridCol w:w="833"/>
        <w:gridCol w:w="1411"/>
        <w:gridCol w:w="1156"/>
        <w:gridCol w:w="1156"/>
        <w:gridCol w:w="1156"/>
      </w:tblGrid>
      <w:tr w:rsidR="00CB6E9B" w:rsidRPr="00CB6E9B" w14:paraId="24DC0889" w14:textId="77777777" w:rsidTr="005F6016">
        <w:tc>
          <w:tcPr>
            <w:tcW w:w="3077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6392B902" w14:textId="77777777" w:rsidR="00D74D40" w:rsidRPr="00CB6E9B" w:rsidRDefault="00D74D40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B50C92A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DISH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5D198B5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</w:tr>
      <w:tr w:rsidR="00CB6E9B" w:rsidRPr="00CB6E9B" w14:paraId="49BFFD04" w14:textId="77777777" w:rsidTr="005F6016">
        <w:tc>
          <w:tcPr>
            <w:tcW w:w="3077" w:type="dxa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 w14:paraId="28402CC3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5EBFED95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0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40A45FF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</w:t>
            </w:r>
          </w:p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192C0B73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B6E9B" w:rsidRPr="00CB6E9B" w14:paraId="6DC4D996" w14:textId="77777777"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55A4BCE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ex</w:t>
            </w:r>
          </w:p>
        </w:tc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41B175E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</w:t>
            </w:r>
          </w:p>
        </w:tc>
        <w:tc>
          <w:tcPr>
            <w:tcW w:w="1411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E5C62D1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947B47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EE2BFC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BE2FB0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6</w:t>
            </w:r>
          </w:p>
        </w:tc>
      </w:tr>
      <w:tr w:rsidR="00CB6E9B" w:rsidRPr="00CB6E9B" w14:paraId="14D723E3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33DC497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24FB9C12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639F34B4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DB5D93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7.4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45C296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.6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0EACC39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213FF8C0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1C887443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9E0FC0B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</w:t>
            </w: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731F356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250ECB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59593A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64E347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6</w:t>
            </w:r>
          </w:p>
        </w:tc>
      </w:tr>
      <w:tr w:rsidR="00CB6E9B" w:rsidRPr="00CB6E9B" w14:paraId="423D886A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E369BB8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0009DA4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32AC4E1B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73D3E2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2.8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3850A7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7.2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41F07EC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6C88C499" w14:textId="77777777" w:rsidTr="005F6016">
        <w:tc>
          <w:tcPr>
            <w:tcW w:w="1666" w:type="dxa"/>
            <w:gridSpan w:val="2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4DA733B5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DAF9756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44DB2E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7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3D5410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72B8B3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92</w:t>
            </w:r>
          </w:p>
        </w:tc>
      </w:tr>
      <w:tr w:rsidR="00CB6E9B" w:rsidRPr="00CB6E9B" w14:paraId="617F558E" w14:textId="77777777" w:rsidTr="005F6016">
        <w:tc>
          <w:tcPr>
            <w:tcW w:w="1666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55EB18F1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0E88977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3EE5E7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8.5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AABCD7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.5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BF5D87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</w:tbl>
    <w:p w14:paraId="6D02051F" w14:textId="77777777" w:rsidR="00D74D40" w:rsidRPr="00CB6E9B" w:rsidRDefault="00D74D40" w:rsidP="00B446D7">
      <w:pPr>
        <w:spacing w:after="0" w:line="240" w:lineRule="auto"/>
        <w:rPr>
          <w:rFonts w:cstheme="minorHAnsi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33"/>
        <w:gridCol w:w="833"/>
        <w:gridCol w:w="1411"/>
        <w:gridCol w:w="1156"/>
        <w:gridCol w:w="1156"/>
        <w:gridCol w:w="1156"/>
      </w:tblGrid>
      <w:tr w:rsidR="00CB6E9B" w:rsidRPr="00CB6E9B" w14:paraId="03BDFBA7" w14:textId="77777777" w:rsidTr="005F6016">
        <w:tc>
          <w:tcPr>
            <w:tcW w:w="3077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00E0355B" w14:textId="77777777" w:rsidR="00D74D40" w:rsidRPr="00CB6E9B" w:rsidRDefault="00D74D40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603B241E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Hallux valgus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B64C3F3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</w:tr>
      <w:tr w:rsidR="00CB6E9B" w:rsidRPr="00CB6E9B" w14:paraId="0A2EF52B" w14:textId="77777777" w:rsidTr="005F6016">
        <w:tc>
          <w:tcPr>
            <w:tcW w:w="3077" w:type="dxa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 w14:paraId="2A6BD5E4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E502D37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0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4E35313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</w:t>
            </w:r>
          </w:p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0FF6CD4E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B6E9B" w:rsidRPr="00CB6E9B" w14:paraId="28D3027B" w14:textId="77777777"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46801F34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ex</w:t>
            </w:r>
          </w:p>
        </w:tc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C39EAA7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</w:t>
            </w:r>
          </w:p>
        </w:tc>
        <w:tc>
          <w:tcPr>
            <w:tcW w:w="1411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4EBDD91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79FAF6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41A122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7378AC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8</w:t>
            </w:r>
          </w:p>
        </w:tc>
      </w:tr>
      <w:tr w:rsidR="00CB6E9B" w:rsidRPr="00CB6E9B" w14:paraId="1D935F5B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212DF9B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69191C9D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036BB50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60CF9B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6.8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AD53E2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3.2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71BDE8A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5F6CB1CE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39BDF64F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479EFCC8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</w:t>
            </w: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9545475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338D12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5BC143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6150F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1</w:t>
            </w:r>
          </w:p>
        </w:tc>
      </w:tr>
      <w:tr w:rsidR="00CB6E9B" w:rsidRPr="00CB6E9B" w14:paraId="06A52E2C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67EE1927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3447EDE5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467E4647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55AF4B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0.4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D6A47E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9.6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315435E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226AADD3" w14:textId="77777777" w:rsidTr="005F6016">
        <w:tc>
          <w:tcPr>
            <w:tcW w:w="1666" w:type="dxa"/>
            <w:gridSpan w:val="2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09E91180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7C15520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EEB7E4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5902F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0D4E53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9</w:t>
            </w:r>
          </w:p>
        </w:tc>
      </w:tr>
      <w:tr w:rsidR="00CB6E9B" w:rsidRPr="00CB6E9B" w14:paraId="4C98A88C" w14:textId="77777777" w:rsidTr="005F6016">
        <w:tc>
          <w:tcPr>
            <w:tcW w:w="1666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19B43A0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4611091B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6972D7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6.1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0B92F1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3.9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B4F4F0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</w:tbl>
    <w:p w14:paraId="1786E23F" w14:textId="77777777" w:rsidR="00D74D40" w:rsidRPr="00CB6E9B" w:rsidRDefault="00D74D40" w:rsidP="00B446D7">
      <w:pPr>
        <w:spacing w:after="0" w:line="240" w:lineRule="auto"/>
        <w:rPr>
          <w:rFonts w:cstheme="minorHAnsi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33"/>
        <w:gridCol w:w="833"/>
        <w:gridCol w:w="1411"/>
        <w:gridCol w:w="1156"/>
        <w:gridCol w:w="1156"/>
        <w:gridCol w:w="1156"/>
      </w:tblGrid>
      <w:tr w:rsidR="00CB6E9B" w:rsidRPr="00CB6E9B" w14:paraId="16FB2187" w14:textId="77777777" w:rsidTr="005F6016">
        <w:tc>
          <w:tcPr>
            <w:tcW w:w="3077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7628062F" w14:textId="77777777" w:rsidR="00D74D40" w:rsidRPr="00CB6E9B" w:rsidRDefault="00D74D40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FAF33EC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Extra spinal OA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69630672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</w:tr>
      <w:tr w:rsidR="00CB6E9B" w:rsidRPr="00CB6E9B" w14:paraId="7DDA738E" w14:textId="77777777" w:rsidTr="005F6016">
        <w:tc>
          <w:tcPr>
            <w:tcW w:w="3077" w:type="dxa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 w14:paraId="3B41F0E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68C4BDF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0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F478BB9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</w:t>
            </w:r>
          </w:p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46C7E64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B6E9B" w:rsidRPr="00CB6E9B" w14:paraId="2FBE46F2" w14:textId="77777777"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40900426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ex</w:t>
            </w:r>
          </w:p>
        </w:tc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FFBFF7E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</w:t>
            </w:r>
          </w:p>
        </w:tc>
        <w:tc>
          <w:tcPr>
            <w:tcW w:w="1411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1856EE0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6FB42A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038816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2C9B8A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4</w:t>
            </w:r>
          </w:p>
        </w:tc>
      </w:tr>
      <w:tr w:rsidR="00CB6E9B" w:rsidRPr="00CB6E9B" w14:paraId="4A23D52B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31B48F0D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76E0B717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25DCF79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913875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4.4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D3CF25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5.6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562AFC7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44DCEC76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BB5A318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23EACB4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</w:t>
            </w: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9745F31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074A09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406BE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3789AF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52</w:t>
            </w:r>
          </w:p>
        </w:tc>
      </w:tr>
      <w:tr w:rsidR="00CB6E9B" w:rsidRPr="00CB6E9B" w14:paraId="6797E09B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6A684DB2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3E7995E8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5978C2DE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8D8937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7.9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79E2DB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2.1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0A4DD95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4F1F8B8A" w14:textId="77777777" w:rsidTr="005F6016">
        <w:tc>
          <w:tcPr>
            <w:tcW w:w="1666" w:type="dxa"/>
            <w:gridSpan w:val="2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489079C4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9FAD283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66AAF8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5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5DD846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E2CFE2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56</w:t>
            </w:r>
          </w:p>
        </w:tc>
      </w:tr>
      <w:tr w:rsidR="00CB6E9B" w:rsidRPr="00CB6E9B" w14:paraId="0C94292A" w14:textId="77777777" w:rsidTr="005F6016">
        <w:tc>
          <w:tcPr>
            <w:tcW w:w="1666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3917C2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732482E2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ABE13E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0.5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90DA1A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9.5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2AFED09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</w:tbl>
    <w:p w14:paraId="2AFBE59C" w14:textId="77777777" w:rsidR="00D74D40" w:rsidRPr="00CB6E9B" w:rsidRDefault="00D74D40" w:rsidP="00B446D7">
      <w:pPr>
        <w:spacing w:after="0" w:line="240" w:lineRule="auto"/>
        <w:rPr>
          <w:rFonts w:cstheme="minorHAnsi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33"/>
        <w:gridCol w:w="833"/>
        <w:gridCol w:w="1411"/>
        <w:gridCol w:w="1156"/>
        <w:gridCol w:w="1156"/>
        <w:gridCol w:w="1156"/>
      </w:tblGrid>
      <w:tr w:rsidR="00CB6E9B" w:rsidRPr="00CB6E9B" w14:paraId="5D383FA8" w14:textId="77777777" w:rsidTr="005F6016">
        <w:tc>
          <w:tcPr>
            <w:tcW w:w="3077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500A0E9B" w14:textId="77777777" w:rsidR="00D74D40" w:rsidRPr="00CB6E9B" w:rsidRDefault="00D74D40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7BE92273" w14:textId="70994A39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rauma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9C1DC96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</w:tr>
      <w:tr w:rsidR="00CB6E9B" w:rsidRPr="00CB6E9B" w14:paraId="5BE76EDA" w14:textId="77777777" w:rsidTr="005F6016">
        <w:tc>
          <w:tcPr>
            <w:tcW w:w="3077" w:type="dxa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 w14:paraId="51EEEFB7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E9B74C5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0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CDB95B0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</w:t>
            </w:r>
          </w:p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4F0A5EE6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B6E9B" w:rsidRPr="00CB6E9B" w14:paraId="444A2288" w14:textId="77777777"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8947E1B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ex</w:t>
            </w:r>
          </w:p>
        </w:tc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3B6B4A3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</w:t>
            </w:r>
          </w:p>
        </w:tc>
        <w:tc>
          <w:tcPr>
            <w:tcW w:w="1411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33CC176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CD6831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C6FDE2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1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AAB2F8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1</w:t>
            </w:r>
          </w:p>
        </w:tc>
      </w:tr>
      <w:tr w:rsidR="00CB6E9B" w:rsidRPr="00CB6E9B" w14:paraId="1978D467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6B1B9DDC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1D83F4B0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6A4ECFD6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C88450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2.1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2CCA97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7.9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408DC2D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673986E5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B793787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4541428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</w:t>
            </w: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895FB67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CDA731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37DF69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269283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64</w:t>
            </w:r>
          </w:p>
        </w:tc>
      </w:tr>
      <w:tr w:rsidR="00CB6E9B" w:rsidRPr="00CB6E9B" w14:paraId="16BE467C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4F8FE1F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7F39B98F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64909C08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ABECD2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9.1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4D025E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0.9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604A201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3F30EFD9" w14:textId="77777777" w:rsidTr="005F6016">
        <w:tc>
          <w:tcPr>
            <w:tcW w:w="1666" w:type="dxa"/>
            <w:gridSpan w:val="2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1CA2D000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3D56CE9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DC0012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7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9F9458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AEE334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75</w:t>
            </w:r>
          </w:p>
        </w:tc>
      </w:tr>
      <w:tr w:rsidR="00CB6E9B" w:rsidRPr="00CB6E9B" w14:paraId="0D8DBCA5" w14:textId="77777777" w:rsidTr="005F6016">
        <w:tc>
          <w:tcPr>
            <w:tcW w:w="1666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536E2A41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781E95BE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8638FE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4.4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E93C6A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5.6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639415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</w:tbl>
    <w:p w14:paraId="118AC569" w14:textId="77777777" w:rsidR="00D74D40" w:rsidRPr="00CB6E9B" w:rsidRDefault="00D74D40" w:rsidP="00B446D7">
      <w:pPr>
        <w:spacing w:after="0" w:line="240" w:lineRule="auto"/>
        <w:rPr>
          <w:rFonts w:cstheme="minorHAnsi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33"/>
        <w:gridCol w:w="833"/>
        <w:gridCol w:w="1411"/>
        <w:gridCol w:w="1156"/>
        <w:gridCol w:w="1156"/>
        <w:gridCol w:w="1156"/>
      </w:tblGrid>
      <w:tr w:rsidR="00CB6E9B" w:rsidRPr="00CB6E9B" w14:paraId="5F6CCD15" w14:textId="77777777" w:rsidTr="005F6016">
        <w:tc>
          <w:tcPr>
            <w:tcW w:w="3077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2B505851" w14:textId="77777777" w:rsidR="00D74D40" w:rsidRPr="00CB6E9B" w:rsidRDefault="00D74D40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49EB2278" w14:textId="43C159E1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ranial trauma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0BD40266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</w:tr>
      <w:tr w:rsidR="00CB6E9B" w:rsidRPr="00CB6E9B" w14:paraId="14DF1F28" w14:textId="77777777" w:rsidTr="005F6016">
        <w:tc>
          <w:tcPr>
            <w:tcW w:w="3077" w:type="dxa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 w14:paraId="6C048A26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65A90589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0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20464F88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</w:t>
            </w:r>
          </w:p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4465EA6D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B6E9B" w:rsidRPr="00CB6E9B" w14:paraId="7BD6643E" w14:textId="77777777"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4EBB06E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ex</w:t>
            </w:r>
          </w:p>
        </w:tc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805207D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</w:t>
            </w:r>
          </w:p>
        </w:tc>
        <w:tc>
          <w:tcPr>
            <w:tcW w:w="1411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7BC414F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C22751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0F3349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D35965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4</w:t>
            </w:r>
          </w:p>
        </w:tc>
      </w:tr>
      <w:tr w:rsidR="00CB6E9B" w:rsidRPr="00CB6E9B" w14:paraId="1AA34D87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6AD0A564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6165EBBB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1E114F42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91A672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3.8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4F4044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.3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4055121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63CA19C4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05E1F9BB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49362B90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</w:t>
            </w: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E3208BB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085CA7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7B543F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FFC796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22</w:t>
            </w:r>
          </w:p>
        </w:tc>
      </w:tr>
      <w:tr w:rsidR="00CB6E9B" w:rsidRPr="00CB6E9B" w14:paraId="4C814B3B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B4B5AA1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74E0B7F0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6BFD7024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4C3FBF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2.6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DA5A89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.4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77427B4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76708B90" w14:textId="77777777" w:rsidTr="005F6016">
        <w:tc>
          <w:tcPr>
            <w:tcW w:w="1666" w:type="dxa"/>
            <w:gridSpan w:val="2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173005DB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04D0259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55FD75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7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D5EC1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1D012D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86</w:t>
            </w:r>
          </w:p>
        </w:tc>
      </w:tr>
      <w:tr w:rsidR="00CB6E9B" w:rsidRPr="00CB6E9B" w14:paraId="5950403B" w14:textId="77777777" w:rsidTr="005F6016">
        <w:tc>
          <w:tcPr>
            <w:tcW w:w="1666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56A70700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6BF83FC5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DB36B5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3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728DAE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556330B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</w:tbl>
    <w:p w14:paraId="76BD0547" w14:textId="77777777" w:rsidR="00D74D40" w:rsidRPr="00CB6E9B" w:rsidRDefault="00D74D40" w:rsidP="00B446D7">
      <w:pPr>
        <w:spacing w:after="0" w:line="240" w:lineRule="auto"/>
        <w:rPr>
          <w:rFonts w:cstheme="minorHAnsi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33"/>
        <w:gridCol w:w="833"/>
        <w:gridCol w:w="1411"/>
        <w:gridCol w:w="1156"/>
        <w:gridCol w:w="1156"/>
        <w:gridCol w:w="1156"/>
        <w:gridCol w:w="1156"/>
      </w:tblGrid>
      <w:tr w:rsidR="00CB6E9B" w:rsidRPr="00CB6E9B" w14:paraId="44DE463B" w14:textId="77777777" w:rsidTr="005F6016">
        <w:tc>
          <w:tcPr>
            <w:tcW w:w="3077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7171A3B6" w14:textId="77777777" w:rsidR="00D74D40" w:rsidRPr="00CB6E9B" w:rsidRDefault="00D74D40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</w:p>
        </w:tc>
        <w:tc>
          <w:tcPr>
            <w:tcW w:w="3468" w:type="dxa"/>
            <w:gridSpan w:val="3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65292FF6" w14:textId="42E18FDF" w:rsidR="00D74D40" w:rsidRPr="00CB6E9B" w:rsidRDefault="00F76F7C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proofErr w:type="spellStart"/>
            <w:r w:rsidRPr="00CB6E9B">
              <w:rPr>
                <w:rFonts w:eastAsia="Arial" w:cstheme="minorHAnsi"/>
              </w:rPr>
              <w:t>Schmorl’s</w:t>
            </w:r>
            <w:proofErr w:type="spellEnd"/>
            <w:r w:rsidRPr="00CB6E9B">
              <w:rPr>
                <w:rFonts w:eastAsia="Arial" w:cstheme="minorHAnsi"/>
              </w:rPr>
              <w:t xml:space="preserve"> nodes (number per person)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2A1A0FD6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</w:tr>
      <w:tr w:rsidR="00CB6E9B" w:rsidRPr="00CB6E9B" w14:paraId="4AD5A5BA" w14:textId="77777777" w:rsidTr="005F6016">
        <w:tc>
          <w:tcPr>
            <w:tcW w:w="3077" w:type="dxa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 w14:paraId="1E3915D6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CDC0E6A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-6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2122005B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+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07462AD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none</w:t>
            </w:r>
          </w:p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7BFA427D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B6E9B" w:rsidRPr="00CB6E9B" w14:paraId="036D0857" w14:textId="77777777"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143B534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ex</w:t>
            </w:r>
          </w:p>
        </w:tc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D8B3D32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</w:t>
            </w:r>
          </w:p>
        </w:tc>
        <w:tc>
          <w:tcPr>
            <w:tcW w:w="1411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1B76E93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519C05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7F50EB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F420C0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3D3122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9</w:t>
            </w:r>
          </w:p>
        </w:tc>
      </w:tr>
      <w:tr w:rsidR="00CB6E9B" w:rsidRPr="00CB6E9B" w14:paraId="63354202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08E5A9E1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6DB2E005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0249245E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B04EA1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5.4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6943F5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.9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04E705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5.7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6C3909A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738A6989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0D3232D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9D58CC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</w:t>
            </w: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087190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9D897E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548821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9B45C6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74A2C1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1</w:t>
            </w:r>
          </w:p>
        </w:tc>
      </w:tr>
      <w:tr w:rsidR="00CB6E9B" w:rsidRPr="00CB6E9B" w14:paraId="40DEA710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1FFF9E4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2C68378E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3527FEAE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A62269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2.3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27020D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7.1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2A9913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0.5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5E35613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638CA767" w14:textId="77777777" w:rsidTr="005F6016">
        <w:tc>
          <w:tcPr>
            <w:tcW w:w="1666" w:type="dxa"/>
            <w:gridSpan w:val="2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38BBD9DE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5996D7C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A0A1B7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0CB9F6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EAE4A9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F6F7FF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90</w:t>
            </w:r>
          </w:p>
        </w:tc>
      </w:tr>
      <w:tr w:rsidR="00CB6E9B" w:rsidRPr="00CB6E9B" w14:paraId="266D6D1C" w14:textId="77777777" w:rsidTr="005F6016">
        <w:tc>
          <w:tcPr>
            <w:tcW w:w="1666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25FF0C9C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6BF97D28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D4362C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9.5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D31B19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3.7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6765E9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6.8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616DEC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</w:tbl>
    <w:p w14:paraId="4EFF8577" w14:textId="77777777" w:rsidR="00D74D40" w:rsidRPr="00CB6E9B" w:rsidRDefault="00D74D40" w:rsidP="00B446D7">
      <w:pPr>
        <w:spacing w:after="0" w:line="240" w:lineRule="auto"/>
        <w:rPr>
          <w:rFonts w:cstheme="minorHAnsi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33"/>
        <w:gridCol w:w="833"/>
        <w:gridCol w:w="1411"/>
        <w:gridCol w:w="1156"/>
        <w:gridCol w:w="1156"/>
        <w:gridCol w:w="1156"/>
        <w:gridCol w:w="1156"/>
      </w:tblGrid>
      <w:tr w:rsidR="00CB6E9B" w:rsidRPr="00CB6E9B" w14:paraId="79F2CF50" w14:textId="77777777" w:rsidTr="005F6016">
        <w:tc>
          <w:tcPr>
            <w:tcW w:w="3077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65D44E4E" w14:textId="77777777" w:rsidR="00D74D40" w:rsidRPr="00CB6E9B" w:rsidRDefault="00D74D40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</w:p>
        </w:tc>
        <w:tc>
          <w:tcPr>
            <w:tcW w:w="3468" w:type="dxa"/>
            <w:gridSpan w:val="3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B2B6775" w14:textId="2949E396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Adult age</w:t>
            </w:r>
            <w:r w:rsidR="00F76F7C" w:rsidRPr="00CB6E9B">
              <w:rPr>
                <w:rFonts w:eastAsia="Arial" w:cstheme="minorHAnsi"/>
              </w:rPr>
              <w:t xml:space="preserve"> at death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BE9230F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</w:tr>
      <w:tr w:rsidR="00CB6E9B" w:rsidRPr="00CB6E9B" w14:paraId="65FB8AA7" w14:textId="77777777" w:rsidTr="005F6016">
        <w:tc>
          <w:tcPr>
            <w:tcW w:w="3077" w:type="dxa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 w14:paraId="73081A3C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7BC7B14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8-25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4CA75D3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6-45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5616E509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5-</w:t>
            </w:r>
          </w:p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475D6BC0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B6E9B" w:rsidRPr="00CB6E9B" w14:paraId="72BCD4B9" w14:textId="77777777"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E0303B4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ex</w:t>
            </w:r>
          </w:p>
        </w:tc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4B204D4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</w:t>
            </w:r>
          </w:p>
        </w:tc>
        <w:tc>
          <w:tcPr>
            <w:tcW w:w="1411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C701D58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4229B2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EA5F28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F558E4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03F982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20</w:t>
            </w:r>
          </w:p>
        </w:tc>
      </w:tr>
      <w:tr w:rsidR="00CB6E9B" w:rsidRPr="00CB6E9B" w14:paraId="0764819D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139C520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304C49A6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79B223CB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2140F5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6.7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69C77E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8.3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BB0E53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5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1C55171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40F7BF8A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35CD21D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9987C6B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</w:t>
            </w: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9E9CEA5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9A9452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DCE4E9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EA8FE6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433595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88</w:t>
            </w:r>
          </w:p>
        </w:tc>
      </w:tr>
      <w:tr w:rsidR="00CB6E9B" w:rsidRPr="00CB6E9B" w14:paraId="650DE99A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7B7BF5E8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33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5D95D13F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5789436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7EC181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4.4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76426D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4.1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83381D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1.5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1B09E11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2A4E5A83" w14:textId="77777777" w:rsidTr="005F6016">
        <w:tc>
          <w:tcPr>
            <w:tcW w:w="1666" w:type="dxa"/>
            <w:gridSpan w:val="2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61C7B181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0A1C8DE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9A394A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38AF11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2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44FA83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3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EF4397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08</w:t>
            </w:r>
          </w:p>
        </w:tc>
      </w:tr>
      <w:tr w:rsidR="00CB6E9B" w:rsidRPr="00CB6E9B" w14:paraId="558D182C" w14:textId="77777777" w:rsidTr="005F6016">
        <w:tc>
          <w:tcPr>
            <w:tcW w:w="1666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AF30EDC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1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5226AAD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ex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0753C1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5.3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C8F48D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1.9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FE993E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2.9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EDBE92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</w:tbl>
    <w:p w14:paraId="20E52C13" w14:textId="77777777" w:rsidR="00D74D40" w:rsidRPr="00CB6E9B" w:rsidRDefault="00D74D40" w:rsidP="00B446D7">
      <w:pPr>
        <w:spacing w:after="0" w:line="240" w:lineRule="auto"/>
        <w:rPr>
          <w:rFonts w:cstheme="minorHAnsi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33"/>
        <w:gridCol w:w="1513"/>
        <w:gridCol w:w="1241"/>
        <w:gridCol w:w="1666"/>
        <w:gridCol w:w="1666"/>
        <w:gridCol w:w="1666"/>
      </w:tblGrid>
      <w:tr w:rsidR="00CB6E9B" w:rsidRPr="00CB6E9B" w14:paraId="4AFF97C3" w14:textId="77777777" w:rsidTr="005F6016">
        <w:tc>
          <w:tcPr>
            <w:tcW w:w="2346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4AD55628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ex</w:t>
            </w:r>
          </w:p>
        </w:tc>
        <w:tc>
          <w:tcPr>
            <w:tcW w:w="1241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28ABD011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tature</w:t>
            </w:r>
          </w:p>
        </w:tc>
        <w:tc>
          <w:tcPr>
            <w:tcW w:w="166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6259D7BE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Dentine mean d13C</w:t>
            </w:r>
          </w:p>
        </w:tc>
        <w:tc>
          <w:tcPr>
            <w:tcW w:w="166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2BB67D60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Rib mean d13C</w:t>
            </w:r>
          </w:p>
        </w:tc>
        <w:tc>
          <w:tcPr>
            <w:tcW w:w="166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2F48E31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Dentine mean d15N</w:t>
            </w:r>
          </w:p>
        </w:tc>
      </w:tr>
      <w:tr w:rsidR="00CB6E9B" w:rsidRPr="00CB6E9B" w14:paraId="2CB2D833" w14:textId="77777777"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4A6DE2E4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</w:t>
            </w:r>
          </w:p>
        </w:tc>
        <w:tc>
          <w:tcPr>
            <w:tcW w:w="151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4A61081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ean</w:t>
            </w:r>
          </w:p>
        </w:tc>
        <w:tc>
          <w:tcPr>
            <w:tcW w:w="1241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1D4103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61.39645</w:t>
            </w:r>
          </w:p>
        </w:tc>
        <w:tc>
          <w:tcPr>
            <w:tcW w:w="16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F7FB2E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-19.351</w:t>
            </w:r>
          </w:p>
        </w:tc>
        <w:tc>
          <w:tcPr>
            <w:tcW w:w="16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0FE167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-19.2466</w:t>
            </w:r>
          </w:p>
        </w:tc>
        <w:tc>
          <w:tcPr>
            <w:tcW w:w="16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EB18E7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.960</w:t>
            </w:r>
          </w:p>
        </w:tc>
      </w:tr>
      <w:tr w:rsidR="00CB6E9B" w:rsidRPr="00CB6E9B" w14:paraId="302683EB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641CF145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1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560CE9D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DE3421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8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26C2DA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7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200E5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8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7D34C6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7</w:t>
            </w:r>
          </w:p>
        </w:tc>
      </w:tr>
      <w:tr w:rsidR="00CB6E9B" w:rsidRPr="00CB6E9B" w14:paraId="3A856539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09F92A1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1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14C9168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td. Devi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1725CC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.541688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B5D7A4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.4432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C28128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.38807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585B1D7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.0458</w:t>
            </w:r>
          </w:p>
        </w:tc>
      </w:tr>
      <w:tr w:rsidR="00CB6E9B" w:rsidRPr="00CB6E9B" w14:paraId="66F18758" w14:textId="77777777">
        <w:tc>
          <w:tcPr>
            <w:tcW w:w="83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A890823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</w:t>
            </w:r>
          </w:p>
        </w:tc>
        <w:tc>
          <w:tcPr>
            <w:tcW w:w="151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609E4AE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ea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496C95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70.22609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7B7F30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-19.162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6F3A2F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-18.906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BEEF5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2.074</w:t>
            </w:r>
          </w:p>
        </w:tc>
      </w:tr>
      <w:tr w:rsidR="00CB6E9B" w:rsidRPr="00CB6E9B" w14:paraId="00CB3066" w14:textId="77777777">
        <w:tc>
          <w:tcPr>
            <w:tcW w:w="83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AE21C99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1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F700D6C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8BFBB0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6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E76F0B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9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3FE131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1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52E6AF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9</w:t>
            </w:r>
          </w:p>
        </w:tc>
      </w:tr>
      <w:tr w:rsidR="00CB6E9B" w:rsidRPr="00CB6E9B" w14:paraId="6543FB28" w14:textId="77777777">
        <w:tc>
          <w:tcPr>
            <w:tcW w:w="83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0E0C6D48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1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0DC92DC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td. Devi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9EE5A0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.049242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801F86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.4624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EA489A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.4785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5942730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.3834</w:t>
            </w:r>
          </w:p>
        </w:tc>
      </w:tr>
      <w:tr w:rsidR="00CB6E9B" w:rsidRPr="00CB6E9B" w14:paraId="4E3181DE" w14:textId="77777777">
        <w:tc>
          <w:tcPr>
            <w:tcW w:w="833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C071408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151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6986354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ea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F27611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66.70727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4C36A9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-19.239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7DD238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-19.0231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9A8076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2.028</w:t>
            </w:r>
          </w:p>
        </w:tc>
      </w:tr>
      <w:tr w:rsidR="00CB6E9B" w:rsidRPr="00CB6E9B" w14:paraId="4D6754EC" w14:textId="77777777">
        <w:tc>
          <w:tcPr>
            <w:tcW w:w="833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5C4FEE00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1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16A535D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70CD6B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71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295688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6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8D887C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69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5DE54C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6</w:t>
            </w:r>
          </w:p>
        </w:tc>
      </w:tr>
      <w:tr w:rsidR="00CB6E9B" w:rsidRPr="00CB6E9B" w14:paraId="05524772" w14:textId="77777777">
        <w:tc>
          <w:tcPr>
            <w:tcW w:w="833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031BA87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13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5ECD89E2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td. Devi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E2F8FD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.798847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1AD5AA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.462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27ACF8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.47672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C78E76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.2539</w:t>
            </w:r>
          </w:p>
        </w:tc>
      </w:tr>
    </w:tbl>
    <w:p w14:paraId="408B8F8B" w14:textId="77777777" w:rsidR="00D74D40" w:rsidRPr="00CB6E9B" w:rsidRDefault="00D74D40" w:rsidP="00B446D7">
      <w:pPr>
        <w:spacing w:after="0" w:line="240" w:lineRule="auto"/>
        <w:rPr>
          <w:rFonts w:cstheme="minorHAnsi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33"/>
        <w:gridCol w:w="1513"/>
        <w:gridCol w:w="1666"/>
      </w:tblGrid>
      <w:tr w:rsidR="00CB6E9B" w:rsidRPr="00CB6E9B" w14:paraId="4F1F66BE" w14:textId="77777777" w:rsidTr="005F6016">
        <w:tc>
          <w:tcPr>
            <w:tcW w:w="2346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20FC2696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ex</w:t>
            </w:r>
          </w:p>
        </w:tc>
        <w:tc>
          <w:tcPr>
            <w:tcW w:w="166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ABFE776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Rib mean d15N</w:t>
            </w:r>
          </w:p>
        </w:tc>
      </w:tr>
      <w:tr w:rsidR="00CB6E9B" w:rsidRPr="00CB6E9B" w14:paraId="2EFE24A0" w14:textId="77777777"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2B56ECE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</w:t>
            </w:r>
          </w:p>
        </w:tc>
        <w:tc>
          <w:tcPr>
            <w:tcW w:w="151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56877E8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ean</w:t>
            </w:r>
          </w:p>
        </w:tc>
        <w:tc>
          <w:tcPr>
            <w:tcW w:w="166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3CCB31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2.288</w:t>
            </w:r>
          </w:p>
        </w:tc>
      </w:tr>
      <w:tr w:rsidR="00CB6E9B" w:rsidRPr="00CB6E9B" w14:paraId="4B0F3BAF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66CFE514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1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0941561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N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C051BF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8</w:t>
            </w:r>
          </w:p>
        </w:tc>
      </w:tr>
      <w:tr w:rsidR="00CB6E9B" w:rsidRPr="00CB6E9B" w14:paraId="4E04CAD3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27177B3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1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7609E0AC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td. Deviation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73FD0DB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.9287</w:t>
            </w:r>
          </w:p>
        </w:tc>
      </w:tr>
      <w:tr w:rsidR="00CB6E9B" w:rsidRPr="00CB6E9B" w14:paraId="064AFD0B" w14:textId="77777777">
        <w:tc>
          <w:tcPr>
            <w:tcW w:w="83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8E5DF4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</w:t>
            </w:r>
          </w:p>
        </w:tc>
        <w:tc>
          <w:tcPr>
            <w:tcW w:w="151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5B3DD2C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ean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03898C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2.868</w:t>
            </w:r>
          </w:p>
        </w:tc>
      </w:tr>
      <w:tr w:rsidR="00CB6E9B" w:rsidRPr="00CB6E9B" w14:paraId="542336D2" w14:textId="77777777">
        <w:tc>
          <w:tcPr>
            <w:tcW w:w="83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05DA392F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1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FD07DAB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N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C71C87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1</w:t>
            </w:r>
          </w:p>
        </w:tc>
      </w:tr>
      <w:tr w:rsidR="00CB6E9B" w:rsidRPr="00CB6E9B" w14:paraId="714335DD" w14:textId="77777777">
        <w:tc>
          <w:tcPr>
            <w:tcW w:w="83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65FAF0B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1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66F1F2A0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td. Deviation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6AF5C2E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.1489</w:t>
            </w:r>
          </w:p>
        </w:tc>
      </w:tr>
      <w:tr w:rsidR="00CB6E9B" w:rsidRPr="00CB6E9B" w14:paraId="47E3E063" w14:textId="77777777">
        <w:tc>
          <w:tcPr>
            <w:tcW w:w="833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3A765B98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151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9A496E1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ean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A3D2C9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2.669</w:t>
            </w:r>
          </w:p>
        </w:tc>
      </w:tr>
      <w:tr w:rsidR="00CB6E9B" w:rsidRPr="00CB6E9B" w14:paraId="2C8335D0" w14:textId="77777777">
        <w:tc>
          <w:tcPr>
            <w:tcW w:w="833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C241FC4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1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0E367F6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N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F18265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69</w:t>
            </w:r>
          </w:p>
        </w:tc>
      </w:tr>
      <w:tr w:rsidR="00CB6E9B" w:rsidRPr="00CB6E9B" w14:paraId="52D0EBED" w14:textId="77777777">
        <w:tc>
          <w:tcPr>
            <w:tcW w:w="833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40B44979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13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5F7389C9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td. Deviation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6E79D44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.1106</w:t>
            </w:r>
          </w:p>
        </w:tc>
      </w:tr>
    </w:tbl>
    <w:p w14:paraId="33F7B7FE" w14:textId="77777777" w:rsidR="00D74D40" w:rsidRPr="00CB6E9B" w:rsidRDefault="00D74D40" w:rsidP="00B446D7">
      <w:pPr>
        <w:spacing w:after="0" w:line="240" w:lineRule="auto"/>
        <w:rPr>
          <w:rFonts w:cstheme="minorHAnsi"/>
        </w:rPr>
      </w:pPr>
    </w:p>
    <w:p w14:paraId="32C43FAB" w14:textId="77777777" w:rsidR="005F6016" w:rsidRPr="00CB6E9B" w:rsidRDefault="005F6016" w:rsidP="00B446D7">
      <w:pPr>
        <w:spacing w:after="0" w:line="240" w:lineRule="auto"/>
        <w:rPr>
          <w:rFonts w:eastAsia="Arial" w:cstheme="minorHAnsi"/>
          <w:b/>
        </w:rPr>
      </w:pPr>
      <w:r w:rsidRPr="00CB6E9B">
        <w:rPr>
          <w:rFonts w:eastAsia="Arial" w:cstheme="minorHAnsi"/>
          <w:b/>
        </w:rPr>
        <w:br w:type="page"/>
      </w:r>
    </w:p>
    <w:p w14:paraId="415A5D65" w14:textId="70637674" w:rsidR="00D74D40" w:rsidRPr="00CB6E9B" w:rsidRDefault="00A607FE" w:rsidP="00B446D7">
      <w:pPr>
        <w:spacing w:after="0" w:line="240" w:lineRule="auto"/>
        <w:rPr>
          <w:rFonts w:cstheme="minorHAnsi"/>
        </w:rPr>
      </w:pPr>
      <w:r w:rsidRPr="00CB6E9B">
        <w:rPr>
          <w:rFonts w:eastAsia="Arial" w:cstheme="minorHAnsi"/>
          <w:b/>
        </w:rPr>
        <w:lastRenderedPageBreak/>
        <w:t>Supplementary Information 3. Distribution of all indicators by social group</w:t>
      </w:r>
      <w:r w:rsidRPr="00CB6E9B">
        <w:rPr>
          <w:rFonts w:eastAsia="Arial" w:cstheme="minorHAnsi"/>
          <w:b/>
        </w:rPr>
        <w:cr/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45"/>
        <w:gridCol w:w="884"/>
        <w:gridCol w:w="2278"/>
        <w:gridCol w:w="1156"/>
        <w:gridCol w:w="1156"/>
        <w:gridCol w:w="1156"/>
      </w:tblGrid>
      <w:tr w:rsidR="00CB6E9B" w:rsidRPr="00CB6E9B" w14:paraId="3FC0F699" w14:textId="77777777" w:rsidTr="005F6016">
        <w:tc>
          <w:tcPr>
            <w:tcW w:w="4607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1D3F6DAE" w14:textId="77777777" w:rsidR="00D74D40" w:rsidRPr="00CB6E9B" w:rsidRDefault="00D74D40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67BEB8D3" w14:textId="41CEF067" w:rsidR="00D74D40" w:rsidRPr="00CB6E9B" w:rsidRDefault="00F76F7C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ore than one hypoplastic lesion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224B59CE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</w:tr>
      <w:tr w:rsidR="00CB6E9B" w:rsidRPr="00CB6E9B" w14:paraId="64A2A348" w14:textId="77777777" w:rsidTr="005F6016">
        <w:tc>
          <w:tcPr>
            <w:tcW w:w="4607" w:type="dxa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 w14:paraId="68C11F5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240DF64A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.00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6AE2AFB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.00</w:t>
            </w:r>
          </w:p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22B3BE92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B6E9B" w:rsidRPr="00CB6E9B" w14:paraId="7D1F9E3C" w14:textId="77777777">
        <w:tc>
          <w:tcPr>
            <w:tcW w:w="1445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4E5EDC7E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ocial Group</w:t>
            </w:r>
          </w:p>
        </w:tc>
        <w:tc>
          <w:tcPr>
            <w:tcW w:w="884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83DB7B9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harity</w:t>
            </w:r>
          </w:p>
        </w:tc>
        <w:tc>
          <w:tcPr>
            <w:tcW w:w="2278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2BE07E6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F41FEA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1D2854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44F313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3</w:t>
            </w:r>
          </w:p>
        </w:tc>
      </w:tr>
      <w:tr w:rsidR="00CB6E9B" w:rsidRPr="00CB6E9B" w14:paraId="4E371F27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10657C9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2B629AC1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00D7A4B3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BD61E8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1.7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05ED18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8.3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2099FAC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3637F026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33B2FA1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431969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riars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D6B8603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100E28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9FE384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8C26F6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6</w:t>
            </w:r>
          </w:p>
        </w:tc>
      </w:tr>
      <w:tr w:rsidR="00CB6E9B" w:rsidRPr="00CB6E9B" w14:paraId="7826C873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1B04AAB6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1D15D7D8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6A063722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B7E000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1.3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BD2C20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8.8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5F69C7E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6C300F89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02E4D453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FB22109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Lay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FAA288C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DE237E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A87B03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27F641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5</w:t>
            </w:r>
          </w:p>
        </w:tc>
      </w:tr>
      <w:tr w:rsidR="00CB6E9B" w:rsidRPr="00CB6E9B" w14:paraId="574E026C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0AD0EFA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C86FEBD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31E7520E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243C22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0.9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C7CD8B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9.1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6C92D04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6CAC95C8" w14:textId="77777777" w:rsidTr="005F6016">
        <w:tc>
          <w:tcPr>
            <w:tcW w:w="2329" w:type="dxa"/>
            <w:gridSpan w:val="2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66BFCB2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54B69FD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92DB8D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A1A121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533BB7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34</w:t>
            </w:r>
          </w:p>
        </w:tc>
      </w:tr>
      <w:tr w:rsidR="00CB6E9B" w:rsidRPr="00CB6E9B" w14:paraId="7D3AD6BC" w14:textId="77777777" w:rsidTr="005F6016">
        <w:tc>
          <w:tcPr>
            <w:tcW w:w="2329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33FAFEA9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415F204C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966E34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9.6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B2A8C5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0.4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2A5796A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</w:tbl>
    <w:p w14:paraId="554CDD3C" w14:textId="77777777" w:rsidR="00D74D40" w:rsidRPr="00CB6E9B" w:rsidRDefault="00D74D40" w:rsidP="00B446D7">
      <w:pPr>
        <w:spacing w:after="0" w:line="240" w:lineRule="auto"/>
        <w:rPr>
          <w:rFonts w:cstheme="minorHAnsi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45"/>
        <w:gridCol w:w="884"/>
        <w:gridCol w:w="2278"/>
        <w:gridCol w:w="1156"/>
        <w:gridCol w:w="1156"/>
        <w:gridCol w:w="1156"/>
      </w:tblGrid>
      <w:tr w:rsidR="00CB6E9B" w:rsidRPr="00CB6E9B" w14:paraId="5112E5D5" w14:textId="77777777" w:rsidTr="005F6016">
        <w:tc>
          <w:tcPr>
            <w:tcW w:w="4607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3717BE37" w14:textId="77777777" w:rsidR="00D74D40" w:rsidRPr="00CB6E9B" w:rsidRDefault="00D74D40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8008A19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proofErr w:type="spellStart"/>
            <w:r w:rsidRPr="00CB6E9B">
              <w:rPr>
                <w:rFonts w:eastAsia="Arial" w:cstheme="minorHAnsi"/>
              </w:rPr>
              <w:t>Cribra</w:t>
            </w:r>
            <w:proofErr w:type="spellEnd"/>
            <w:r w:rsidRPr="00CB6E9B">
              <w:rPr>
                <w:rFonts w:eastAsia="Arial" w:cstheme="minorHAnsi"/>
              </w:rPr>
              <w:t xml:space="preserve"> </w:t>
            </w:r>
            <w:proofErr w:type="spellStart"/>
            <w:r w:rsidRPr="00CB6E9B">
              <w:rPr>
                <w:rFonts w:eastAsia="Arial" w:cstheme="minorHAnsi"/>
              </w:rPr>
              <w:t>orbitalia</w:t>
            </w:r>
            <w:proofErr w:type="spellEnd"/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83E8220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</w:tr>
      <w:tr w:rsidR="00CB6E9B" w:rsidRPr="00CB6E9B" w14:paraId="0A298595" w14:textId="77777777" w:rsidTr="005F6016">
        <w:tc>
          <w:tcPr>
            <w:tcW w:w="4607" w:type="dxa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 w14:paraId="5D07FEE8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6E6D2236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0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6BC67138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</w:t>
            </w:r>
          </w:p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36F25812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B6E9B" w:rsidRPr="00CB6E9B" w14:paraId="704D9E80" w14:textId="77777777">
        <w:tc>
          <w:tcPr>
            <w:tcW w:w="1445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5F64CD7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ocial Group</w:t>
            </w:r>
          </w:p>
        </w:tc>
        <w:tc>
          <w:tcPr>
            <w:tcW w:w="884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4EEB84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harity</w:t>
            </w:r>
          </w:p>
        </w:tc>
        <w:tc>
          <w:tcPr>
            <w:tcW w:w="2278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5209CD0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F2CBEA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1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29B573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C6D186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8</w:t>
            </w:r>
          </w:p>
        </w:tc>
      </w:tr>
      <w:tr w:rsidR="00CB6E9B" w:rsidRPr="00CB6E9B" w14:paraId="69A63489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6CC67D19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15BA17CE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1F2FE6B8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BB2F31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5.6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B258A4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4.4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1A37CC5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06A61BFF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83A684D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3C02777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riars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DB6E3BC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C4B858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4E6AE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367F81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5</w:t>
            </w:r>
          </w:p>
        </w:tc>
      </w:tr>
      <w:tr w:rsidR="00CB6E9B" w:rsidRPr="00CB6E9B" w14:paraId="47A3A7C1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D8CC69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CABC7EF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3521C1F7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B1AE5A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3.3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1E988C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6.7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7731AC1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7F9ABB5F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6C6766E9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5E3E3A4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Lay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2A0F31B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39B153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F88F67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463B17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4</w:t>
            </w:r>
          </w:p>
        </w:tc>
      </w:tr>
      <w:tr w:rsidR="00CB6E9B" w:rsidRPr="00CB6E9B" w14:paraId="0C2C0777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6E1339B9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729A651E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282613EE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7D757D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1.1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B50DC4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8.9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681F19C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1A79ABBF" w14:textId="77777777" w:rsidTr="005F6016">
        <w:tc>
          <w:tcPr>
            <w:tcW w:w="2329" w:type="dxa"/>
            <w:gridSpan w:val="2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1027077F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4453ACF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EEDF51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9E0175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4EB85D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37</w:t>
            </w:r>
          </w:p>
        </w:tc>
      </w:tr>
      <w:tr w:rsidR="00CB6E9B" w:rsidRPr="00CB6E9B" w14:paraId="20CC6C46" w14:textId="77777777" w:rsidTr="005F6016">
        <w:tc>
          <w:tcPr>
            <w:tcW w:w="2329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48BE8BC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5D7A3A90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25831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4.7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B2244C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5.3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6CB6183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</w:tbl>
    <w:p w14:paraId="5D626F00" w14:textId="77777777" w:rsidR="00D74D40" w:rsidRPr="00CB6E9B" w:rsidRDefault="00D74D40" w:rsidP="00B446D7">
      <w:pPr>
        <w:spacing w:after="0" w:line="240" w:lineRule="auto"/>
        <w:rPr>
          <w:rFonts w:cstheme="minorHAnsi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45"/>
        <w:gridCol w:w="884"/>
        <w:gridCol w:w="2278"/>
        <w:gridCol w:w="1156"/>
        <w:gridCol w:w="1156"/>
        <w:gridCol w:w="1156"/>
      </w:tblGrid>
      <w:tr w:rsidR="00CB6E9B" w:rsidRPr="00CB6E9B" w14:paraId="514BC887" w14:textId="77777777" w:rsidTr="005F6016">
        <w:tc>
          <w:tcPr>
            <w:tcW w:w="4607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57189CF7" w14:textId="77777777" w:rsidR="00D74D40" w:rsidRPr="00CB6E9B" w:rsidRDefault="00D74D40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6A69740B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Vitamin D deficiency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0FD3F431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</w:tr>
      <w:tr w:rsidR="00CB6E9B" w:rsidRPr="00CB6E9B" w14:paraId="325F1A51" w14:textId="77777777" w:rsidTr="005F6016">
        <w:tc>
          <w:tcPr>
            <w:tcW w:w="4607" w:type="dxa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 w14:paraId="6358BCE1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60BF7C03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0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2D057135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</w:t>
            </w:r>
          </w:p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44D4CA3B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B6E9B" w:rsidRPr="00CB6E9B" w14:paraId="29B744D0" w14:textId="77777777">
        <w:tc>
          <w:tcPr>
            <w:tcW w:w="1445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58169F3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ocial Group</w:t>
            </w:r>
          </w:p>
        </w:tc>
        <w:tc>
          <w:tcPr>
            <w:tcW w:w="884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0CA3E8E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harity</w:t>
            </w:r>
          </w:p>
        </w:tc>
        <w:tc>
          <w:tcPr>
            <w:tcW w:w="2278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9CEBF06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83498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5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6A8C61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3C4387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63</w:t>
            </w:r>
          </w:p>
        </w:tc>
      </w:tr>
      <w:tr w:rsidR="00CB6E9B" w:rsidRPr="00CB6E9B" w14:paraId="4D37BFE3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76D7A4A5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49D439E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6DBE961B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3916A5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3.9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CA87D7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.1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26E2287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10E684D7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6EC9530F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C84605C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riars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D717147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413920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DD6CDB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49EF33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7</w:t>
            </w:r>
          </w:p>
        </w:tc>
      </w:tr>
      <w:tr w:rsidR="00CB6E9B" w:rsidRPr="00CB6E9B" w14:paraId="24A0C7C9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7682F48F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18ED0498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57D5EB66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4B47A0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ABA2D7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0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336E2C2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20E16F1F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71D27E9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4490F0D5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Lay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773F765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6E6934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6AC6CA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FD1DB9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2</w:t>
            </w:r>
          </w:p>
        </w:tc>
      </w:tr>
      <w:tr w:rsidR="00CB6E9B" w:rsidRPr="00CB6E9B" w14:paraId="452662A5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0370AE24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14D53F32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53E629C5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FDD44C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9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6A47AC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0F081BF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586DE20A" w14:textId="77777777" w:rsidTr="005F6016">
        <w:tc>
          <w:tcPr>
            <w:tcW w:w="2329" w:type="dxa"/>
            <w:gridSpan w:val="2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6CA33472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172F741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284226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7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22970B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AD5D58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82</w:t>
            </w:r>
          </w:p>
        </w:tc>
      </w:tr>
      <w:tr w:rsidR="00CB6E9B" w:rsidRPr="00CB6E9B" w14:paraId="41B98586" w14:textId="77777777" w:rsidTr="005F6016">
        <w:tc>
          <w:tcPr>
            <w:tcW w:w="2329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A858622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65A08AA7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AF4077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6.1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ECEBE5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.9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C69CBB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</w:tbl>
    <w:p w14:paraId="05442F30" w14:textId="77777777" w:rsidR="00D74D40" w:rsidRPr="00CB6E9B" w:rsidRDefault="00D74D40" w:rsidP="00B446D7">
      <w:pPr>
        <w:spacing w:after="0" w:line="240" w:lineRule="auto"/>
        <w:rPr>
          <w:rFonts w:cstheme="minorHAnsi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45"/>
        <w:gridCol w:w="884"/>
        <w:gridCol w:w="2278"/>
        <w:gridCol w:w="1156"/>
        <w:gridCol w:w="1156"/>
        <w:gridCol w:w="1156"/>
      </w:tblGrid>
      <w:tr w:rsidR="00CB6E9B" w:rsidRPr="00CB6E9B" w14:paraId="7F28700C" w14:textId="77777777" w:rsidTr="005F6016">
        <w:tc>
          <w:tcPr>
            <w:tcW w:w="4607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51F1EDE1" w14:textId="77777777" w:rsidR="00D74D40" w:rsidRPr="00CB6E9B" w:rsidRDefault="00D74D40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C74A38D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axillary sinusitis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45D6CEC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</w:tr>
      <w:tr w:rsidR="00CB6E9B" w:rsidRPr="00CB6E9B" w14:paraId="073AD2C0" w14:textId="77777777" w:rsidTr="005F6016">
        <w:tc>
          <w:tcPr>
            <w:tcW w:w="4607" w:type="dxa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 w14:paraId="4D5F8627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179AE41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0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641EEFC5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</w:t>
            </w:r>
          </w:p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11E131A9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B6E9B" w:rsidRPr="00CB6E9B" w14:paraId="66FBEC97" w14:textId="77777777">
        <w:tc>
          <w:tcPr>
            <w:tcW w:w="1445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6B3C59F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ocial Group</w:t>
            </w:r>
          </w:p>
        </w:tc>
        <w:tc>
          <w:tcPr>
            <w:tcW w:w="884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9B1559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harity</w:t>
            </w:r>
          </w:p>
        </w:tc>
        <w:tc>
          <w:tcPr>
            <w:tcW w:w="2278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32DE410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29321F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18AC6A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3F3471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0</w:t>
            </w:r>
          </w:p>
        </w:tc>
      </w:tr>
      <w:tr w:rsidR="00CB6E9B" w:rsidRPr="00CB6E9B" w14:paraId="017C1F4B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69B045F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2A7981F4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127B4A54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EDF467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3.3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69E334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6.7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2E22A0B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6CC89016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11C92411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C794CE8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riars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488567C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D6A880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AF111C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D43600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5</w:t>
            </w:r>
          </w:p>
        </w:tc>
      </w:tr>
      <w:tr w:rsidR="00CB6E9B" w:rsidRPr="00CB6E9B" w14:paraId="312E9C41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654C9320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45B52BA2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5257CD1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D6443D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6.7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A8AC64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3.3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18E5565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2B6736BA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642D301E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49BEC2E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Lay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CC06F29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D75588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9D2FF3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E95298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9</w:t>
            </w:r>
          </w:p>
        </w:tc>
      </w:tr>
      <w:tr w:rsidR="00CB6E9B" w:rsidRPr="00CB6E9B" w14:paraId="6937E881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31AB3BC3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1120788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25BD11A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15B5DD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6.4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92B7B4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3.6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64248CB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5302F1E4" w14:textId="77777777" w:rsidTr="005F6016">
        <w:tc>
          <w:tcPr>
            <w:tcW w:w="2329" w:type="dxa"/>
            <w:gridSpan w:val="2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20DF7F65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C1F9F85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43784A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0E83A7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175AC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4</w:t>
            </w:r>
          </w:p>
        </w:tc>
      </w:tr>
      <w:tr w:rsidR="00CB6E9B" w:rsidRPr="00CB6E9B" w14:paraId="1BF4304C" w14:textId="77777777" w:rsidTr="005F6016">
        <w:tc>
          <w:tcPr>
            <w:tcW w:w="2329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330690FE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64A3721E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D5DDA1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0.4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48575F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9.6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4F0C0A4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</w:tbl>
    <w:p w14:paraId="01EDA4E9" w14:textId="77777777" w:rsidR="00D74D40" w:rsidRPr="00CB6E9B" w:rsidRDefault="00D74D40" w:rsidP="00B446D7">
      <w:pPr>
        <w:spacing w:after="0" w:line="240" w:lineRule="auto"/>
        <w:rPr>
          <w:rFonts w:cstheme="minorHAnsi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45"/>
        <w:gridCol w:w="884"/>
        <w:gridCol w:w="2278"/>
        <w:gridCol w:w="1156"/>
        <w:gridCol w:w="1156"/>
        <w:gridCol w:w="1156"/>
      </w:tblGrid>
      <w:tr w:rsidR="00CB6E9B" w:rsidRPr="00CB6E9B" w14:paraId="4787BF0E" w14:textId="77777777" w:rsidTr="005F6016">
        <w:tc>
          <w:tcPr>
            <w:tcW w:w="4607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621CC912" w14:textId="77777777" w:rsidR="00D74D40" w:rsidRPr="00CB6E9B" w:rsidRDefault="00D74D40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8901BBC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Infectious disease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25304304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</w:tr>
      <w:tr w:rsidR="00CB6E9B" w:rsidRPr="00CB6E9B" w14:paraId="4CD1982B" w14:textId="77777777" w:rsidTr="005F6016">
        <w:tc>
          <w:tcPr>
            <w:tcW w:w="4607" w:type="dxa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 w14:paraId="3DB94451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D367194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0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6CB01C78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</w:t>
            </w:r>
          </w:p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3B412267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B6E9B" w:rsidRPr="00CB6E9B" w14:paraId="2673F734" w14:textId="77777777">
        <w:tc>
          <w:tcPr>
            <w:tcW w:w="1445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FC77FC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ocial Group</w:t>
            </w:r>
          </w:p>
        </w:tc>
        <w:tc>
          <w:tcPr>
            <w:tcW w:w="884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437E3DE0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harity</w:t>
            </w:r>
          </w:p>
        </w:tc>
        <w:tc>
          <w:tcPr>
            <w:tcW w:w="2278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D189DE1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46DA2F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4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D11E2F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23C82D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66</w:t>
            </w:r>
          </w:p>
        </w:tc>
      </w:tr>
      <w:tr w:rsidR="00CB6E9B" w:rsidRPr="00CB6E9B" w14:paraId="01A91E3B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9DF46D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15AE058B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501771FF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E7D2EE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6.7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37E64D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3.3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72F0242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0650A9EC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FF97A5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0D79C06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riars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A896280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394BDE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C4685A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8375F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5</w:t>
            </w:r>
          </w:p>
        </w:tc>
      </w:tr>
      <w:tr w:rsidR="00CB6E9B" w:rsidRPr="00CB6E9B" w14:paraId="392A67EE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F937084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3650511E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4244CB95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442EB3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6479AB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0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3408301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0EC83F43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AE1F36C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9444788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Lay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B790952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D674B4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EBEECD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D916B2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7</w:t>
            </w:r>
          </w:p>
        </w:tc>
      </w:tr>
      <w:tr w:rsidR="00CB6E9B" w:rsidRPr="00CB6E9B" w14:paraId="64589D55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332FB87E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48C59ABB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5FCDD36B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634A7C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1.8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D1488E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.2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77D5E90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0AEC5A0F" w14:textId="77777777" w:rsidTr="005F6016">
        <w:tc>
          <w:tcPr>
            <w:tcW w:w="2329" w:type="dxa"/>
            <w:gridSpan w:val="2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3698BB4B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915041C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64B64D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4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6753B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8031FE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78</w:t>
            </w:r>
          </w:p>
        </w:tc>
      </w:tr>
      <w:tr w:rsidR="00CB6E9B" w:rsidRPr="00CB6E9B" w14:paraId="4D166FD6" w14:textId="77777777" w:rsidTr="005F6016">
        <w:tc>
          <w:tcPr>
            <w:tcW w:w="2329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2847A334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20578079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7E8679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9.2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9D9F5B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.8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09B3AD9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</w:tbl>
    <w:p w14:paraId="70CD4E9D" w14:textId="77777777" w:rsidR="00D74D40" w:rsidRPr="00CB6E9B" w:rsidRDefault="00D74D40" w:rsidP="00B446D7">
      <w:pPr>
        <w:spacing w:after="0" w:line="240" w:lineRule="auto"/>
        <w:rPr>
          <w:rFonts w:cstheme="minorHAnsi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45"/>
        <w:gridCol w:w="884"/>
        <w:gridCol w:w="2278"/>
        <w:gridCol w:w="1343"/>
        <w:gridCol w:w="1343"/>
        <w:gridCol w:w="1156"/>
      </w:tblGrid>
      <w:tr w:rsidR="00CB6E9B" w:rsidRPr="00CB6E9B" w14:paraId="599BDC5E" w14:textId="77777777" w:rsidTr="005F6016">
        <w:tc>
          <w:tcPr>
            <w:tcW w:w="4607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3661F0DE" w14:textId="77777777" w:rsidR="00D74D40" w:rsidRPr="00CB6E9B" w:rsidRDefault="00D74D40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</w:p>
        </w:tc>
        <w:tc>
          <w:tcPr>
            <w:tcW w:w="2686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7B217C8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B or respiratory condition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3AEF28D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</w:tr>
      <w:tr w:rsidR="00CB6E9B" w:rsidRPr="00CB6E9B" w14:paraId="5295F687" w14:textId="77777777" w:rsidTr="005F6016">
        <w:tc>
          <w:tcPr>
            <w:tcW w:w="4607" w:type="dxa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 w14:paraId="4B61F77C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43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2AE229F5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0</w:t>
            </w:r>
          </w:p>
        </w:tc>
        <w:tc>
          <w:tcPr>
            <w:tcW w:w="1343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17073BF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</w:t>
            </w:r>
          </w:p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121534C4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B6E9B" w:rsidRPr="00CB6E9B" w14:paraId="0CD6623E" w14:textId="77777777">
        <w:tc>
          <w:tcPr>
            <w:tcW w:w="1445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E1F8324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ocial Group</w:t>
            </w:r>
          </w:p>
        </w:tc>
        <w:tc>
          <w:tcPr>
            <w:tcW w:w="884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9F6DDB5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harity</w:t>
            </w:r>
          </w:p>
        </w:tc>
        <w:tc>
          <w:tcPr>
            <w:tcW w:w="2278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EA45C99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343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281062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0</w:t>
            </w:r>
          </w:p>
        </w:tc>
        <w:tc>
          <w:tcPr>
            <w:tcW w:w="1343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AD6560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BAED2B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8</w:t>
            </w:r>
          </w:p>
        </w:tc>
      </w:tr>
      <w:tr w:rsidR="00CB6E9B" w:rsidRPr="00CB6E9B" w14:paraId="166AE66D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17839B00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2EDE0480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165F7081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343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66BBBB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1.2%</w:t>
            </w:r>
          </w:p>
        </w:tc>
        <w:tc>
          <w:tcPr>
            <w:tcW w:w="134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E0D0D7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8.8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65CA214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15C18AB1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1E16AA55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6914456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riars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DF77FB1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3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AEA8B1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</w:t>
            </w:r>
          </w:p>
        </w:tc>
        <w:tc>
          <w:tcPr>
            <w:tcW w:w="134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2E6801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FCDD06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</w:t>
            </w:r>
          </w:p>
        </w:tc>
      </w:tr>
      <w:tr w:rsidR="00CB6E9B" w:rsidRPr="00CB6E9B" w14:paraId="24E1A7E3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3CF2587B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383938A8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063F53EF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343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683B59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5.0%</w:t>
            </w:r>
          </w:p>
        </w:tc>
        <w:tc>
          <w:tcPr>
            <w:tcW w:w="134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5D948E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5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3BCF905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0614FD81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7FF2651C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11DE57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Lay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2F92800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3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B80680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9</w:t>
            </w:r>
          </w:p>
        </w:tc>
        <w:tc>
          <w:tcPr>
            <w:tcW w:w="134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824DC0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91A6EA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8</w:t>
            </w:r>
          </w:p>
        </w:tc>
      </w:tr>
      <w:tr w:rsidR="00CB6E9B" w:rsidRPr="00CB6E9B" w14:paraId="7516F110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6E4DEDBD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3EA66E7C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11E96A95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343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2AAA04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0.0%</w:t>
            </w:r>
          </w:p>
        </w:tc>
        <w:tc>
          <w:tcPr>
            <w:tcW w:w="134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6D4C9C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0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4C4E5B7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7B1524F9" w14:textId="77777777" w:rsidTr="005F6016">
        <w:tc>
          <w:tcPr>
            <w:tcW w:w="2329" w:type="dxa"/>
            <w:gridSpan w:val="2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0C2AEC0D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D6496EC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3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6FECB9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1</w:t>
            </w:r>
          </w:p>
        </w:tc>
        <w:tc>
          <w:tcPr>
            <w:tcW w:w="134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7D5B42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C6C200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44</w:t>
            </w:r>
          </w:p>
        </w:tc>
      </w:tr>
      <w:tr w:rsidR="00CB6E9B" w:rsidRPr="00CB6E9B" w14:paraId="65FFAE97" w14:textId="77777777" w:rsidTr="005F6016">
        <w:tc>
          <w:tcPr>
            <w:tcW w:w="2329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5385765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29D9E3BC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34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7027AA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6.3%</w:t>
            </w:r>
          </w:p>
        </w:tc>
        <w:tc>
          <w:tcPr>
            <w:tcW w:w="1343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5289DA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3.8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2234FDF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</w:tbl>
    <w:p w14:paraId="1CD9CA19" w14:textId="77777777" w:rsidR="00D74D40" w:rsidRPr="00CB6E9B" w:rsidRDefault="00D74D40" w:rsidP="00B446D7">
      <w:pPr>
        <w:spacing w:after="0" w:line="240" w:lineRule="auto"/>
        <w:rPr>
          <w:rFonts w:cstheme="minorHAnsi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45"/>
        <w:gridCol w:w="884"/>
        <w:gridCol w:w="2278"/>
        <w:gridCol w:w="1156"/>
        <w:gridCol w:w="1156"/>
        <w:gridCol w:w="1156"/>
      </w:tblGrid>
      <w:tr w:rsidR="00CB6E9B" w:rsidRPr="00CB6E9B" w14:paraId="59BC2589" w14:textId="77777777" w:rsidTr="005F6016">
        <w:tc>
          <w:tcPr>
            <w:tcW w:w="4607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7EEF61E8" w14:textId="77777777" w:rsidR="00D74D40" w:rsidRPr="00CB6E9B" w:rsidRDefault="00D74D40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7C80F192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B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67F5BF63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</w:tr>
      <w:tr w:rsidR="00CB6E9B" w:rsidRPr="00CB6E9B" w14:paraId="727A2914" w14:textId="77777777" w:rsidTr="005F6016">
        <w:tc>
          <w:tcPr>
            <w:tcW w:w="4607" w:type="dxa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 w14:paraId="21F8DA2E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42DD21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.00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5829FC53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.00</w:t>
            </w:r>
          </w:p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5DC1E4F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B6E9B" w:rsidRPr="00CB6E9B" w14:paraId="69CE3361" w14:textId="77777777">
        <w:tc>
          <w:tcPr>
            <w:tcW w:w="1445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386D16F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ocial Group</w:t>
            </w:r>
          </w:p>
        </w:tc>
        <w:tc>
          <w:tcPr>
            <w:tcW w:w="884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61D8230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harity</w:t>
            </w:r>
          </w:p>
        </w:tc>
        <w:tc>
          <w:tcPr>
            <w:tcW w:w="2278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51856BC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1C4485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217BD2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1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3C00D6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34</w:t>
            </w:r>
          </w:p>
        </w:tc>
      </w:tr>
      <w:tr w:rsidR="00CB6E9B" w:rsidRPr="00CB6E9B" w14:paraId="1400326E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695F4B8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61DA0092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0354D70E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8CAEAC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4.3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B9DEB6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5.7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045D8D3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1DC43631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669B748F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4D3808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riars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0F7323B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64EE44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B97CEA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9DFE79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7</w:t>
            </w:r>
          </w:p>
        </w:tc>
      </w:tr>
      <w:tr w:rsidR="00CB6E9B" w:rsidRPr="00CB6E9B" w14:paraId="5AFD421E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0B5FC168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738B70D2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4774116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ACCE35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8.2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13AD75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.8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3964618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77FAAAD9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0DE51D7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BF66FE3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Lay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82F1595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15BBED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7B5CD9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49C371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2</w:t>
            </w:r>
          </w:p>
        </w:tc>
      </w:tr>
      <w:tr w:rsidR="00CB6E9B" w:rsidRPr="00CB6E9B" w14:paraId="7FE0D64E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66792ED5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52067FB6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5E5E5D41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52C754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0.2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59C2FD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.8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03E4E98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2084A83B" w14:textId="77777777" w:rsidTr="005F6016">
        <w:tc>
          <w:tcPr>
            <w:tcW w:w="2329" w:type="dxa"/>
            <w:gridSpan w:val="2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6F8A79D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3A56E88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C8E369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0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6D0266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A5D189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33</w:t>
            </w:r>
          </w:p>
        </w:tc>
      </w:tr>
      <w:tr w:rsidR="00CB6E9B" w:rsidRPr="00CB6E9B" w14:paraId="2159FA1D" w14:textId="77777777" w:rsidTr="005F6016">
        <w:tc>
          <w:tcPr>
            <w:tcW w:w="2329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C369755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5A35525D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AA59E1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6.7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EAFA0B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3.3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42B47E3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</w:tbl>
    <w:p w14:paraId="13DCFBFC" w14:textId="77777777" w:rsidR="00D74D40" w:rsidRPr="00CB6E9B" w:rsidRDefault="00D74D40" w:rsidP="00B446D7">
      <w:pPr>
        <w:spacing w:after="0" w:line="240" w:lineRule="auto"/>
        <w:rPr>
          <w:rFonts w:cstheme="minorHAnsi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45"/>
        <w:gridCol w:w="884"/>
        <w:gridCol w:w="2278"/>
        <w:gridCol w:w="1156"/>
        <w:gridCol w:w="1156"/>
        <w:gridCol w:w="1156"/>
      </w:tblGrid>
      <w:tr w:rsidR="00CB6E9B" w:rsidRPr="00CB6E9B" w14:paraId="7883373A" w14:textId="77777777" w:rsidTr="005F6016">
        <w:tc>
          <w:tcPr>
            <w:tcW w:w="4607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6476FB71" w14:textId="77777777" w:rsidR="00D74D40" w:rsidRPr="00CB6E9B" w:rsidRDefault="00D74D40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F4A01B2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DISH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43C85C21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</w:tr>
      <w:tr w:rsidR="00CB6E9B" w:rsidRPr="00CB6E9B" w14:paraId="513D4C39" w14:textId="77777777" w:rsidTr="005F6016">
        <w:tc>
          <w:tcPr>
            <w:tcW w:w="4607" w:type="dxa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 w14:paraId="5CEA92B8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AF1479B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0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5554DD6C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</w:t>
            </w:r>
          </w:p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33BF6974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B6E9B" w:rsidRPr="00CB6E9B" w14:paraId="6F29B77B" w14:textId="77777777">
        <w:tc>
          <w:tcPr>
            <w:tcW w:w="1445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7A212AE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ocial Group</w:t>
            </w:r>
          </w:p>
        </w:tc>
        <w:tc>
          <w:tcPr>
            <w:tcW w:w="884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FB36D3C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harity</w:t>
            </w:r>
          </w:p>
        </w:tc>
        <w:tc>
          <w:tcPr>
            <w:tcW w:w="2278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1727057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E4C6F6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55AAC4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290917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9</w:t>
            </w:r>
          </w:p>
        </w:tc>
      </w:tr>
      <w:tr w:rsidR="00CB6E9B" w:rsidRPr="00CB6E9B" w14:paraId="6E3EE4E1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E70D26F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3945C3C4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44740F11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372E95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5.3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A6EE3E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4.7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6B2B112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16787BD6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7DDF7D8D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1E08722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riars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DACCF0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98F622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CB4CFB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F90F0F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8</w:t>
            </w:r>
          </w:p>
        </w:tc>
      </w:tr>
      <w:tr w:rsidR="00CB6E9B" w:rsidRPr="00CB6E9B" w14:paraId="714798E3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7338740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7ED8792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51AD3512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CD9D44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8.9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BB1480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.1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6B24791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0C878FE4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62C13BC4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A1EBF6C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Lay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8A25751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6FCAA6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621DB2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E147A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3</w:t>
            </w:r>
          </w:p>
        </w:tc>
      </w:tr>
      <w:tr w:rsidR="00CB6E9B" w:rsidRPr="00CB6E9B" w14:paraId="30A0FAFF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7A7E1C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E8DD28F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71D3790F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8D82EB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4.5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885A68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.5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3A5381A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1700B496" w14:textId="77777777" w:rsidTr="005F6016">
        <w:tc>
          <w:tcPr>
            <w:tcW w:w="2329" w:type="dxa"/>
            <w:gridSpan w:val="2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2AC9C5A1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DAC30C1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1D759E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7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DA1654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3B878D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00</w:t>
            </w:r>
          </w:p>
        </w:tc>
      </w:tr>
      <w:tr w:rsidR="00CB6E9B" w:rsidRPr="00CB6E9B" w14:paraId="4F21B756" w14:textId="77777777" w:rsidTr="005F6016">
        <w:tc>
          <w:tcPr>
            <w:tcW w:w="2329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11CA83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0CC01A1F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0B6E1A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9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2FC1EC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5D34D6C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</w:tbl>
    <w:p w14:paraId="5B834CE9" w14:textId="77777777" w:rsidR="00D74D40" w:rsidRPr="00CB6E9B" w:rsidRDefault="00D74D40" w:rsidP="00B446D7">
      <w:pPr>
        <w:spacing w:after="0" w:line="240" w:lineRule="auto"/>
        <w:rPr>
          <w:rFonts w:cstheme="minorHAnsi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45"/>
        <w:gridCol w:w="884"/>
        <w:gridCol w:w="2278"/>
        <w:gridCol w:w="1156"/>
        <w:gridCol w:w="1156"/>
        <w:gridCol w:w="1156"/>
      </w:tblGrid>
      <w:tr w:rsidR="00CB6E9B" w:rsidRPr="00CB6E9B" w14:paraId="16F044B1" w14:textId="77777777" w:rsidTr="005F6016">
        <w:tc>
          <w:tcPr>
            <w:tcW w:w="4607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355D9DA2" w14:textId="77777777" w:rsidR="00D74D40" w:rsidRPr="00CB6E9B" w:rsidRDefault="00D74D40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7364BBBD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Hallux valgus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69CC2F7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</w:tr>
      <w:tr w:rsidR="00CB6E9B" w:rsidRPr="00CB6E9B" w14:paraId="2E44F194" w14:textId="77777777" w:rsidTr="005F6016">
        <w:tc>
          <w:tcPr>
            <w:tcW w:w="4607" w:type="dxa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 w14:paraId="1A87EE4E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2B389E7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0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6CBE62BE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</w:t>
            </w:r>
          </w:p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5EDF0EB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B6E9B" w:rsidRPr="00CB6E9B" w14:paraId="1B029CF5" w14:textId="77777777">
        <w:tc>
          <w:tcPr>
            <w:tcW w:w="1445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5F485D8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ocial Group</w:t>
            </w:r>
          </w:p>
        </w:tc>
        <w:tc>
          <w:tcPr>
            <w:tcW w:w="884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0BF8975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harity</w:t>
            </w:r>
          </w:p>
        </w:tc>
        <w:tc>
          <w:tcPr>
            <w:tcW w:w="2278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F092D1D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E1482A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3E6428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393DFE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8</w:t>
            </w:r>
          </w:p>
        </w:tc>
      </w:tr>
      <w:tr w:rsidR="00CB6E9B" w:rsidRPr="00CB6E9B" w14:paraId="111B2073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E4C2145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59A52BBB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308B92B4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587E13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9.5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8D74B3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0.5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766EBB7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0C86C93D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8B88942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A768CA2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riars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0FDECA7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86CBFA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F011C3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8A567A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</w:t>
            </w:r>
          </w:p>
        </w:tc>
      </w:tr>
      <w:tr w:rsidR="00CB6E9B" w:rsidRPr="00CB6E9B" w14:paraId="2471EE9F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9E2F2E4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28CE47B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7225F961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5DCEF0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4.5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7C9F85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5.5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1A4A036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1F48DAB8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1DC1FEE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4C1C2F5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Lay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60EE26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99CE3A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2D71C5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167342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5</w:t>
            </w:r>
          </w:p>
        </w:tc>
      </w:tr>
      <w:tr w:rsidR="00CB6E9B" w:rsidRPr="00CB6E9B" w14:paraId="06A1D456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8FB85CE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74491C2E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33CB0394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E5509C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3.6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F64D5E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6.4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0A7005F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3E16E5DF" w14:textId="77777777" w:rsidTr="005F6016">
        <w:tc>
          <w:tcPr>
            <w:tcW w:w="2329" w:type="dxa"/>
            <w:gridSpan w:val="2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095BA789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04B9AA6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F7893D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FCD830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A2810B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44</w:t>
            </w:r>
          </w:p>
        </w:tc>
      </w:tr>
      <w:tr w:rsidR="00CB6E9B" w:rsidRPr="00CB6E9B" w14:paraId="3D406534" w14:textId="77777777" w:rsidTr="005F6016">
        <w:tc>
          <w:tcPr>
            <w:tcW w:w="2329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F7D733B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B5D8CDE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EF1E1C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9.2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06EC9C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0.8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653F021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</w:tbl>
    <w:p w14:paraId="6A7759D9" w14:textId="77777777" w:rsidR="00D74D40" w:rsidRPr="00CB6E9B" w:rsidRDefault="00D74D40" w:rsidP="00B446D7">
      <w:pPr>
        <w:spacing w:after="0" w:line="240" w:lineRule="auto"/>
        <w:rPr>
          <w:rFonts w:cstheme="minorHAnsi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45"/>
        <w:gridCol w:w="884"/>
        <w:gridCol w:w="2278"/>
        <w:gridCol w:w="1156"/>
        <w:gridCol w:w="1156"/>
        <w:gridCol w:w="1156"/>
      </w:tblGrid>
      <w:tr w:rsidR="00CB6E9B" w:rsidRPr="00CB6E9B" w14:paraId="3FF378BE" w14:textId="77777777" w:rsidTr="005F6016">
        <w:tc>
          <w:tcPr>
            <w:tcW w:w="4607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4265D5E9" w14:textId="77777777" w:rsidR="00D74D40" w:rsidRPr="00CB6E9B" w:rsidRDefault="00D74D40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A5BA0D4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Extra spinal OA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0664F0E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</w:tr>
      <w:tr w:rsidR="00CB6E9B" w:rsidRPr="00CB6E9B" w14:paraId="73F64AF3" w14:textId="77777777" w:rsidTr="005F6016">
        <w:tc>
          <w:tcPr>
            <w:tcW w:w="4607" w:type="dxa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 w14:paraId="7A6BF4C0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2D4B946D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0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789D89D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</w:t>
            </w:r>
          </w:p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0E47CFA9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B6E9B" w:rsidRPr="00CB6E9B" w14:paraId="6A4145FA" w14:textId="77777777">
        <w:tc>
          <w:tcPr>
            <w:tcW w:w="1445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4AA65432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ocial Group</w:t>
            </w:r>
          </w:p>
        </w:tc>
        <w:tc>
          <w:tcPr>
            <w:tcW w:w="884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9F8EF2F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harity</w:t>
            </w:r>
          </w:p>
        </w:tc>
        <w:tc>
          <w:tcPr>
            <w:tcW w:w="2278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DFCC2EE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4CEEAA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2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10D838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E7BB0F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67</w:t>
            </w:r>
          </w:p>
        </w:tc>
      </w:tr>
      <w:tr w:rsidR="00CB6E9B" w:rsidRPr="00CB6E9B" w14:paraId="75932F98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6526876C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122620E4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5BC87875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4C2121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1.9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43D0AA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8.1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04CE335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37A9B7E1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A95C884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4F3A31D1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riars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695EBCE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083FF4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2E403A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06E045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8</w:t>
            </w:r>
          </w:p>
        </w:tc>
      </w:tr>
      <w:tr w:rsidR="00CB6E9B" w:rsidRPr="00CB6E9B" w14:paraId="06EB2FFF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04FFFBA6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6B65B8A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386A35C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D9E4CB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8.9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CF2DE0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1.1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2C3BA30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28A0779F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079D104C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F86F21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Lay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70295A7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934091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C4CFCD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08C7CE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7</w:t>
            </w:r>
          </w:p>
        </w:tc>
      </w:tr>
      <w:tr w:rsidR="00CB6E9B" w:rsidRPr="00CB6E9B" w14:paraId="14281AFC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F19D01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C514369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2493D9B1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713228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1.4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42027E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8.6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30A7104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7ECEF523" w14:textId="77777777" w:rsidTr="005F6016">
        <w:tc>
          <w:tcPr>
            <w:tcW w:w="2329" w:type="dxa"/>
            <w:gridSpan w:val="2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619FE8F2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69F86B2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0FF288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8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7C21F3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D34D4A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92</w:t>
            </w:r>
          </w:p>
        </w:tc>
      </w:tr>
      <w:tr w:rsidR="00CB6E9B" w:rsidRPr="00CB6E9B" w14:paraId="4404FF00" w14:textId="77777777" w:rsidTr="005F6016">
        <w:tc>
          <w:tcPr>
            <w:tcW w:w="2329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649F4430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E10CF27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5E7EEC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2.3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DBEFE9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7.7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3399B3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</w:tbl>
    <w:p w14:paraId="0EB7714E" w14:textId="77777777" w:rsidR="00D74D40" w:rsidRPr="00CB6E9B" w:rsidRDefault="00D74D40" w:rsidP="00B446D7">
      <w:pPr>
        <w:spacing w:after="0" w:line="240" w:lineRule="auto"/>
        <w:rPr>
          <w:rFonts w:cstheme="minorHAnsi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45"/>
        <w:gridCol w:w="884"/>
        <w:gridCol w:w="2278"/>
        <w:gridCol w:w="1156"/>
        <w:gridCol w:w="1156"/>
        <w:gridCol w:w="1156"/>
      </w:tblGrid>
      <w:tr w:rsidR="00CB6E9B" w:rsidRPr="00CB6E9B" w14:paraId="2CCDC105" w14:textId="77777777" w:rsidTr="005F6016">
        <w:tc>
          <w:tcPr>
            <w:tcW w:w="4607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4BEEC2FA" w14:textId="77777777" w:rsidR="00D74D40" w:rsidRPr="00CB6E9B" w:rsidRDefault="00D74D40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BBFB8B8" w14:textId="30E04E55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rauma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571DC9A6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</w:tr>
      <w:tr w:rsidR="00CB6E9B" w:rsidRPr="00CB6E9B" w14:paraId="6616D841" w14:textId="77777777" w:rsidTr="005F6016">
        <w:tc>
          <w:tcPr>
            <w:tcW w:w="4607" w:type="dxa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 w14:paraId="6C729CE1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11006E0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0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2EE472B4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</w:t>
            </w:r>
          </w:p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0D112721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B6E9B" w:rsidRPr="00CB6E9B" w14:paraId="0D024040" w14:textId="77777777">
        <w:tc>
          <w:tcPr>
            <w:tcW w:w="1445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5732975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ocial Group</w:t>
            </w:r>
          </w:p>
        </w:tc>
        <w:tc>
          <w:tcPr>
            <w:tcW w:w="884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E0A19EF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harity</w:t>
            </w:r>
          </w:p>
        </w:tc>
        <w:tc>
          <w:tcPr>
            <w:tcW w:w="2278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491DB03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A8BDF3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3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2FF857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1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FAF23E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85</w:t>
            </w:r>
          </w:p>
        </w:tc>
      </w:tr>
      <w:tr w:rsidR="00CB6E9B" w:rsidRPr="00CB6E9B" w14:paraId="70F662A5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A67821C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5FF7421D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2BB0397D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29A39E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2.4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1ACA71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7.6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2793ECF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3F12F6A8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37334682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4524B8B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riars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CCF86B2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06F2D5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42A16F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DBF4DA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7</w:t>
            </w:r>
          </w:p>
        </w:tc>
      </w:tr>
      <w:tr w:rsidR="00CB6E9B" w:rsidRPr="00CB6E9B" w14:paraId="796CE64E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58D4F97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2933356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2C94EA04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7E2725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4.7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54A74F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5.3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4475E20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6415886C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61CC2E47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1184204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Lay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AA986B1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4A11C3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3C4B47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C4AFE9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9</w:t>
            </w:r>
          </w:p>
        </w:tc>
      </w:tr>
      <w:tr w:rsidR="00CB6E9B" w:rsidRPr="00CB6E9B" w14:paraId="6E33A0C1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91F7F76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38699EBF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46FBC6CD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4066FE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0.5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5FFCB0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9.5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011DC5A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5330F6E5" w14:textId="77777777" w:rsidTr="005F6016">
        <w:tc>
          <w:tcPr>
            <w:tcW w:w="2329" w:type="dxa"/>
            <w:gridSpan w:val="2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4DAB0233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940DA51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428F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1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2A4A03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0A41E7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21</w:t>
            </w:r>
          </w:p>
        </w:tc>
      </w:tr>
      <w:tr w:rsidR="00CB6E9B" w:rsidRPr="00CB6E9B" w14:paraId="720B5569" w14:textId="77777777" w:rsidTr="005F6016">
        <w:tc>
          <w:tcPr>
            <w:tcW w:w="2329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87C9638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627D8E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1B94C8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7.6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CB9570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2.4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5D4D1AD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</w:tbl>
    <w:p w14:paraId="37D89CE6" w14:textId="77777777" w:rsidR="00D74D40" w:rsidRPr="00CB6E9B" w:rsidRDefault="00D74D40" w:rsidP="00B446D7">
      <w:pPr>
        <w:spacing w:after="0" w:line="240" w:lineRule="auto"/>
        <w:rPr>
          <w:rFonts w:cstheme="minorHAnsi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45"/>
        <w:gridCol w:w="884"/>
        <w:gridCol w:w="2278"/>
        <w:gridCol w:w="1156"/>
        <w:gridCol w:w="1156"/>
        <w:gridCol w:w="1156"/>
      </w:tblGrid>
      <w:tr w:rsidR="00CB6E9B" w:rsidRPr="00CB6E9B" w14:paraId="75C16EF2" w14:textId="77777777" w:rsidTr="005F6016">
        <w:tc>
          <w:tcPr>
            <w:tcW w:w="4607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05DC1B89" w14:textId="77777777" w:rsidR="00D74D40" w:rsidRPr="00CB6E9B" w:rsidRDefault="00D74D40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</w:p>
        </w:tc>
        <w:tc>
          <w:tcPr>
            <w:tcW w:w="2312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0126119" w14:textId="3804FD34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ranial trauma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60EEDB1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</w:tr>
      <w:tr w:rsidR="00CB6E9B" w:rsidRPr="00CB6E9B" w14:paraId="3DA9E1A2" w14:textId="77777777" w:rsidTr="005F6016">
        <w:tc>
          <w:tcPr>
            <w:tcW w:w="4607" w:type="dxa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 w14:paraId="18CA3D57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8A01AB1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0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12CA077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</w:t>
            </w:r>
          </w:p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2814B67F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B6E9B" w:rsidRPr="00CB6E9B" w14:paraId="73C4EE26" w14:textId="77777777">
        <w:tc>
          <w:tcPr>
            <w:tcW w:w="1445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941CB5F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ocial Group</w:t>
            </w:r>
          </w:p>
        </w:tc>
        <w:tc>
          <w:tcPr>
            <w:tcW w:w="884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C23D0A2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harity</w:t>
            </w:r>
          </w:p>
        </w:tc>
        <w:tc>
          <w:tcPr>
            <w:tcW w:w="2278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5079783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F4C736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2F4F9B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B1D72A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9</w:t>
            </w:r>
          </w:p>
        </w:tc>
      </w:tr>
      <w:tr w:rsidR="00CB6E9B" w:rsidRPr="00CB6E9B" w14:paraId="6D902DF0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64F11473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FAA684E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17703AB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789A28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2.8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62BD36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.2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5A5AEF0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70BD3B58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F3F46F3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4991AE5F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riars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4DB4109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A5ADDE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AFF7C2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6499A9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3</w:t>
            </w:r>
          </w:p>
        </w:tc>
      </w:tr>
      <w:tr w:rsidR="00CB6E9B" w:rsidRPr="00CB6E9B" w14:paraId="44D116EE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69A95A8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136C1D15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35A47A4F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1F4EDB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2.3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C501DC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.7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18926FA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5C226B45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4697F14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E3CFB34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Lay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47DEB09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DAE768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9063D6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F6FB93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3</w:t>
            </w:r>
          </w:p>
        </w:tc>
      </w:tr>
      <w:tr w:rsidR="00CB6E9B" w:rsidRPr="00CB6E9B" w14:paraId="2CC9B59A" w14:textId="77777777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F7A178D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79E63BC2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108F82E2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C9CBFE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0.5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47A529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.5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73C0214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30F5A5B1" w14:textId="77777777" w:rsidTr="005F6016">
        <w:tc>
          <w:tcPr>
            <w:tcW w:w="2329" w:type="dxa"/>
            <w:gridSpan w:val="2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5148A4E5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998941F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D7752D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3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5B1B2F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D2B4B5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45</w:t>
            </w:r>
          </w:p>
        </w:tc>
      </w:tr>
      <w:tr w:rsidR="00CB6E9B" w:rsidRPr="00CB6E9B" w14:paraId="12F80241" w14:textId="77777777" w:rsidTr="005F6016">
        <w:tc>
          <w:tcPr>
            <w:tcW w:w="2329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5AE23890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B122A01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2E22EC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1.7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A2A180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8.3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BE9CA0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</w:tbl>
    <w:p w14:paraId="4F7B2252" w14:textId="77777777" w:rsidR="00D74D40" w:rsidRPr="00CB6E9B" w:rsidRDefault="00D74D40" w:rsidP="00B446D7">
      <w:pPr>
        <w:spacing w:after="0" w:line="240" w:lineRule="auto"/>
        <w:rPr>
          <w:rFonts w:cstheme="minorHAnsi"/>
        </w:rPr>
      </w:pPr>
    </w:p>
    <w:tbl>
      <w:tblPr>
        <w:tblW w:w="9231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45"/>
        <w:gridCol w:w="884"/>
        <w:gridCol w:w="2278"/>
        <w:gridCol w:w="1156"/>
        <w:gridCol w:w="1156"/>
        <w:gridCol w:w="1156"/>
        <w:gridCol w:w="1156"/>
      </w:tblGrid>
      <w:tr w:rsidR="00CB6E9B" w:rsidRPr="00CB6E9B" w14:paraId="7C1399B7" w14:textId="77777777" w:rsidTr="00C84E54">
        <w:tc>
          <w:tcPr>
            <w:tcW w:w="4607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05A37328" w14:textId="77777777" w:rsidR="00D74D40" w:rsidRPr="00CB6E9B" w:rsidRDefault="00D74D40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</w:p>
        </w:tc>
        <w:tc>
          <w:tcPr>
            <w:tcW w:w="3468" w:type="dxa"/>
            <w:gridSpan w:val="3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6EAB12B3" w14:textId="4C4CD3A8" w:rsidR="00D74D40" w:rsidRPr="00CB6E9B" w:rsidRDefault="00F76F7C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proofErr w:type="spellStart"/>
            <w:r w:rsidRPr="00CB6E9B">
              <w:rPr>
                <w:rFonts w:eastAsia="Arial" w:cstheme="minorHAnsi"/>
              </w:rPr>
              <w:t>Schmorl’s</w:t>
            </w:r>
            <w:proofErr w:type="spellEnd"/>
            <w:r w:rsidRPr="00CB6E9B">
              <w:rPr>
                <w:rFonts w:eastAsia="Arial" w:cstheme="minorHAnsi"/>
              </w:rPr>
              <w:t xml:space="preserve"> nodes (number per person)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43CD066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</w:tr>
      <w:tr w:rsidR="00CB6E9B" w:rsidRPr="00CB6E9B" w14:paraId="0DC82EAB" w14:textId="77777777" w:rsidTr="00C84E54">
        <w:tc>
          <w:tcPr>
            <w:tcW w:w="4607" w:type="dxa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 w14:paraId="16FCF852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9F5A675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-6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6FFFA5D8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+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D8A4A47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none</w:t>
            </w:r>
          </w:p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7D50548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B6E9B" w:rsidRPr="00CB6E9B" w14:paraId="59A85A43" w14:textId="77777777" w:rsidTr="00C84E54">
        <w:tc>
          <w:tcPr>
            <w:tcW w:w="1445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3B30566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ocial Group</w:t>
            </w:r>
          </w:p>
        </w:tc>
        <w:tc>
          <w:tcPr>
            <w:tcW w:w="884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5E30B80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harity</w:t>
            </w:r>
          </w:p>
        </w:tc>
        <w:tc>
          <w:tcPr>
            <w:tcW w:w="2278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23CE120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495683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1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2CC96F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DC790E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C0E3F8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1</w:t>
            </w:r>
          </w:p>
        </w:tc>
      </w:tr>
      <w:tr w:rsidR="00CB6E9B" w:rsidRPr="00CB6E9B" w14:paraId="09DCF61C" w14:textId="77777777" w:rsidTr="00C84E54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A9BA0F8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2F7B21C3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21CAFD40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36237B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5.9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9FF916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.8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C79681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3.2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289C28F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282E54F6" w14:textId="77777777" w:rsidTr="00C84E54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7CDA4A3D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D5EFD98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riars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0339EBE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75D8F6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B542F7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7AE1DE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DBF1FA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7</w:t>
            </w:r>
          </w:p>
        </w:tc>
      </w:tr>
      <w:tr w:rsidR="00CB6E9B" w:rsidRPr="00CB6E9B" w14:paraId="400D5290" w14:textId="77777777" w:rsidTr="00C84E54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147E2E9F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47CF47A7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75FCACD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980299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1.2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4C7A1F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9.4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99DC8D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9.4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752FA65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32257CC2" w14:textId="77777777" w:rsidTr="00C84E54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A253AFF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1553CEC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Lay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E0F2658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63EB41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E8ECF8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7BD838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C6CB9E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9</w:t>
            </w:r>
          </w:p>
        </w:tc>
      </w:tr>
      <w:tr w:rsidR="00CB6E9B" w:rsidRPr="00CB6E9B" w14:paraId="25AFD914" w14:textId="77777777" w:rsidTr="00C84E54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632FF923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4275ABAD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3747DE45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B26CF6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7.5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AEFE0E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4.5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F9333F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8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2D3D59E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16A9B476" w14:textId="77777777" w:rsidTr="00C84E54">
        <w:tc>
          <w:tcPr>
            <w:tcW w:w="2329" w:type="dxa"/>
            <w:gridSpan w:val="2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66279108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0F2B17F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9902B7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ADFE49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A50904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9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FBCBCF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97</w:t>
            </w:r>
          </w:p>
        </w:tc>
      </w:tr>
      <w:tr w:rsidR="00CB6E9B" w:rsidRPr="00CB6E9B" w14:paraId="24B5133E" w14:textId="77777777" w:rsidTr="00C84E54">
        <w:tc>
          <w:tcPr>
            <w:tcW w:w="2329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77CC1D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0626E87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B370F2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9.1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A4D2A6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3.7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D60861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7.2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B04DD9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</w:tbl>
    <w:p w14:paraId="51AFE5E6" w14:textId="77777777" w:rsidR="00D74D40" w:rsidRPr="00CB6E9B" w:rsidRDefault="00D74D40" w:rsidP="00B446D7">
      <w:pPr>
        <w:spacing w:after="0" w:line="240" w:lineRule="auto"/>
        <w:rPr>
          <w:rFonts w:cstheme="minorHAnsi"/>
        </w:rPr>
      </w:pPr>
    </w:p>
    <w:tbl>
      <w:tblPr>
        <w:tblW w:w="9231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45"/>
        <w:gridCol w:w="884"/>
        <w:gridCol w:w="2278"/>
        <w:gridCol w:w="1156"/>
        <w:gridCol w:w="1156"/>
        <w:gridCol w:w="1156"/>
        <w:gridCol w:w="1156"/>
      </w:tblGrid>
      <w:tr w:rsidR="00CB6E9B" w:rsidRPr="00CB6E9B" w14:paraId="79A6C178" w14:textId="77777777" w:rsidTr="00C84E54">
        <w:tc>
          <w:tcPr>
            <w:tcW w:w="4607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4646BB61" w14:textId="77777777" w:rsidR="00D74D40" w:rsidRPr="00CB6E9B" w:rsidRDefault="00D74D40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</w:p>
        </w:tc>
        <w:tc>
          <w:tcPr>
            <w:tcW w:w="3468" w:type="dxa"/>
            <w:gridSpan w:val="3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4AE40856" w14:textId="4CFA18D1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Adult age</w:t>
            </w:r>
            <w:r w:rsidR="00F76F7C" w:rsidRPr="00CB6E9B">
              <w:rPr>
                <w:rFonts w:eastAsia="Arial" w:cstheme="minorHAnsi"/>
              </w:rPr>
              <w:t xml:space="preserve"> at death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480EC4F5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</w:tr>
      <w:tr w:rsidR="00CB6E9B" w:rsidRPr="00CB6E9B" w14:paraId="6FDB2B85" w14:textId="77777777" w:rsidTr="00C84E54">
        <w:tc>
          <w:tcPr>
            <w:tcW w:w="4607" w:type="dxa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 w14:paraId="0D5909F7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5AE7955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8-25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61715E62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6-45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553ED1C2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5-</w:t>
            </w:r>
          </w:p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6601D87D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CB6E9B" w:rsidRPr="00CB6E9B" w14:paraId="5E00404E" w14:textId="77777777" w:rsidTr="00C84E54">
        <w:tc>
          <w:tcPr>
            <w:tcW w:w="1445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46216DAD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ocial Group</w:t>
            </w:r>
          </w:p>
        </w:tc>
        <w:tc>
          <w:tcPr>
            <w:tcW w:w="884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B79501B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harity</w:t>
            </w:r>
          </w:p>
        </w:tc>
        <w:tc>
          <w:tcPr>
            <w:tcW w:w="2278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802CF82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EDF94C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25C6FD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F3C40A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5886E6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63</w:t>
            </w:r>
          </w:p>
        </w:tc>
      </w:tr>
      <w:tr w:rsidR="00CB6E9B" w:rsidRPr="00CB6E9B" w14:paraId="1298CE1B" w14:textId="77777777" w:rsidTr="00C84E54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AAFD6D6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56D1BC2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472C6AB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E0748C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6.4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87EA5C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5.6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DAB57D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8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715630B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17DB1C03" w14:textId="77777777" w:rsidTr="00C84E54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0B2796A3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8CAA0DE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riars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08A1A38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D1CD1A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5A4B2F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A7179E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E5E6F2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8</w:t>
            </w:r>
          </w:p>
        </w:tc>
      </w:tr>
      <w:tr w:rsidR="00CB6E9B" w:rsidRPr="00CB6E9B" w14:paraId="5C629881" w14:textId="77777777" w:rsidTr="00C84E54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BCE67B2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486CF1E1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168812E4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D49799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2.2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6CB4C2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8.9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03494E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8.9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3C4273D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549BBAB0" w14:textId="77777777" w:rsidTr="00C84E54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D817CCE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B9DD2E8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Lay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0B119F2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53D48E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B23C19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5C632E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F9C274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49</w:t>
            </w:r>
          </w:p>
        </w:tc>
      </w:tr>
      <w:tr w:rsidR="00CB6E9B" w:rsidRPr="00CB6E9B" w14:paraId="3F6C34C4" w14:textId="77777777" w:rsidTr="00C84E54">
        <w:tc>
          <w:tcPr>
            <w:tcW w:w="14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7555E15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84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7AB33DB7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495397C8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6F2A8B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.7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63EBB1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6.3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F9C0F9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3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510ECA1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  <w:tr w:rsidR="00CB6E9B" w:rsidRPr="00CB6E9B" w14:paraId="34DBAEC5" w14:textId="77777777" w:rsidTr="00C84E54">
        <w:tc>
          <w:tcPr>
            <w:tcW w:w="2329" w:type="dxa"/>
            <w:gridSpan w:val="2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35311D91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1F75EBF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ou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9FA963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D62554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3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06DC08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3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D800F6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330</w:t>
            </w:r>
          </w:p>
        </w:tc>
      </w:tr>
      <w:tr w:rsidR="00CB6E9B" w:rsidRPr="00CB6E9B" w14:paraId="3E90790F" w14:textId="77777777" w:rsidTr="00C84E54">
        <w:tc>
          <w:tcPr>
            <w:tcW w:w="2329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6ACC9900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78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688F7E6E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% within Social Group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3F2301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9.1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D2C561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0.6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8EFD23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0.3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35FD58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0.0%</w:t>
            </w:r>
          </w:p>
        </w:tc>
      </w:tr>
    </w:tbl>
    <w:p w14:paraId="47811196" w14:textId="77777777" w:rsidR="00D74D40" w:rsidRPr="00CB6E9B" w:rsidRDefault="00D74D40" w:rsidP="00B446D7">
      <w:pPr>
        <w:spacing w:after="0" w:line="240" w:lineRule="auto"/>
        <w:rPr>
          <w:rFonts w:cstheme="minorHAnsi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33"/>
        <w:gridCol w:w="1445"/>
        <w:gridCol w:w="1241"/>
        <w:gridCol w:w="1156"/>
        <w:gridCol w:w="1513"/>
      </w:tblGrid>
      <w:tr w:rsidR="00CB6E9B" w:rsidRPr="00CB6E9B" w14:paraId="2A7D6AD8" w14:textId="77777777" w:rsidTr="005F6016">
        <w:tc>
          <w:tcPr>
            <w:tcW w:w="6188" w:type="dxa"/>
            <w:gridSpan w:val="5"/>
            <w:shd w:val="clear" w:color="auto" w:fill="FFFFFF"/>
            <w:vAlign w:val="bottom"/>
          </w:tcPr>
          <w:p w14:paraId="57C054A3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tature</w:t>
            </w:r>
          </w:p>
        </w:tc>
      </w:tr>
      <w:tr w:rsidR="00CB6E9B" w:rsidRPr="00CB6E9B" w14:paraId="67A051C3" w14:textId="77777777">
        <w:tc>
          <w:tcPr>
            <w:tcW w:w="833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2878A3FB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ex</w:t>
            </w:r>
          </w:p>
        </w:tc>
        <w:tc>
          <w:tcPr>
            <w:tcW w:w="1445" w:type="dxa"/>
            <w:tcBorders>
              <w:top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737A0E9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ocial Group</w:t>
            </w:r>
          </w:p>
        </w:tc>
        <w:tc>
          <w:tcPr>
            <w:tcW w:w="1241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6C24E47B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ea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5E5E3AB8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N</w:t>
            </w:r>
          </w:p>
        </w:tc>
        <w:tc>
          <w:tcPr>
            <w:tcW w:w="1513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5FFF7E62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td. Deviation</w:t>
            </w:r>
          </w:p>
        </w:tc>
      </w:tr>
      <w:tr w:rsidR="00CB6E9B" w:rsidRPr="00CB6E9B" w14:paraId="443EDF12" w14:textId="77777777"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C6D8FB8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</w:t>
            </w:r>
          </w:p>
        </w:tc>
        <w:tc>
          <w:tcPr>
            <w:tcW w:w="1445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22F2C35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harity</w:t>
            </w:r>
          </w:p>
        </w:tc>
        <w:tc>
          <w:tcPr>
            <w:tcW w:w="1241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6BFC71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60.2366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645B56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9</w:t>
            </w:r>
          </w:p>
        </w:tc>
        <w:tc>
          <w:tcPr>
            <w:tcW w:w="1513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4C96B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.877228</w:t>
            </w:r>
          </w:p>
        </w:tc>
      </w:tr>
      <w:tr w:rsidR="00CB6E9B" w:rsidRPr="00CB6E9B" w14:paraId="5000CB65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3B00814B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D6CE63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Lay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5C8F99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62.3596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A1BEA6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9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BFB3A8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.097918</w:t>
            </w:r>
          </w:p>
        </w:tc>
      </w:tr>
      <w:tr w:rsidR="00CB6E9B" w:rsidRPr="00CB6E9B" w14:paraId="1B3F619E" w14:textId="77777777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987BBAE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4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7737E1D1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5DF067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61.3964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806C5B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08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46DCAF5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.541688</w:t>
            </w:r>
          </w:p>
        </w:tc>
      </w:tr>
      <w:tr w:rsidR="00CB6E9B" w:rsidRPr="00CB6E9B" w14:paraId="7A80625E" w14:textId="77777777">
        <w:tc>
          <w:tcPr>
            <w:tcW w:w="83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990A909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</w:t>
            </w:r>
          </w:p>
        </w:tc>
        <w:tc>
          <w:tcPr>
            <w:tcW w:w="14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DB1B8C6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harity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60A837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69.1464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C61FF5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3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68D6C4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.446292</w:t>
            </w:r>
          </w:p>
        </w:tc>
      </w:tr>
      <w:tr w:rsidR="00CB6E9B" w:rsidRPr="00CB6E9B" w14:paraId="3A15D3A4" w14:textId="77777777">
        <w:tc>
          <w:tcPr>
            <w:tcW w:w="83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A4AAA49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D7368FF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riars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F8FB42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73.4313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6FE70B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7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A36F9B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.957317</w:t>
            </w:r>
          </w:p>
        </w:tc>
      </w:tr>
      <w:tr w:rsidR="00CB6E9B" w:rsidRPr="00CB6E9B" w14:paraId="668365DF" w14:textId="77777777">
        <w:tc>
          <w:tcPr>
            <w:tcW w:w="83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72651A55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BB03454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Lay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1D4415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70.3741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6DAD99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4D9E71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.471272</w:t>
            </w:r>
          </w:p>
        </w:tc>
      </w:tr>
      <w:tr w:rsidR="00CB6E9B" w:rsidRPr="00CB6E9B" w14:paraId="68C2323E" w14:textId="77777777">
        <w:tc>
          <w:tcPr>
            <w:tcW w:w="83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9E81A6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4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384A3EC2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35661A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70.1979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3EE3BC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4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157947B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.123770</w:t>
            </w:r>
          </w:p>
        </w:tc>
      </w:tr>
      <w:tr w:rsidR="00CB6E9B" w:rsidRPr="00CB6E9B" w14:paraId="0834FD0C" w14:textId="77777777">
        <w:tc>
          <w:tcPr>
            <w:tcW w:w="833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D0E55C7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14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9FDAAA8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harity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388B02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65.2484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DDA4F5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2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B23670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.759532</w:t>
            </w:r>
          </w:p>
        </w:tc>
      </w:tr>
      <w:tr w:rsidR="00CB6E9B" w:rsidRPr="00CB6E9B" w14:paraId="55AC3CAD" w14:textId="77777777">
        <w:tc>
          <w:tcPr>
            <w:tcW w:w="833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3DC65FC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9417054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riars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E7F230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73.4313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E70901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7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F54076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.957317</w:t>
            </w:r>
          </w:p>
        </w:tc>
      </w:tr>
      <w:tr w:rsidR="00CB6E9B" w:rsidRPr="00CB6E9B" w14:paraId="21BF6B1F" w14:textId="77777777">
        <w:tc>
          <w:tcPr>
            <w:tcW w:w="833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4BA09F46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C0B25E1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Lay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2B926B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66.5297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40E3B2E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23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101164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.631453</w:t>
            </w:r>
          </w:p>
        </w:tc>
      </w:tr>
      <w:tr w:rsidR="00CB6E9B" w:rsidRPr="00CB6E9B" w14:paraId="4939C458" w14:textId="77777777">
        <w:tc>
          <w:tcPr>
            <w:tcW w:w="833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477D3DE2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45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2ABBE03B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496006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66.4258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99AB93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252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0FBFB97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6.862606</w:t>
            </w:r>
          </w:p>
        </w:tc>
      </w:tr>
    </w:tbl>
    <w:p w14:paraId="482E48D2" w14:textId="77777777" w:rsidR="00D74D40" w:rsidRPr="00CB6E9B" w:rsidRDefault="00D74D40" w:rsidP="00B446D7">
      <w:pPr>
        <w:spacing w:after="0" w:line="240" w:lineRule="auto"/>
        <w:rPr>
          <w:rFonts w:cstheme="minorHAnsi"/>
        </w:rPr>
      </w:pPr>
    </w:p>
    <w:tbl>
      <w:tblPr>
        <w:tblW w:w="9061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4"/>
        <w:gridCol w:w="1513"/>
        <w:gridCol w:w="1666"/>
        <w:gridCol w:w="1666"/>
        <w:gridCol w:w="1666"/>
        <w:gridCol w:w="1666"/>
      </w:tblGrid>
      <w:tr w:rsidR="00CB6E9B" w:rsidRPr="00CB6E9B" w14:paraId="5FD7823C" w14:textId="77777777" w:rsidTr="00C84E54">
        <w:tc>
          <w:tcPr>
            <w:tcW w:w="2397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5A3A931A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ocial Group</w:t>
            </w:r>
          </w:p>
        </w:tc>
        <w:tc>
          <w:tcPr>
            <w:tcW w:w="166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186FF1F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Dentine mean d13C</w:t>
            </w:r>
          </w:p>
        </w:tc>
        <w:tc>
          <w:tcPr>
            <w:tcW w:w="166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22F61AC3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Rib mean d13C</w:t>
            </w:r>
          </w:p>
        </w:tc>
        <w:tc>
          <w:tcPr>
            <w:tcW w:w="166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566D5DCA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Dentine mean d15N</w:t>
            </w:r>
          </w:p>
        </w:tc>
        <w:tc>
          <w:tcPr>
            <w:tcW w:w="166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CB3FC01" w14:textId="77777777" w:rsidR="00D74D40" w:rsidRPr="00CB6E9B" w:rsidRDefault="00A607FE" w:rsidP="00B446D7">
            <w:pPr>
              <w:spacing w:after="0" w:line="240" w:lineRule="auto"/>
              <w:ind w:left="30" w:right="40"/>
              <w:jc w:val="center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Rib mean d15N</w:t>
            </w:r>
          </w:p>
        </w:tc>
      </w:tr>
      <w:tr w:rsidR="00CB6E9B" w:rsidRPr="00CB6E9B" w14:paraId="29BDE2E7" w14:textId="77777777" w:rsidTr="00C84E54">
        <w:tc>
          <w:tcPr>
            <w:tcW w:w="884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9AC29C3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Charity</w:t>
            </w:r>
          </w:p>
        </w:tc>
        <w:tc>
          <w:tcPr>
            <w:tcW w:w="151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CCB023F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ean</w:t>
            </w:r>
          </w:p>
        </w:tc>
        <w:tc>
          <w:tcPr>
            <w:tcW w:w="166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321EDA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-19.162</w:t>
            </w:r>
          </w:p>
        </w:tc>
        <w:tc>
          <w:tcPr>
            <w:tcW w:w="16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7A6CD1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-19.0216</w:t>
            </w:r>
          </w:p>
        </w:tc>
        <w:tc>
          <w:tcPr>
            <w:tcW w:w="16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5162E9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2.079</w:t>
            </w:r>
          </w:p>
        </w:tc>
        <w:tc>
          <w:tcPr>
            <w:tcW w:w="16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F0624C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2.475</w:t>
            </w:r>
          </w:p>
        </w:tc>
      </w:tr>
      <w:tr w:rsidR="00CB6E9B" w:rsidRPr="00CB6E9B" w14:paraId="6C8B4968" w14:textId="77777777" w:rsidTr="00C84E54">
        <w:tc>
          <w:tcPr>
            <w:tcW w:w="884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74B66E17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1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5AA4EB6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N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19A546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6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8A4439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6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0C2BC3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56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9BB968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6</w:t>
            </w:r>
          </w:p>
        </w:tc>
      </w:tr>
      <w:tr w:rsidR="00CB6E9B" w:rsidRPr="00CB6E9B" w14:paraId="7997F66F" w14:textId="77777777" w:rsidTr="00C84E54">
        <w:tc>
          <w:tcPr>
            <w:tcW w:w="884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368BFEBD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1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33B85820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td. Deviation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21997B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.496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ADD59DC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.40061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8CD30B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.3449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02D32751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.1346</w:t>
            </w:r>
          </w:p>
        </w:tc>
      </w:tr>
      <w:tr w:rsidR="00CB6E9B" w:rsidRPr="00CB6E9B" w14:paraId="24C28166" w14:textId="77777777" w:rsidTr="00C84E54">
        <w:tc>
          <w:tcPr>
            <w:tcW w:w="884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5D60061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Friars</w:t>
            </w:r>
          </w:p>
        </w:tc>
        <w:tc>
          <w:tcPr>
            <w:tcW w:w="151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DD963FB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ean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7DD4662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-18.975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EE2124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-18.4176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1E38D6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2.40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1B5567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3.929</w:t>
            </w:r>
          </w:p>
        </w:tc>
      </w:tr>
      <w:tr w:rsidR="00CB6E9B" w:rsidRPr="00CB6E9B" w14:paraId="6BBABFA8" w14:textId="77777777" w:rsidTr="00C84E54">
        <w:tc>
          <w:tcPr>
            <w:tcW w:w="884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4EAF70E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1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514AC20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N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51C31E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2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5B2279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7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EA5445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2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3C775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7</w:t>
            </w:r>
          </w:p>
        </w:tc>
      </w:tr>
      <w:tr w:rsidR="00CB6E9B" w:rsidRPr="00CB6E9B" w14:paraId="5040794E" w14:textId="77777777" w:rsidTr="00C84E54">
        <w:tc>
          <w:tcPr>
            <w:tcW w:w="884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765790AE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1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18565EC5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td. Deviation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47E734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.4202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21917C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.38444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7B0F9FD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.026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3B73459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.4985</w:t>
            </w:r>
          </w:p>
        </w:tc>
      </w:tr>
      <w:tr w:rsidR="00CB6E9B" w:rsidRPr="00CB6E9B" w14:paraId="50C99502" w14:textId="77777777" w:rsidTr="00C84E54">
        <w:tc>
          <w:tcPr>
            <w:tcW w:w="884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47A96ED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Lay</w:t>
            </w:r>
          </w:p>
        </w:tc>
        <w:tc>
          <w:tcPr>
            <w:tcW w:w="151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DFCEA05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ean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AAABF8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-19.388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3832FE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-19.2674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AD1AD2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.904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8EC6AC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2.589</w:t>
            </w:r>
          </w:p>
        </w:tc>
      </w:tr>
      <w:tr w:rsidR="00CB6E9B" w:rsidRPr="00CB6E9B" w14:paraId="25BFE39E" w14:textId="77777777" w:rsidTr="00C84E54">
        <w:tc>
          <w:tcPr>
            <w:tcW w:w="884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60664E75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1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FDCCB73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N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475D8A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9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05BC1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6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F0D790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9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2E8BDA3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46</w:t>
            </w:r>
          </w:p>
        </w:tc>
      </w:tr>
      <w:tr w:rsidR="00CB6E9B" w:rsidRPr="00CB6E9B" w14:paraId="46990F52" w14:textId="77777777" w:rsidTr="00C84E54">
        <w:tc>
          <w:tcPr>
            <w:tcW w:w="884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D8BF03A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1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0C8BB405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td. Deviation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685DA36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.3784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81144E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.4719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98C178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.1974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5E6E3FF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.8777</w:t>
            </w:r>
          </w:p>
        </w:tc>
      </w:tr>
      <w:tr w:rsidR="00CB6E9B" w:rsidRPr="00CB6E9B" w14:paraId="1C42D570" w14:textId="77777777" w:rsidTr="00C84E54">
        <w:tc>
          <w:tcPr>
            <w:tcW w:w="884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8ED8AC9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Total</w:t>
            </w:r>
          </w:p>
        </w:tc>
        <w:tc>
          <w:tcPr>
            <w:tcW w:w="151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BF24498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Mean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83E5390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-19.238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A1874B4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-19.0274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74222D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2.038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F3F58E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2.642</w:t>
            </w:r>
          </w:p>
        </w:tc>
      </w:tr>
      <w:tr w:rsidR="00CB6E9B" w:rsidRPr="00CB6E9B" w14:paraId="00F7D6FA" w14:textId="77777777" w:rsidTr="00C84E54">
        <w:tc>
          <w:tcPr>
            <w:tcW w:w="884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4B02E7A7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1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97DD3D3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N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341D8A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7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95E39CF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79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EDC8BA5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17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DE623C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79</w:t>
            </w:r>
          </w:p>
        </w:tc>
      </w:tr>
      <w:tr w:rsidR="00CB6E9B" w:rsidRPr="00CB6E9B" w14:paraId="06B28FED" w14:textId="77777777" w:rsidTr="00C84E54">
        <w:tc>
          <w:tcPr>
            <w:tcW w:w="884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3EFED929" w14:textId="77777777" w:rsidR="00D74D40" w:rsidRPr="00CB6E9B" w:rsidRDefault="00D74D40" w:rsidP="00B446D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13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51DDD768" w14:textId="77777777" w:rsidR="00D74D40" w:rsidRPr="00CB6E9B" w:rsidRDefault="00A607FE" w:rsidP="00B446D7">
            <w:pPr>
              <w:spacing w:after="0" w:line="240" w:lineRule="auto"/>
              <w:ind w:left="30" w:right="40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Std. Deviation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69D8A18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.4605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4C7A857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.47295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A91E17B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.254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6983F749" w14:textId="77777777" w:rsidR="00D74D40" w:rsidRPr="00CB6E9B" w:rsidRDefault="00A607FE" w:rsidP="00B446D7">
            <w:pPr>
              <w:spacing w:after="0" w:line="240" w:lineRule="auto"/>
              <w:ind w:left="30" w:right="40"/>
              <w:jc w:val="right"/>
              <w:rPr>
                <w:rFonts w:cstheme="minorHAnsi"/>
              </w:rPr>
            </w:pPr>
            <w:r w:rsidRPr="00CB6E9B">
              <w:rPr>
                <w:rFonts w:eastAsia="Arial" w:cstheme="minorHAnsi"/>
              </w:rPr>
              <w:t>1.1072</w:t>
            </w:r>
          </w:p>
        </w:tc>
      </w:tr>
    </w:tbl>
    <w:p w14:paraId="0B4839DD" w14:textId="4D2E568C" w:rsidR="00F52FAF" w:rsidRPr="00CB6E9B" w:rsidRDefault="00F52FAF" w:rsidP="00B446D7">
      <w:pPr>
        <w:spacing w:after="0" w:line="240" w:lineRule="auto"/>
        <w:rPr>
          <w:rFonts w:cstheme="minorHAnsi"/>
        </w:rPr>
      </w:pPr>
    </w:p>
    <w:p w14:paraId="05BB1B18" w14:textId="2046EE63" w:rsidR="003B3A0A" w:rsidRPr="00CB6E9B" w:rsidRDefault="003B3A0A" w:rsidP="00B446D7">
      <w:pPr>
        <w:spacing w:after="0" w:line="240" w:lineRule="auto"/>
        <w:rPr>
          <w:rFonts w:cstheme="minorHAnsi"/>
        </w:rPr>
      </w:pPr>
      <w:r w:rsidRPr="00CB6E9B">
        <w:rPr>
          <w:rFonts w:cstheme="minorHAnsi"/>
        </w:rPr>
        <w:br w:type="page"/>
      </w:r>
    </w:p>
    <w:p w14:paraId="4B8205B1" w14:textId="340B0F48" w:rsidR="003B3A0A" w:rsidRPr="00CB6E9B" w:rsidRDefault="003B3A0A" w:rsidP="00B446D7">
      <w:pPr>
        <w:spacing w:after="0" w:line="240" w:lineRule="auto"/>
        <w:rPr>
          <w:b/>
          <w:bCs/>
        </w:rPr>
      </w:pPr>
      <w:r w:rsidRPr="00CB6E9B">
        <w:rPr>
          <w:b/>
          <w:bCs/>
        </w:rPr>
        <w:lastRenderedPageBreak/>
        <w:t xml:space="preserve">Supplementary Information 4. Graphic representations of all </w:t>
      </w:r>
      <w:sdt>
        <w:sdtPr>
          <w:rPr>
            <w:b/>
            <w:bCs/>
          </w:rPr>
          <w:tag w:val="goog_rdk_33"/>
          <w:id w:val="1191191226"/>
        </w:sdtPr>
        <w:sdtContent/>
      </w:sdt>
      <w:r w:rsidRPr="00CB6E9B">
        <w:rPr>
          <w:b/>
          <w:bCs/>
        </w:rPr>
        <w:t>data</w:t>
      </w:r>
    </w:p>
    <w:p w14:paraId="2755FB80" w14:textId="77777777" w:rsidR="00F76F7C" w:rsidRPr="00CB6E9B" w:rsidRDefault="00F76F7C" w:rsidP="00B446D7">
      <w:pPr>
        <w:spacing w:after="0" w:line="240" w:lineRule="auto"/>
        <w:rPr>
          <w:b/>
          <w:bCs/>
        </w:rPr>
      </w:pP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32"/>
        <w:gridCol w:w="4384"/>
      </w:tblGrid>
      <w:tr w:rsidR="00CB6E9B" w:rsidRPr="00CB6E9B" w14:paraId="6B87B977" w14:textId="77777777" w:rsidTr="0042142D">
        <w:tc>
          <w:tcPr>
            <w:tcW w:w="4632" w:type="dxa"/>
          </w:tcPr>
          <w:p w14:paraId="562146F1" w14:textId="77777777" w:rsidR="003B3A0A" w:rsidRPr="00CB6E9B" w:rsidRDefault="003B3A0A" w:rsidP="00B446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E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EF20463" wp14:editId="459F1651">
                  <wp:extent cx="3047970" cy="1791097"/>
                  <wp:effectExtent l="0" t="0" r="0" b="0"/>
                  <wp:docPr id="136" name="image2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6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7970" cy="179109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55AB7E1D" w14:textId="77777777" w:rsidR="003B3A0A" w:rsidRPr="00CB6E9B" w:rsidRDefault="003B3A0A" w:rsidP="00B446D7">
            <w:pPr>
              <w:spacing w:after="0" w:line="240" w:lineRule="auto"/>
            </w:pPr>
          </w:p>
        </w:tc>
        <w:tc>
          <w:tcPr>
            <w:tcW w:w="4384" w:type="dxa"/>
          </w:tcPr>
          <w:p w14:paraId="2F121453" w14:textId="77777777" w:rsidR="003B3A0A" w:rsidRPr="00CB6E9B" w:rsidRDefault="003B3A0A" w:rsidP="00B446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E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327FECA" wp14:editId="30664B4C">
                  <wp:extent cx="2550043" cy="1498496"/>
                  <wp:effectExtent l="0" t="0" r="0" b="0"/>
                  <wp:docPr id="132" name="image2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2.pn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0043" cy="149849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63A27C4E" w14:textId="77777777" w:rsidR="003B3A0A" w:rsidRPr="00CB6E9B" w:rsidRDefault="003B3A0A" w:rsidP="00B446D7">
            <w:pPr>
              <w:spacing w:after="0" w:line="240" w:lineRule="auto"/>
            </w:pPr>
          </w:p>
        </w:tc>
      </w:tr>
      <w:tr w:rsidR="00CB6E9B" w:rsidRPr="00CB6E9B" w14:paraId="333271CD" w14:textId="77777777" w:rsidTr="0042142D">
        <w:tc>
          <w:tcPr>
            <w:tcW w:w="4632" w:type="dxa"/>
          </w:tcPr>
          <w:p w14:paraId="50E2F11B" w14:textId="77777777" w:rsidR="003B3A0A" w:rsidRPr="00CB6E9B" w:rsidRDefault="003B3A0A" w:rsidP="00B446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E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F637A20" wp14:editId="06511477">
                  <wp:extent cx="3053780" cy="1794510"/>
                  <wp:effectExtent l="0" t="0" r="0" b="0"/>
                  <wp:docPr id="134" name="image2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7.png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53780" cy="179451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2D4881C9" w14:textId="77777777" w:rsidR="003B3A0A" w:rsidRPr="00CB6E9B" w:rsidRDefault="003B3A0A" w:rsidP="00B446D7">
            <w:pPr>
              <w:spacing w:after="0" w:line="240" w:lineRule="auto"/>
            </w:pPr>
          </w:p>
        </w:tc>
        <w:tc>
          <w:tcPr>
            <w:tcW w:w="4384" w:type="dxa"/>
          </w:tcPr>
          <w:p w14:paraId="51A7C1DA" w14:textId="77777777" w:rsidR="003B3A0A" w:rsidRPr="00CB6E9B" w:rsidRDefault="003B3A0A" w:rsidP="00B446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E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F8ACFDA" wp14:editId="3B54C7FF">
                  <wp:extent cx="2522882" cy="1482536"/>
                  <wp:effectExtent l="0" t="0" r="0" b="0"/>
                  <wp:docPr id="137" name="image3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3.png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2882" cy="148253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2BC4AD20" w14:textId="77777777" w:rsidR="003B3A0A" w:rsidRPr="00CB6E9B" w:rsidRDefault="003B3A0A" w:rsidP="00B446D7">
            <w:pPr>
              <w:spacing w:after="0" w:line="240" w:lineRule="auto"/>
            </w:pPr>
          </w:p>
        </w:tc>
      </w:tr>
      <w:tr w:rsidR="00CB6E9B" w:rsidRPr="00CB6E9B" w14:paraId="385A4223" w14:textId="77777777" w:rsidTr="0042142D">
        <w:tc>
          <w:tcPr>
            <w:tcW w:w="4632" w:type="dxa"/>
          </w:tcPr>
          <w:p w14:paraId="3144A2C2" w14:textId="77777777" w:rsidR="003B3A0A" w:rsidRPr="00CB6E9B" w:rsidRDefault="003B3A0A" w:rsidP="00B446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E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E894765" wp14:editId="3384CBA7">
                  <wp:extent cx="3059848" cy="1798076"/>
                  <wp:effectExtent l="0" t="0" r="0" b="0"/>
                  <wp:docPr id="139" name="image2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4.p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59848" cy="179807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3124CBC9" w14:textId="77777777" w:rsidR="003B3A0A" w:rsidRPr="00CB6E9B" w:rsidRDefault="003B3A0A" w:rsidP="00B446D7">
            <w:pPr>
              <w:spacing w:after="0" w:line="240" w:lineRule="auto"/>
            </w:pPr>
          </w:p>
        </w:tc>
        <w:tc>
          <w:tcPr>
            <w:tcW w:w="4384" w:type="dxa"/>
          </w:tcPr>
          <w:p w14:paraId="6BAAB9A8" w14:textId="77777777" w:rsidR="003B3A0A" w:rsidRPr="00CB6E9B" w:rsidRDefault="003B3A0A" w:rsidP="00B446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E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88596F8" wp14:editId="07FD5EA5">
                  <wp:extent cx="2557990" cy="1500615"/>
                  <wp:effectExtent l="0" t="0" r="0" b="0"/>
                  <wp:docPr id="140" name="image3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2.png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7990" cy="150061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FA1417E" w14:textId="77777777" w:rsidR="003B3A0A" w:rsidRPr="00CB6E9B" w:rsidRDefault="003B3A0A" w:rsidP="00B446D7">
            <w:pPr>
              <w:spacing w:after="0" w:line="240" w:lineRule="auto"/>
            </w:pPr>
          </w:p>
        </w:tc>
      </w:tr>
      <w:tr w:rsidR="00CB6E9B" w:rsidRPr="00CB6E9B" w14:paraId="10394C50" w14:textId="77777777" w:rsidTr="0042142D">
        <w:tc>
          <w:tcPr>
            <w:tcW w:w="4632" w:type="dxa"/>
          </w:tcPr>
          <w:p w14:paraId="79A7F780" w14:textId="77777777" w:rsidR="003B3A0A" w:rsidRPr="00CB6E9B" w:rsidRDefault="003B3A0A" w:rsidP="00B446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E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E249C69" wp14:editId="7D913205">
                  <wp:extent cx="3050532" cy="1792601"/>
                  <wp:effectExtent l="0" t="0" r="0" b="0"/>
                  <wp:docPr id="141" name="image29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9.png"/>
                          <pic:cNvPicPr preferRelativeResize="0"/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50532" cy="179260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3BCEF1F2" w14:textId="77777777" w:rsidR="003B3A0A" w:rsidRPr="00CB6E9B" w:rsidRDefault="003B3A0A" w:rsidP="00B446D7">
            <w:pPr>
              <w:spacing w:after="0" w:line="240" w:lineRule="auto"/>
            </w:pPr>
          </w:p>
        </w:tc>
        <w:tc>
          <w:tcPr>
            <w:tcW w:w="4384" w:type="dxa"/>
          </w:tcPr>
          <w:p w14:paraId="0D24A1EA" w14:textId="77777777" w:rsidR="003B3A0A" w:rsidRPr="00CB6E9B" w:rsidRDefault="003B3A0A" w:rsidP="00B446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E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638EDC4" wp14:editId="11064D1A">
                  <wp:extent cx="2539677" cy="1492405"/>
                  <wp:effectExtent l="0" t="0" r="0" b="0"/>
                  <wp:docPr id="142" name="image28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8.png"/>
                          <pic:cNvPicPr preferRelativeResize="0"/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9677" cy="149240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51644F0B" w14:textId="77777777" w:rsidR="003B3A0A" w:rsidRPr="00CB6E9B" w:rsidRDefault="003B3A0A" w:rsidP="00B446D7">
            <w:pPr>
              <w:spacing w:after="0" w:line="240" w:lineRule="auto"/>
            </w:pPr>
          </w:p>
        </w:tc>
      </w:tr>
      <w:tr w:rsidR="00CB6E9B" w:rsidRPr="00CB6E9B" w14:paraId="70A1D586" w14:textId="77777777" w:rsidTr="0042142D">
        <w:tc>
          <w:tcPr>
            <w:tcW w:w="4632" w:type="dxa"/>
          </w:tcPr>
          <w:p w14:paraId="01316173" w14:textId="77777777" w:rsidR="003B3A0A" w:rsidRPr="00CB6E9B" w:rsidRDefault="003B3A0A" w:rsidP="00B446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E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39C88A34" wp14:editId="5D6AC9BA">
                  <wp:extent cx="3039381" cy="1786049"/>
                  <wp:effectExtent l="0" t="0" r="0" b="0"/>
                  <wp:docPr id="143" name="image2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5.png"/>
                          <pic:cNvPicPr preferRelativeResize="0"/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39381" cy="178604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5E7417B9" w14:textId="77777777" w:rsidR="003B3A0A" w:rsidRPr="00CB6E9B" w:rsidRDefault="003B3A0A" w:rsidP="00B446D7">
            <w:pPr>
              <w:spacing w:after="0" w:line="240" w:lineRule="auto"/>
            </w:pPr>
          </w:p>
        </w:tc>
        <w:tc>
          <w:tcPr>
            <w:tcW w:w="4384" w:type="dxa"/>
          </w:tcPr>
          <w:p w14:paraId="26BEEEB9" w14:textId="77777777" w:rsidR="003B3A0A" w:rsidRPr="00CB6E9B" w:rsidRDefault="003B3A0A" w:rsidP="00B446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E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4C9C06E" wp14:editId="2AE83054">
                  <wp:extent cx="2536679" cy="1490643"/>
                  <wp:effectExtent l="0" t="0" r="0" b="0"/>
                  <wp:docPr id="144" name="image3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1.png"/>
                          <pic:cNvPicPr preferRelativeResize="0"/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6679" cy="149064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5D8FE56" w14:textId="77777777" w:rsidR="003B3A0A" w:rsidRPr="00CB6E9B" w:rsidRDefault="003B3A0A" w:rsidP="00B446D7">
            <w:pPr>
              <w:spacing w:after="0" w:line="240" w:lineRule="auto"/>
            </w:pPr>
          </w:p>
        </w:tc>
      </w:tr>
      <w:tr w:rsidR="00CB6E9B" w:rsidRPr="00CB6E9B" w14:paraId="1E9BF4BD" w14:textId="77777777" w:rsidTr="0042142D">
        <w:tc>
          <w:tcPr>
            <w:tcW w:w="4632" w:type="dxa"/>
          </w:tcPr>
          <w:p w14:paraId="0B895CEF" w14:textId="77777777" w:rsidR="003B3A0A" w:rsidRPr="00CB6E9B" w:rsidRDefault="003B3A0A" w:rsidP="00B446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E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892BD5D" wp14:editId="20777121">
                  <wp:extent cx="3014228" cy="1771268"/>
                  <wp:effectExtent l="0" t="0" r="0" b="0"/>
                  <wp:docPr id="145" name="image30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0.png"/>
                          <pic:cNvPicPr preferRelativeResize="0"/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14228" cy="177126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2FBEFBFD" w14:textId="77777777" w:rsidR="003B3A0A" w:rsidRPr="00CB6E9B" w:rsidRDefault="003B3A0A" w:rsidP="00B446D7">
            <w:pPr>
              <w:spacing w:after="0" w:line="240" w:lineRule="auto"/>
            </w:pPr>
          </w:p>
        </w:tc>
        <w:tc>
          <w:tcPr>
            <w:tcW w:w="4384" w:type="dxa"/>
          </w:tcPr>
          <w:p w14:paraId="4CD5F778" w14:textId="77777777" w:rsidR="003B3A0A" w:rsidRPr="00CB6E9B" w:rsidRDefault="003B3A0A" w:rsidP="00B446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E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13BB863" wp14:editId="0B1D66B0">
                  <wp:extent cx="2547112" cy="1496774"/>
                  <wp:effectExtent l="0" t="0" r="0" b="0"/>
                  <wp:docPr id="111" name="image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/>
                          <pic:cNvPicPr preferRelativeResize="0"/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7112" cy="149677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47839946" w14:textId="77777777" w:rsidR="003B3A0A" w:rsidRPr="00CB6E9B" w:rsidRDefault="003B3A0A" w:rsidP="00B446D7">
            <w:pPr>
              <w:spacing w:after="0" w:line="240" w:lineRule="auto"/>
            </w:pPr>
          </w:p>
        </w:tc>
      </w:tr>
      <w:tr w:rsidR="00CB6E9B" w:rsidRPr="00CB6E9B" w14:paraId="4641E550" w14:textId="77777777" w:rsidTr="0042142D">
        <w:tc>
          <w:tcPr>
            <w:tcW w:w="4632" w:type="dxa"/>
          </w:tcPr>
          <w:p w14:paraId="6008B61F" w14:textId="77777777" w:rsidR="003B3A0A" w:rsidRPr="00CB6E9B" w:rsidRDefault="003B3A0A" w:rsidP="00B446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E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1F934AD" wp14:editId="50666FF1">
                  <wp:extent cx="3062296" cy="1799514"/>
                  <wp:effectExtent l="0" t="0" r="0" b="0"/>
                  <wp:docPr id="112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2296" cy="179951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493FBDB2" w14:textId="77777777" w:rsidR="003B3A0A" w:rsidRPr="00CB6E9B" w:rsidRDefault="003B3A0A" w:rsidP="00B446D7">
            <w:pPr>
              <w:spacing w:after="0" w:line="240" w:lineRule="auto"/>
            </w:pPr>
          </w:p>
        </w:tc>
        <w:tc>
          <w:tcPr>
            <w:tcW w:w="4384" w:type="dxa"/>
          </w:tcPr>
          <w:p w14:paraId="2D5D27DD" w14:textId="77777777" w:rsidR="003B3A0A" w:rsidRPr="00CB6E9B" w:rsidRDefault="003B3A0A" w:rsidP="00B446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E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4E15902" wp14:editId="54204DC9">
                  <wp:extent cx="2557974" cy="1503157"/>
                  <wp:effectExtent l="0" t="0" r="0" b="0"/>
                  <wp:docPr id="113" name="image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/>
                          <pic:cNvPicPr preferRelativeResize="0"/>
                        </pic:nvPicPr>
                        <pic:blipFill>
                          <a:blip r:embed="rId1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7974" cy="150315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69CF06B9" w14:textId="77777777" w:rsidR="003B3A0A" w:rsidRPr="00CB6E9B" w:rsidRDefault="003B3A0A" w:rsidP="00B446D7">
            <w:pPr>
              <w:spacing w:after="0" w:line="240" w:lineRule="auto"/>
            </w:pPr>
          </w:p>
        </w:tc>
      </w:tr>
      <w:tr w:rsidR="00CB6E9B" w:rsidRPr="00CB6E9B" w14:paraId="557EFBE8" w14:textId="77777777" w:rsidTr="0042142D">
        <w:tc>
          <w:tcPr>
            <w:tcW w:w="4632" w:type="dxa"/>
          </w:tcPr>
          <w:p w14:paraId="6906FC6F" w14:textId="77777777" w:rsidR="003B3A0A" w:rsidRPr="00CB6E9B" w:rsidRDefault="003B3A0A" w:rsidP="00B446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E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654EA5D" wp14:editId="32AFE387">
                  <wp:extent cx="3052059" cy="1790456"/>
                  <wp:effectExtent l="0" t="0" r="0" b="0"/>
                  <wp:docPr id="114" name="image1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2.png"/>
                          <pic:cNvPicPr preferRelativeResize="0"/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52059" cy="179045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4C0F2E60" w14:textId="77777777" w:rsidR="003B3A0A" w:rsidRPr="00CB6E9B" w:rsidRDefault="003B3A0A" w:rsidP="00B446D7">
            <w:pPr>
              <w:spacing w:after="0" w:line="240" w:lineRule="auto"/>
            </w:pPr>
          </w:p>
        </w:tc>
        <w:tc>
          <w:tcPr>
            <w:tcW w:w="4384" w:type="dxa"/>
          </w:tcPr>
          <w:p w14:paraId="7D7302F8" w14:textId="77777777" w:rsidR="003B3A0A" w:rsidRPr="00CB6E9B" w:rsidRDefault="003B3A0A" w:rsidP="00B446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E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0B881B2" wp14:editId="6154405C">
                  <wp:extent cx="2715393" cy="1595663"/>
                  <wp:effectExtent l="0" t="0" r="0" b="0"/>
                  <wp:docPr id="115" name="image1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1.png"/>
                          <pic:cNvPicPr preferRelativeResize="0"/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5393" cy="159566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4045EC17" w14:textId="77777777" w:rsidR="003B3A0A" w:rsidRPr="00CB6E9B" w:rsidRDefault="003B3A0A" w:rsidP="00B446D7">
            <w:pPr>
              <w:spacing w:after="0" w:line="240" w:lineRule="auto"/>
            </w:pPr>
          </w:p>
        </w:tc>
      </w:tr>
      <w:tr w:rsidR="00CB6E9B" w:rsidRPr="00CB6E9B" w14:paraId="307466A4" w14:textId="77777777" w:rsidTr="0042142D">
        <w:tc>
          <w:tcPr>
            <w:tcW w:w="4632" w:type="dxa"/>
          </w:tcPr>
          <w:p w14:paraId="0392CD0D" w14:textId="77777777" w:rsidR="003B3A0A" w:rsidRPr="00CB6E9B" w:rsidRDefault="003B3A0A" w:rsidP="00B446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E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7835FA30" wp14:editId="49CBEB70">
                  <wp:extent cx="3041075" cy="1784012"/>
                  <wp:effectExtent l="0" t="0" r="0" b="0"/>
                  <wp:docPr id="116" name="image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/>
                          <pic:cNvPicPr preferRelativeResize="0"/>
                        </pic:nvPicPr>
                        <pic:blipFill>
                          <a:blip r:embed="rId2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1075" cy="178401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31D11010" w14:textId="77777777" w:rsidR="003B3A0A" w:rsidRPr="00CB6E9B" w:rsidRDefault="003B3A0A" w:rsidP="00B446D7">
            <w:pPr>
              <w:spacing w:after="0" w:line="240" w:lineRule="auto"/>
            </w:pPr>
          </w:p>
        </w:tc>
        <w:tc>
          <w:tcPr>
            <w:tcW w:w="4384" w:type="dxa"/>
          </w:tcPr>
          <w:p w14:paraId="3C621353" w14:textId="77777777" w:rsidR="003B3A0A" w:rsidRPr="00CB6E9B" w:rsidRDefault="003B3A0A" w:rsidP="00B446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E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F140606" wp14:editId="2E37E1F5">
                  <wp:extent cx="2580770" cy="1516553"/>
                  <wp:effectExtent l="0" t="0" r="0" b="0"/>
                  <wp:docPr id="117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2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0770" cy="151655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198C2501" w14:textId="77777777" w:rsidR="003B3A0A" w:rsidRPr="00CB6E9B" w:rsidRDefault="003B3A0A" w:rsidP="00B446D7">
            <w:pPr>
              <w:spacing w:after="0" w:line="240" w:lineRule="auto"/>
            </w:pPr>
          </w:p>
        </w:tc>
      </w:tr>
      <w:tr w:rsidR="00CB6E9B" w:rsidRPr="00CB6E9B" w14:paraId="01501857" w14:textId="77777777" w:rsidTr="0042142D">
        <w:tc>
          <w:tcPr>
            <w:tcW w:w="4632" w:type="dxa"/>
          </w:tcPr>
          <w:p w14:paraId="7C925BCB" w14:textId="77777777" w:rsidR="003B3A0A" w:rsidRPr="00CB6E9B" w:rsidRDefault="003B3A0A" w:rsidP="00B446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E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0E43C50" wp14:editId="3EEA8767">
                  <wp:extent cx="3026175" cy="1778289"/>
                  <wp:effectExtent l="0" t="0" r="0" b="0"/>
                  <wp:docPr id="118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2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6175" cy="177828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15D8801F" w14:textId="77777777" w:rsidR="003B3A0A" w:rsidRPr="00CB6E9B" w:rsidRDefault="003B3A0A" w:rsidP="00B446D7">
            <w:pPr>
              <w:spacing w:after="0" w:line="240" w:lineRule="auto"/>
            </w:pPr>
          </w:p>
        </w:tc>
        <w:tc>
          <w:tcPr>
            <w:tcW w:w="4384" w:type="dxa"/>
          </w:tcPr>
          <w:p w14:paraId="2DB7E507" w14:textId="77777777" w:rsidR="003B3A0A" w:rsidRPr="00CB6E9B" w:rsidRDefault="003B3A0A" w:rsidP="00B446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E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659590D" wp14:editId="6CBA315F">
                  <wp:extent cx="2570365" cy="1510439"/>
                  <wp:effectExtent l="0" t="0" r="0" b="0"/>
                  <wp:docPr id="119" name="image8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/>
                          <pic:cNvPicPr preferRelativeResize="0"/>
                        </pic:nvPicPr>
                        <pic:blipFill>
                          <a:blip r:embed="rId2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365" cy="151043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2DA0720" w14:textId="77777777" w:rsidR="003B3A0A" w:rsidRPr="00CB6E9B" w:rsidRDefault="003B3A0A" w:rsidP="00B446D7">
            <w:pPr>
              <w:spacing w:after="0" w:line="240" w:lineRule="auto"/>
            </w:pPr>
          </w:p>
        </w:tc>
      </w:tr>
      <w:tr w:rsidR="00CB6E9B" w:rsidRPr="00CB6E9B" w14:paraId="129F2E8F" w14:textId="77777777" w:rsidTr="0042142D">
        <w:tc>
          <w:tcPr>
            <w:tcW w:w="4632" w:type="dxa"/>
          </w:tcPr>
          <w:p w14:paraId="78C2808B" w14:textId="77777777" w:rsidR="003B3A0A" w:rsidRPr="00CB6E9B" w:rsidRDefault="003B3A0A" w:rsidP="00B446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E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E04E7B2" wp14:editId="5D397DF1">
                  <wp:extent cx="3033119" cy="1779345"/>
                  <wp:effectExtent l="0" t="0" r="0" b="0"/>
                  <wp:docPr id="120" name="image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/>
                          <pic:cNvPicPr preferRelativeResize="0"/>
                        </pic:nvPicPr>
                        <pic:blipFill>
                          <a:blip r:embed="rId2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33119" cy="177934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58CA5B83" w14:textId="77777777" w:rsidR="003B3A0A" w:rsidRPr="00CB6E9B" w:rsidRDefault="003B3A0A" w:rsidP="00B446D7">
            <w:pPr>
              <w:spacing w:after="0" w:line="240" w:lineRule="auto"/>
            </w:pPr>
          </w:p>
        </w:tc>
        <w:tc>
          <w:tcPr>
            <w:tcW w:w="4384" w:type="dxa"/>
          </w:tcPr>
          <w:p w14:paraId="66258389" w14:textId="77777777" w:rsidR="003B3A0A" w:rsidRPr="00CB6E9B" w:rsidRDefault="003B3A0A" w:rsidP="00B446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E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1A15E12" wp14:editId="26A29203">
                  <wp:extent cx="2692524" cy="1582224"/>
                  <wp:effectExtent l="0" t="0" r="0" b="0"/>
                  <wp:docPr id="128" name="image10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 preferRelativeResize="0"/>
                        </pic:nvPicPr>
                        <pic:blipFill>
                          <a:blip r:embed="rId2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2524" cy="158222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D45654E" w14:textId="77777777" w:rsidR="003B3A0A" w:rsidRPr="00CB6E9B" w:rsidRDefault="003B3A0A" w:rsidP="00B446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A4C0D18" w14:textId="77777777" w:rsidR="003B3A0A" w:rsidRPr="00CB6E9B" w:rsidRDefault="003B3A0A" w:rsidP="00B446D7">
            <w:pPr>
              <w:spacing w:after="0" w:line="240" w:lineRule="auto"/>
            </w:pPr>
          </w:p>
        </w:tc>
      </w:tr>
      <w:tr w:rsidR="00CB6E9B" w:rsidRPr="00CB6E9B" w14:paraId="272A0A6A" w14:textId="77777777" w:rsidTr="0042142D">
        <w:tc>
          <w:tcPr>
            <w:tcW w:w="4632" w:type="dxa"/>
          </w:tcPr>
          <w:p w14:paraId="7FC9D972" w14:textId="77777777" w:rsidR="003B3A0A" w:rsidRPr="00CB6E9B" w:rsidRDefault="003B3A0A" w:rsidP="00B446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E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5C83CC8" wp14:editId="2DD092C5">
                  <wp:extent cx="3060574" cy="1798503"/>
                  <wp:effectExtent l="0" t="0" r="0" b="0"/>
                  <wp:docPr id="130" name="image1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4.png"/>
                          <pic:cNvPicPr preferRelativeResize="0"/>
                        </pic:nvPicPr>
                        <pic:blipFill>
                          <a:blip r:embed="rId2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0574" cy="179850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7DA7DEC6" w14:textId="77777777" w:rsidR="003B3A0A" w:rsidRPr="00CB6E9B" w:rsidRDefault="003B3A0A" w:rsidP="00B446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4" w:type="dxa"/>
          </w:tcPr>
          <w:p w14:paraId="2C1A5595" w14:textId="77777777" w:rsidR="003B3A0A" w:rsidRPr="00CB6E9B" w:rsidRDefault="003B3A0A" w:rsidP="00B446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E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59B6416" wp14:editId="255B75A3">
                  <wp:extent cx="2886535" cy="1696231"/>
                  <wp:effectExtent l="0" t="0" r="0" b="0"/>
                  <wp:docPr id="133" name="image2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1.png"/>
                          <pic:cNvPicPr preferRelativeResize="0"/>
                        </pic:nvPicPr>
                        <pic:blipFill>
                          <a:blip r:embed="rId2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6535" cy="169623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951EE27" w14:textId="77777777" w:rsidR="003B3A0A" w:rsidRPr="00CB6E9B" w:rsidRDefault="003B3A0A" w:rsidP="00B446D7">
            <w:pPr>
              <w:spacing w:after="0" w:line="240" w:lineRule="auto"/>
            </w:pPr>
          </w:p>
        </w:tc>
      </w:tr>
    </w:tbl>
    <w:p w14:paraId="36C0ABDA" w14:textId="77777777" w:rsidR="00797B65" w:rsidRPr="00CB6E9B" w:rsidRDefault="00797B65" w:rsidP="00B446D7">
      <w:pPr>
        <w:spacing w:after="0" w:line="240" w:lineRule="auto"/>
        <w:sectPr w:rsidR="00797B65" w:rsidRPr="00CB6E9B">
          <w:footerReference w:type="default" r:id="rId30"/>
          <w:pgSz w:w="11906" w:h="16838"/>
          <w:pgMar w:top="1440" w:right="1440" w:bottom="1440" w:left="1440" w:header="720" w:footer="720" w:gutter="0"/>
          <w:cols w:space="720"/>
        </w:sectPr>
      </w:pPr>
    </w:p>
    <w:p w14:paraId="23DFB62C" w14:textId="3AB4EDEC" w:rsidR="00A607FE" w:rsidRPr="00CB6E9B" w:rsidRDefault="00A607FE" w:rsidP="00B446D7">
      <w:pPr>
        <w:spacing w:after="0" w:line="240" w:lineRule="auto"/>
      </w:pPr>
    </w:p>
    <w:sectPr w:rsidR="00A607FE" w:rsidRPr="00CB6E9B" w:rsidSect="00797B65">
      <w:pgSz w:w="16838" w:h="11906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B49337" w14:textId="77777777" w:rsidR="00387BDD" w:rsidRDefault="00387BDD" w:rsidP="00127345">
      <w:pPr>
        <w:spacing w:after="0" w:line="240" w:lineRule="auto"/>
      </w:pPr>
      <w:r>
        <w:separator/>
      </w:r>
    </w:p>
  </w:endnote>
  <w:endnote w:type="continuationSeparator" w:id="0">
    <w:p w14:paraId="11D8A117" w14:textId="77777777" w:rsidR="00387BDD" w:rsidRDefault="00387BDD" w:rsidP="001273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42359973"/>
      <w:docPartObj>
        <w:docPartGallery w:val="Page Numbers (Bottom of Page)"/>
        <w:docPartUnique/>
      </w:docPartObj>
    </w:sdtPr>
    <w:sdtContent>
      <w:p w14:paraId="3E70360C" w14:textId="4411898D" w:rsidR="00127345" w:rsidRDefault="0012734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73BE686" w14:textId="77777777" w:rsidR="00127345" w:rsidRDefault="001273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50B1F5" w14:textId="77777777" w:rsidR="00387BDD" w:rsidRDefault="00387BDD" w:rsidP="00127345">
      <w:pPr>
        <w:spacing w:after="0" w:line="240" w:lineRule="auto"/>
      </w:pPr>
      <w:r>
        <w:separator/>
      </w:r>
    </w:p>
  </w:footnote>
  <w:footnote w:type="continuationSeparator" w:id="0">
    <w:p w14:paraId="776674E3" w14:textId="77777777" w:rsidR="00387BDD" w:rsidRDefault="00387BDD" w:rsidP="001273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74D40"/>
    <w:rsid w:val="00093BC8"/>
    <w:rsid w:val="000B2ABA"/>
    <w:rsid w:val="00127345"/>
    <w:rsid w:val="002A4C19"/>
    <w:rsid w:val="002C348C"/>
    <w:rsid w:val="00387BDD"/>
    <w:rsid w:val="003B3A0A"/>
    <w:rsid w:val="004E0E12"/>
    <w:rsid w:val="0051331A"/>
    <w:rsid w:val="00514260"/>
    <w:rsid w:val="005F6016"/>
    <w:rsid w:val="0068268A"/>
    <w:rsid w:val="00797B65"/>
    <w:rsid w:val="007E74D6"/>
    <w:rsid w:val="008C7521"/>
    <w:rsid w:val="00A607FE"/>
    <w:rsid w:val="00B446D7"/>
    <w:rsid w:val="00C84E54"/>
    <w:rsid w:val="00CB6E9B"/>
    <w:rsid w:val="00D74D40"/>
    <w:rsid w:val="00EB4F52"/>
    <w:rsid w:val="00EF114B"/>
    <w:rsid w:val="00F52FAF"/>
    <w:rsid w:val="00F76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5E2FC"/>
  <w15:docId w15:val="{A6909483-C459-49D2-AF6C-87C8318CD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73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7345"/>
  </w:style>
  <w:style w:type="paragraph" w:styleId="Footer">
    <w:name w:val="footer"/>
    <w:basedOn w:val="Normal"/>
    <w:link w:val="FooterChar"/>
    <w:uiPriority w:val="99"/>
    <w:unhideWhenUsed/>
    <w:rsid w:val="001273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73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86</Words>
  <Characters>904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 SPSS Statistics</dc:creator>
  <cp:lastModifiedBy>John Robb</cp:lastModifiedBy>
  <cp:revision>6</cp:revision>
  <dcterms:created xsi:type="dcterms:W3CDTF">2025-08-06T13:54:00Z</dcterms:created>
  <dcterms:modified xsi:type="dcterms:W3CDTF">2025-08-06T16:53:00Z</dcterms:modified>
</cp:coreProperties>
</file>